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W w:w="14029" w:type="dxa"/>
        <w:tblLook w:val="04A0" w:firstRow="1" w:lastRow="0" w:firstColumn="1" w:lastColumn="0" w:noHBand="0" w:noVBand="1"/>
      </w:tblPr>
      <w:tblGrid>
        <w:gridCol w:w="1872"/>
        <w:gridCol w:w="1151"/>
        <w:gridCol w:w="1831"/>
        <w:gridCol w:w="1454"/>
        <w:gridCol w:w="1993"/>
        <w:gridCol w:w="1850"/>
        <w:gridCol w:w="3878"/>
      </w:tblGrid>
      <w:tr w:rsidR="00E96F99" w14:paraId="350B0A3E" w14:textId="77777777" w:rsidTr="009270B3">
        <w:tc>
          <w:tcPr>
            <w:tcW w:w="14029" w:type="dxa"/>
            <w:gridSpan w:val="7"/>
          </w:tcPr>
          <w:p w14:paraId="0FAB2DDC" w14:textId="6FC44292" w:rsidR="00E96F99" w:rsidRPr="0043363B" w:rsidRDefault="00E96F99">
            <w:pPr>
              <w:rPr>
                <w:b/>
                <w:bCs/>
              </w:rPr>
            </w:pPr>
            <w:r>
              <w:rPr>
                <w:b/>
                <w:bCs/>
              </w:rPr>
              <w:t xml:space="preserve">Supplementary </w:t>
            </w:r>
            <w:r w:rsidR="00496DFE">
              <w:rPr>
                <w:b/>
                <w:bCs/>
              </w:rPr>
              <w:t>Material F</w:t>
            </w:r>
            <w:r>
              <w:rPr>
                <w:b/>
                <w:bCs/>
              </w:rPr>
              <w:t xml:space="preserve">ile 2. Matrix </w:t>
            </w:r>
            <w:r w:rsidR="00816806">
              <w:rPr>
                <w:b/>
                <w:bCs/>
              </w:rPr>
              <w:t xml:space="preserve">of </w:t>
            </w:r>
            <w:r w:rsidR="0016526B">
              <w:rPr>
                <w:b/>
                <w:bCs/>
              </w:rPr>
              <w:t xml:space="preserve">the </w:t>
            </w:r>
            <w:r>
              <w:rPr>
                <w:b/>
                <w:bCs/>
              </w:rPr>
              <w:t>included articles</w:t>
            </w:r>
          </w:p>
        </w:tc>
      </w:tr>
      <w:tr w:rsidR="00E15B84" w14:paraId="0C491682" w14:textId="6ED3BE91" w:rsidTr="00E07260">
        <w:tc>
          <w:tcPr>
            <w:tcW w:w="1872" w:type="dxa"/>
          </w:tcPr>
          <w:p w14:paraId="38ED3173" w14:textId="66051D3A" w:rsidR="008C1AD6" w:rsidRPr="0043363B" w:rsidRDefault="008C1AD6">
            <w:pPr>
              <w:rPr>
                <w:b/>
                <w:bCs/>
              </w:rPr>
            </w:pPr>
            <w:r w:rsidRPr="0043363B">
              <w:rPr>
                <w:b/>
                <w:bCs/>
              </w:rPr>
              <w:t>Article</w:t>
            </w:r>
            <w:r w:rsidR="00A40C8D">
              <w:rPr>
                <w:b/>
                <w:bCs/>
              </w:rPr>
              <w:t xml:space="preserve"> </w:t>
            </w:r>
          </w:p>
        </w:tc>
        <w:tc>
          <w:tcPr>
            <w:tcW w:w="1151" w:type="dxa"/>
          </w:tcPr>
          <w:p w14:paraId="7E8EE1B7" w14:textId="2F19190C" w:rsidR="008C1AD6" w:rsidRPr="0043363B" w:rsidRDefault="008C1AD6">
            <w:pPr>
              <w:rPr>
                <w:b/>
                <w:bCs/>
              </w:rPr>
            </w:pPr>
            <w:r w:rsidRPr="0043363B">
              <w:rPr>
                <w:b/>
                <w:bCs/>
              </w:rPr>
              <w:t>Country</w:t>
            </w:r>
          </w:p>
        </w:tc>
        <w:tc>
          <w:tcPr>
            <w:tcW w:w="1831" w:type="dxa"/>
          </w:tcPr>
          <w:p w14:paraId="4A761A9F" w14:textId="3BE382EE" w:rsidR="008C1AD6" w:rsidRPr="0043363B" w:rsidRDefault="008C1AD6">
            <w:pPr>
              <w:rPr>
                <w:b/>
                <w:bCs/>
              </w:rPr>
            </w:pPr>
            <w:r w:rsidRPr="0043363B">
              <w:rPr>
                <w:b/>
                <w:bCs/>
              </w:rPr>
              <w:t>Aim</w:t>
            </w:r>
          </w:p>
        </w:tc>
        <w:tc>
          <w:tcPr>
            <w:tcW w:w="1454" w:type="dxa"/>
          </w:tcPr>
          <w:p w14:paraId="2FE82A64" w14:textId="3B739A1F" w:rsidR="008C1AD6" w:rsidRPr="0043363B" w:rsidRDefault="008C1AD6">
            <w:pPr>
              <w:rPr>
                <w:b/>
                <w:bCs/>
              </w:rPr>
            </w:pPr>
            <w:r w:rsidRPr="0043363B">
              <w:rPr>
                <w:b/>
                <w:bCs/>
              </w:rPr>
              <w:t>Design</w:t>
            </w:r>
          </w:p>
        </w:tc>
        <w:tc>
          <w:tcPr>
            <w:tcW w:w="1993" w:type="dxa"/>
          </w:tcPr>
          <w:p w14:paraId="78AF15FE" w14:textId="39CCA929" w:rsidR="008C1AD6" w:rsidRPr="0043363B" w:rsidRDefault="008C1AD6">
            <w:pPr>
              <w:rPr>
                <w:b/>
                <w:bCs/>
              </w:rPr>
            </w:pPr>
            <w:r w:rsidRPr="0043363B">
              <w:rPr>
                <w:b/>
                <w:bCs/>
              </w:rPr>
              <w:t>Methods</w:t>
            </w:r>
          </w:p>
        </w:tc>
        <w:tc>
          <w:tcPr>
            <w:tcW w:w="1850" w:type="dxa"/>
          </w:tcPr>
          <w:p w14:paraId="6FEB9F0A" w14:textId="2912739D" w:rsidR="008C1AD6" w:rsidRPr="0043363B" w:rsidRDefault="008C1AD6">
            <w:pPr>
              <w:rPr>
                <w:b/>
                <w:bCs/>
              </w:rPr>
            </w:pPr>
            <w:r w:rsidRPr="0043363B">
              <w:rPr>
                <w:b/>
                <w:bCs/>
              </w:rPr>
              <w:t>Study population</w:t>
            </w:r>
          </w:p>
        </w:tc>
        <w:tc>
          <w:tcPr>
            <w:tcW w:w="3878" w:type="dxa"/>
          </w:tcPr>
          <w:p w14:paraId="3D4146E2" w14:textId="2F446D9A" w:rsidR="008C1AD6" w:rsidRPr="0043363B" w:rsidRDefault="008C1AD6">
            <w:pPr>
              <w:rPr>
                <w:b/>
                <w:bCs/>
              </w:rPr>
            </w:pPr>
            <w:r w:rsidRPr="0043363B">
              <w:rPr>
                <w:b/>
                <w:bCs/>
              </w:rPr>
              <w:t xml:space="preserve">Results </w:t>
            </w:r>
          </w:p>
        </w:tc>
      </w:tr>
      <w:tr w:rsidR="00E15B84" w14:paraId="6D7D518B" w14:textId="145E5273" w:rsidTr="00E07260">
        <w:tc>
          <w:tcPr>
            <w:tcW w:w="1872" w:type="dxa"/>
          </w:tcPr>
          <w:p w14:paraId="6AF13ADD" w14:textId="361A87D1" w:rsidR="008C1AD6" w:rsidRDefault="008C1AD6">
            <w:r>
              <w:t>Alavi et al. (2015)</w:t>
            </w:r>
            <w:r>
              <w:fldChar w:fldCharType="begin"/>
            </w:r>
            <w:r>
              <w:instrText xml:space="preserve"> ADDIN EN.CITE &lt;EndNote&gt;&lt;Cite&gt;&lt;Author&gt;Alavi&lt;/Author&gt;&lt;Year&gt;2015&lt;/Year&gt;&lt;RecNum&gt;457&lt;/RecNum&gt;&lt;DisplayText&gt;&lt;style face="superscript"&gt;1&lt;/style&gt;&lt;/DisplayText&gt;&lt;record&gt;&lt;rec-number&gt;457&lt;/rec-number&gt;&lt;foreign-keys&gt;&lt;key app="EN" db-id="5a5f95s2wwse9desxr5v05x59fszvzedtadw" timestamp="1745508643"&gt;457&lt;/key&gt;&lt;/foreign-keys&gt;&lt;ref-type name="Journal Article"&gt;17&lt;/ref-type&gt;&lt;contributors&gt;&lt;authors&gt;&lt;author&gt;Alavi, Azam&lt;/author&gt;&lt;author&gt;Bahrami, Masoud&lt;/author&gt;&lt;author&gt;Zargham-Boroujeni, Ali&lt;/author&gt;&lt;author&gt;Yousefy, Alireza&lt;/author&gt;&lt;/authors&gt;&lt;/contributors&gt;&lt;titles&gt;&lt;title&gt;Characteristics of caring self-efficacy in pediatric nurses: a qualitative study&lt;/title&gt;&lt;secondary-title&gt;Journal for specialists in pediatric nursing : JSPN.&lt;/secondary-title&gt;&lt;/titles&gt;&lt;periodical&gt;&lt;full-title&gt;Journal for specialists in pediatric nursing : JSPN.&lt;/full-title&gt;&lt;/periodical&gt;&lt;pages&gt;157-164&lt;/pages&gt;&lt;volume&gt;20&lt;/volume&gt;&lt;number&gt;3&lt;/number&gt;&lt;dates&gt;&lt;year&gt;2015&lt;/year&gt;&lt;/dates&gt;&lt;pub-location&gt;[Philadelphia, PA] :&lt;/pub-location&gt;&lt;publisher&gt;[Nursecom]&lt;/publisher&gt;&lt;isbn&gt;1539-0136&lt;/isbn&gt;&lt;urls&gt;&lt;/urls&gt;&lt;electronic-resource-num&gt;10.1111/jspn.12110&lt;/electronic-resource-num&gt;&lt;/record&gt;&lt;/Cite&gt;&lt;/EndNote&gt;</w:instrText>
            </w:r>
            <w:r>
              <w:fldChar w:fldCharType="separate"/>
            </w:r>
            <w:r w:rsidRPr="008351CB">
              <w:rPr>
                <w:noProof/>
                <w:vertAlign w:val="superscript"/>
              </w:rPr>
              <w:t>1</w:t>
            </w:r>
            <w:r>
              <w:fldChar w:fldCharType="end"/>
            </w:r>
          </w:p>
        </w:tc>
        <w:tc>
          <w:tcPr>
            <w:tcW w:w="1151" w:type="dxa"/>
          </w:tcPr>
          <w:p w14:paraId="436C0E9F" w14:textId="1263516D" w:rsidR="008C1AD6" w:rsidRDefault="008C1AD6">
            <w:r>
              <w:t>Iran</w:t>
            </w:r>
          </w:p>
        </w:tc>
        <w:tc>
          <w:tcPr>
            <w:tcW w:w="1831" w:type="dxa"/>
          </w:tcPr>
          <w:p w14:paraId="2379B79D" w14:textId="6F3E042F" w:rsidR="008C1AD6" w:rsidRDefault="008C1AD6">
            <w:r>
              <w:t>T</w:t>
            </w:r>
            <w:r w:rsidRPr="00F74A93">
              <w:t xml:space="preserve">o clarify </w:t>
            </w:r>
            <w:r w:rsidR="00D30E44" w:rsidRPr="00F74A93">
              <w:t>paediatric</w:t>
            </w:r>
            <w:r w:rsidRPr="00F74A93">
              <w:t xml:space="preserve"> nurses’ characteristics of caring self-efficacy</w:t>
            </w:r>
          </w:p>
        </w:tc>
        <w:tc>
          <w:tcPr>
            <w:tcW w:w="1454" w:type="dxa"/>
          </w:tcPr>
          <w:p w14:paraId="5CF00334" w14:textId="77777777" w:rsidR="008C1AD6" w:rsidRDefault="008C1AD6" w:rsidP="00061577">
            <w:r>
              <w:t>Q</w:t>
            </w:r>
            <w:r w:rsidRPr="007F0A47">
              <w:t xml:space="preserve">ualitative </w:t>
            </w:r>
            <w:r>
              <w:t>inductive design</w:t>
            </w:r>
            <w:r w:rsidRPr="007F0A47">
              <w:t xml:space="preserve"> </w:t>
            </w:r>
          </w:p>
          <w:p w14:paraId="0F85D150" w14:textId="77777777" w:rsidR="008C1AD6" w:rsidRDefault="008C1AD6"/>
        </w:tc>
        <w:tc>
          <w:tcPr>
            <w:tcW w:w="1993" w:type="dxa"/>
          </w:tcPr>
          <w:p w14:paraId="3D14FCCB" w14:textId="589F1F5E" w:rsidR="008C1AD6" w:rsidRDefault="008C1AD6" w:rsidP="00B0143A">
            <w:r>
              <w:t>S</w:t>
            </w:r>
            <w:r w:rsidRPr="007E02D0">
              <w:t>emi</w:t>
            </w:r>
            <w:r>
              <w:t>-</w:t>
            </w:r>
            <w:r w:rsidRPr="007E02D0">
              <w:t>structured</w:t>
            </w:r>
            <w:r>
              <w:t xml:space="preserve"> </w:t>
            </w:r>
            <w:r w:rsidRPr="007E02D0">
              <w:t>interviews</w:t>
            </w:r>
          </w:p>
          <w:p w14:paraId="6932C332" w14:textId="77777777" w:rsidR="008C1AD6" w:rsidRDefault="008C1AD6" w:rsidP="00B0143A"/>
          <w:p w14:paraId="69DB7E48" w14:textId="77777777" w:rsidR="00371301" w:rsidRDefault="008C1AD6" w:rsidP="00371301">
            <w:r>
              <w:t>C</w:t>
            </w:r>
            <w:r w:rsidRPr="007F0A47">
              <w:t>ontent analysis</w:t>
            </w:r>
            <w:r w:rsidR="00371301">
              <w:t xml:space="preserve"> (</w:t>
            </w:r>
            <w:proofErr w:type="spellStart"/>
            <w:r w:rsidR="00371301" w:rsidRPr="00371301">
              <w:rPr>
                <w:i/>
                <w:iCs/>
              </w:rPr>
              <w:t>Graneheim</w:t>
            </w:r>
            <w:proofErr w:type="spellEnd"/>
            <w:r w:rsidR="00371301" w:rsidRPr="00371301">
              <w:rPr>
                <w:i/>
                <w:iCs/>
              </w:rPr>
              <w:t xml:space="preserve"> and Lundman</w:t>
            </w:r>
            <w:r w:rsidR="00371301">
              <w:t>)</w:t>
            </w:r>
          </w:p>
          <w:p w14:paraId="5B7751FE" w14:textId="24887B88" w:rsidR="008C1AD6" w:rsidRDefault="008C1AD6" w:rsidP="00B0143A"/>
          <w:p w14:paraId="0B916EA5" w14:textId="77777777" w:rsidR="008C1AD6" w:rsidRDefault="008C1AD6" w:rsidP="00B0143A"/>
          <w:p w14:paraId="1BBBA449" w14:textId="77777777" w:rsidR="008C1AD6" w:rsidRDefault="008C1AD6"/>
        </w:tc>
        <w:tc>
          <w:tcPr>
            <w:tcW w:w="1850" w:type="dxa"/>
          </w:tcPr>
          <w:p w14:paraId="235F10CB" w14:textId="158D6917" w:rsidR="008C1AD6" w:rsidRPr="00ED6948" w:rsidRDefault="008C1AD6" w:rsidP="00ED6948">
            <w:pPr>
              <w:rPr>
                <w:color w:val="000000" w:themeColor="text1"/>
              </w:rPr>
            </w:pPr>
            <w:r w:rsidRPr="00ED6948">
              <w:rPr>
                <w:color w:val="000000" w:themeColor="text1"/>
              </w:rPr>
              <w:t xml:space="preserve">Volunteer nurses, nursing managers, and </w:t>
            </w:r>
            <w:r w:rsidR="00D30E44" w:rsidRPr="00ED6948">
              <w:rPr>
                <w:color w:val="000000" w:themeColor="text1"/>
              </w:rPr>
              <w:t>paediatric</w:t>
            </w:r>
            <w:r w:rsidRPr="00ED6948">
              <w:rPr>
                <w:color w:val="000000" w:themeColor="text1"/>
              </w:rPr>
              <w:t xml:space="preserve"> nurs</w:t>
            </w:r>
            <w:r>
              <w:rPr>
                <w:color w:val="000000" w:themeColor="text1"/>
              </w:rPr>
              <w:t>es</w:t>
            </w:r>
            <w:r w:rsidRPr="00ED6948">
              <w:rPr>
                <w:color w:val="000000" w:themeColor="text1"/>
              </w:rPr>
              <w:t xml:space="preserve"> (n=27)</w:t>
            </w:r>
          </w:p>
          <w:p w14:paraId="089A3D2B" w14:textId="77777777" w:rsidR="008C1AD6" w:rsidRDefault="008C1AD6"/>
        </w:tc>
        <w:tc>
          <w:tcPr>
            <w:tcW w:w="3878" w:type="dxa"/>
          </w:tcPr>
          <w:p w14:paraId="20295A63" w14:textId="6947F9F3" w:rsidR="008C1AD6" w:rsidRDefault="005356AD">
            <w:r>
              <w:t>The d</w:t>
            </w:r>
            <w:r w:rsidR="008C1AD6" w:rsidRPr="009C1DA7">
              <w:t xml:space="preserve">ata analysis generated four main themes as attributes of a self-efficient </w:t>
            </w:r>
            <w:r w:rsidR="009A4BCB" w:rsidRPr="009C1DA7">
              <w:t>paediatric</w:t>
            </w:r>
            <w:r w:rsidR="008C1AD6" w:rsidRPr="009C1DA7">
              <w:t xml:space="preserve"> nurse: (a) professional communications; (b) management of care; (c) altruism; and (d) proficiency</w:t>
            </w:r>
            <w:r w:rsidR="003E4F87">
              <w:t>.</w:t>
            </w:r>
          </w:p>
        </w:tc>
      </w:tr>
      <w:tr w:rsidR="00E15B84" w14:paraId="23C54FEA" w14:textId="1C6EC9B4" w:rsidTr="00E07260">
        <w:tc>
          <w:tcPr>
            <w:tcW w:w="1872" w:type="dxa"/>
          </w:tcPr>
          <w:p w14:paraId="7BAE2991" w14:textId="0DD4582B" w:rsidR="008C1AD6" w:rsidRDefault="008C1AD6">
            <w:r>
              <w:t xml:space="preserve">Alavi et al. (2017) </w:t>
            </w:r>
            <w:r>
              <w:fldChar w:fldCharType="begin"/>
            </w:r>
            <w:r>
              <w:instrText xml:space="preserve"> ADDIN EN.CITE &lt;EndNote&gt;&lt;Cite&gt;&lt;Author&gt;Alavi&lt;/Author&gt;&lt;Year&gt;2017&lt;/Year&gt;&lt;RecNum&gt;458&lt;/RecNum&gt;&lt;DisplayText&gt;&lt;style face="superscript"&gt;2&lt;/style&gt;&lt;/DisplayText&gt;&lt;record&gt;&lt;rec-number&gt;458&lt;/rec-number&gt;&lt;foreign-keys&gt;&lt;key app="EN" db-id="5a5f95s2wwse9desxr5v05x59fszvzedtadw" timestamp="1745508715"&gt;458&lt;/key&gt;&lt;/foreign-keys&gt;&lt;ref-type name="Journal Article"&gt;17&lt;/ref-type&gt;&lt;contributors&gt;&lt;authors&gt;&lt;author&gt;Alavi, Azam&lt;/author&gt;&lt;author&gt;Zargham-Boroujeni, Ali&lt;/author&gt;&lt;author&gt;Yousefy, Alireza&lt;/author&gt;&lt;author&gt;Bahrami, Masoud&lt;/author&gt;&lt;/authors&gt;&lt;/contributors&gt;&lt;titles&gt;&lt;title&gt;Altruism, the values dimension of caring self-efficacy concept in Iranian pediatric nurses&lt;/title&gt;&lt;secondary-title&gt;Journal of education and health promotion.&lt;/secondary-title&gt;&lt;/titles&gt;&lt;periodical&gt;&lt;full-title&gt;Journal of education and health promotion.&lt;/full-title&gt;&lt;/periodical&gt;&lt;pages&gt;8&lt;/pages&gt;&lt;volume&gt;6&lt;/volume&gt;&lt;dates&gt;&lt;year&gt;2017&lt;/year&gt;&lt;/dates&gt;&lt;pub-location&gt;Mumbai :&lt;/pub-location&gt;&lt;publisher&gt;Medknow Publications &amp;amp; Media Pvt. Ltd.&lt;/publisher&gt;&lt;isbn&gt;2277-9531&lt;/isbn&gt;&lt;urls&gt;&lt;/urls&gt;&lt;electronic-resource-num&gt;10.4103/jehp.jehp_142_14&lt;/electronic-resource-num&gt;&lt;/record&gt;&lt;/Cite&gt;&lt;/EndNote&gt;</w:instrText>
            </w:r>
            <w:r>
              <w:fldChar w:fldCharType="separate"/>
            </w:r>
            <w:r w:rsidRPr="00884AE8">
              <w:rPr>
                <w:noProof/>
                <w:vertAlign w:val="superscript"/>
              </w:rPr>
              <w:t>2</w:t>
            </w:r>
            <w:r>
              <w:fldChar w:fldCharType="end"/>
            </w:r>
          </w:p>
        </w:tc>
        <w:tc>
          <w:tcPr>
            <w:tcW w:w="1151" w:type="dxa"/>
          </w:tcPr>
          <w:p w14:paraId="637DAB6A" w14:textId="3BB54F0B" w:rsidR="008C1AD6" w:rsidRDefault="008C1AD6">
            <w:r>
              <w:t>Iran</w:t>
            </w:r>
          </w:p>
        </w:tc>
        <w:tc>
          <w:tcPr>
            <w:tcW w:w="1831" w:type="dxa"/>
          </w:tcPr>
          <w:p w14:paraId="6725F891" w14:textId="1D36C67E" w:rsidR="008C1AD6" w:rsidRDefault="008C1AD6">
            <w:r>
              <w:t>T</w:t>
            </w:r>
            <w:r w:rsidRPr="00837A6D">
              <w:t>o introduce altruism as one of the main aspects of caring self</w:t>
            </w:r>
            <w:r w:rsidRPr="00837A6D">
              <w:noBreakHyphen/>
              <w:t xml:space="preserve">efficacy in </w:t>
            </w:r>
            <w:r w:rsidR="00D30E44" w:rsidRPr="00837A6D">
              <w:t>paediatric</w:t>
            </w:r>
            <w:r w:rsidRPr="00837A6D">
              <w:t xml:space="preserve"> nurses</w:t>
            </w:r>
          </w:p>
        </w:tc>
        <w:tc>
          <w:tcPr>
            <w:tcW w:w="1454" w:type="dxa"/>
          </w:tcPr>
          <w:p w14:paraId="3C357BAD" w14:textId="77777777" w:rsidR="008C1AD6" w:rsidRDefault="008C1AD6" w:rsidP="0080276C">
            <w:r w:rsidRPr="00852488">
              <w:t>Qualitative</w:t>
            </w:r>
            <w:r>
              <w:t xml:space="preserve"> inductive design </w:t>
            </w:r>
          </w:p>
          <w:p w14:paraId="36BDC491" w14:textId="77777777" w:rsidR="008C1AD6" w:rsidRDefault="008C1AD6"/>
        </w:tc>
        <w:tc>
          <w:tcPr>
            <w:tcW w:w="1993" w:type="dxa"/>
          </w:tcPr>
          <w:p w14:paraId="3E278DAE" w14:textId="5C6A4B9E" w:rsidR="008C1AD6" w:rsidRDefault="008C1AD6" w:rsidP="00C61A51">
            <w:r>
              <w:t>S</w:t>
            </w:r>
            <w:r w:rsidRPr="000F2C9F">
              <w:t>emi</w:t>
            </w:r>
            <w:r w:rsidRPr="000F2C9F">
              <w:noBreakHyphen/>
              <w:t>structured</w:t>
            </w:r>
            <w:r>
              <w:t xml:space="preserve"> </w:t>
            </w:r>
            <w:r w:rsidRPr="000F2C9F">
              <w:t>interviews</w:t>
            </w:r>
          </w:p>
          <w:p w14:paraId="0E731E7C" w14:textId="77777777" w:rsidR="008C1AD6" w:rsidRDefault="008C1AD6" w:rsidP="00C61A51"/>
          <w:p w14:paraId="71653F74" w14:textId="6A07F6D7" w:rsidR="008C1AD6" w:rsidRDefault="008C1AD6" w:rsidP="00C61A51">
            <w:r>
              <w:t>C</w:t>
            </w:r>
            <w:r w:rsidRPr="00852488">
              <w:t>ontent analysis</w:t>
            </w:r>
            <w:r w:rsidR="00DC29D6">
              <w:t xml:space="preserve"> (</w:t>
            </w:r>
            <w:proofErr w:type="spellStart"/>
            <w:r w:rsidR="00DC29D6" w:rsidRPr="00371301">
              <w:rPr>
                <w:i/>
                <w:iCs/>
              </w:rPr>
              <w:t>Graneheim</w:t>
            </w:r>
            <w:proofErr w:type="spellEnd"/>
            <w:r w:rsidR="00DC29D6" w:rsidRPr="00371301">
              <w:rPr>
                <w:i/>
                <w:iCs/>
              </w:rPr>
              <w:t xml:space="preserve"> and Lundman</w:t>
            </w:r>
            <w:r w:rsidR="00DC29D6">
              <w:t>)</w:t>
            </w:r>
          </w:p>
          <w:p w14:paraId="54403F1F" w14:textId="77777777" w:rsidR="008C1AD6" w:rsidRDefault="008C1AD6" w:rsidP="00C61A51"/>
          <w:p w14:paraId="292ACC1D" w14:textId="77777777" w:rsidR="008C1AD6" w:rsidRDefault="008C1AD6"/>
        </w:tc>
        <w:tc>
          <w:tcPr>
            <w:tcW w:w="1850" w:type="dxa"/>
          </w:tcPr>
          <w:p w14:paraId="69E53B6A" w14:textId="2B96B082" w:rsidR="008C1AD6" w:rsidRDefault="00D30E44">
            <w:r>
              <w:t>P</w:t>
            </w:r>
            <w:r w:rsidRPr="00BA05D5">
              <w:t>aediatric</w:t>
            </w:r>
            <w:r w:rsidR="008C1AD6" w:rsidRPr="00BA05D5">
              <w:t xml:space="preserve"> nurses</w:t>
            </w:r>
            <w:r w:rsidR="008C1AD6">
              <w:t xml:space="preserve">, </w:t>
            </w:r>
            <w:r w:rsidR="008C1AD6" w:rsidRPr="00BA05D5">
              <w:t>clinical directors</w:t>
            </w:r>
            <w:r w:rsidR="008C1AD6">
              <w:t xml:space="preserve">, </w:t>
            </w:r>
            <w:r w:rsidR="008C1AD6" w:rsidRPr="00BA05D5">
              <w:t>clinical nursing professors</w:t>
            </w:r>
            <w:r w:rsidR="008C1AD6">
              <w:t xml:space="preserve"> (n=27)</w:t>
            </w:r>
          </w:p>
        </w:tc>
        <w:tc>
          <w:tcPr>
            <w:tcW w:w="3878" w:type="dxa"/>
          </w:tcPr>
          <w:p w14:paraId="1A254B45" w14:textId="4BE5088C" w:rsidR="008C1AD6" w:rsidRDefault="0094294A">
            <w:r>
              <w:t>‘A</w:t>
            </w:r>
            <w:r w:rsidR="008C1AD6" w:rsidRPr="00234809">
              <w:t>ltruism</w:t>
            </w:r>
            <w:r>
              <w:t>’</w:t>
            </w:r>
            <w:r w:rsidR="008C1AD6" w:rsidRPr="00234809">
              <w:t xml:space="preserve"> </w:t>
            </w:r>
            <w:r>
              <w:t>i</w:t>
            </w:r>
            <w:r w:rsidR="008C1AD6" w:rsidRPr="00234809">
              <w:t>s one of the main themes extracted from the analysis of the interviews in this study. This theme includes two main categories</w:t>
            </w:r>
            <w:r>
              <w:t>: ‘</w:t>
            </w:r>
            <w:r w:rsidR="008C1AD6" w:rsidRPr="00234809">
              <w:t>humanistic care</w:t>
            </w:r>
            <w:r>
              <w:t>’</w:t>
            </w:r>
            <w:r w:rsidR="008C1AD6" w:rsidRPr="00234809">
              <w:t xml:space="preserve"> and </w:t>
            </w:r>
            <w:r w:rsidR="001840DF">
              <w:t>‘</w:t>
            </w:r>
            <w:r w:rsidR="008C1AD6" w:rsidRPr="00234809">
              <w:t>caring attitude</w:t>
            </w:r>
            <w:r w:rsidR="001840DF">
              <w:t>’</w:t>
            </w:r>
            <w:r w:rsidR="008C1AD6" w:rsidRPr="00234809">
              <w:t>.</w:t>
            </w:r>
          </w:p>
        </w:tc>
      </w:tr>
      <w:tr w:rsidR="00E15B84" w14:paraId="605699A8" w14:textId="1FB0FAFC" w:rsidTr="00E07260">
        <w:tc>
          <w:tcPr>
            <w:tcW w:w="1872" w:type="dxa"/>
          </w:tcPr>
          <w:p w14:paraId="6397802C" w14:textId="78007AA6" w:rsidR="00C52C44" w:rsidRPr="006E0BC4" w:rsidRDefault="00C52C44" w:rsidP="00C52C44">
            <w:r w:rsidRPr="006E0BC4">
              <w:rPr>
                <w:lang w:val="en-US"/>
              </w:rPr>
              <w:t>Albuquerque</w:t>
            </w:r>
            <w:r>
              <w:rPr>
                <w:lang w:val="en-US"/>
              </w:rPr>
              <w:t xml:space="preserve"> et al. (2018)</w:t>
            </w:r>
            <w:r>
              <w:rPr>
                <w:lang w:val="en-US"/>
              </w:rPr>
              <w:fldChar w:fldCharType="begin"/>
            </w:r>
            <w:r>
              <w:rPr>
                <w:lang w:val="en-US"/>
              </w:rPr>
              <w:instrText xml:space="preserve"> ADDIN EN.CITE &lt;EndNote&gt;&lt;Cite&gt;&lt;Author&gt;Albuquerque&lt;/Author&gt;&lt;Year&gt;2018&lt;/Year&gt;&lt;RecNum&gt;459&lt;/RecNum&gt;&lt;DisplayText&gt;&lt;style face="superscript"&gt;3&lt;/style&gt;&lt;/DisplayText&gt;&lt;record&gt;&lt;rec-number&gt;459&lt;/rec-number&gt;&lt;foreign-keys&gt;&lt;key app="EN" db-id="5a5f95s2wwse9desxr5v05x59fszvzedtadw" timestamp="1745508775"&gt;459&lt;/key&gt;&lt;/foreign-keys&gt;&lt;ref-type name="Journal Article"&gt;17&lt;/ref-type&gt;&lt;contributors&gt;&lt;authors&gt;&lt;author&gt;Albuquerque, Sara&lt;/author&gt;&lt;author&gt;Eriksson, Anneli&lt;/author&gt;&lt;author&gt;Alvesson, Helle M.&lt;/author&gt;&lt;/authors&gt;&lt;/contributors&gt;&lt;titles&gt;&lt;title&gt;The rite of passage of becoming a humanitarian health worker: experiences of retention in Sweden&lt;/title&gt;&lt;secondary-title&gt;Global health action.&lt;/secondary-title&gt;&lt;/titles&gt;&lt;periodical&gt;&lt;full-title&gt;Global health action.&lt;/full-title&gt;&lt;/periodical&gt;&lt;pages&gt;1417522&lt;/pages&gt;&lt;volume&gt;11&lt;/volume&gt;&lt;number&gt;1&lt;/number&gt;&lt;dates&gt;&lt;year&gt;2018&lt;/year&gt;&lt;/dates&gt;&lt;pub-location&gt;Häggeby :&lt;/pub-location&gt;&lt;publisher&gt;Co-Action Pub.&lt;/publisher&gt;&lt;isbn&gt;1654-9716&lt;/isbn&gt;&lt;urls&gt;&lt;/urls&gt;&lt;electronic-resource-num&gt;10.1080/16549716.2017.1417522&lt;/electronic-resource-num&gt;&lt;/record&gt;&lt;/Cite&gt;&lt;/EndNote&gt;</w:instrText>
            </w:r>
            <w:r>
              <w:rPr>
                <w:lang w:val="en-US"/>
              </w:rPr>
              <w:fldChar w:fldCharType="separate"/>
            </w:r>
            <w:r w:rsidRPr="00B62002">
              <w:rPr>
                <w:noProof/>
                <w:vertAlign w:val="superscript"/>
                <w:lang w:val="en-US"/>
              </w:rPr>
              <w:t>3</w:t>
            </w:r>
            <w:r>
              <w:rPr>
                <w:lang w:val="en-US"/>
              </w:rPr>
              <w:fldChar w:fldCharType="end"/>
            </w:r>
          </w:p>
        </w:tc>
        <w:tc>
          <w:tcPr>
            <w:tcW w:w="1151" w:type="dxa"/>
          </w:tcPr>
          <w:p w14:paraId="461D12B8" w14:textId="08CD674B" w:rsidR="00C52C44" w:rsidRDefault="00C52C44" w:rsidP="00C52C44">
            <w:r>
              <w:t>Sweden</w:t>
            </w:r>
          </w:p>
        </w:tc>
        <w:tc>
          <w:tcPr>
            <w:tcW w:w="1831" w:type="dxa"/>
          </w:tcPr>
          <w:p w14:paraId="6463E48C" w14:textId="4B00598C" w:rsidR="00C52C44" w:rsidRDefault="00C52C44" w:rsidP="00C52C44">
            <w:r w:rsidRPr="00557A4F">
              <w:t>To understand what motivates and supports experienced humanitarian health workers to remain in the sector</w:t>
            </w:r>
          </w:p>
        </w:tc>
        <w:tc>
          <w:tcPr>
            <w:tcW w:w="1454" w:type="dxa"/>
          </w:tcPr>
          <w:p w14:paraId="63528E14" w14:textId="0292978E" w:rsidR="00C52C44" w:rsidRDefault="00C52C44" w:rsidP="00C52C44">
            <w:r>
              <w:t>Qualitative inductive design</w:t>
            </w:r>
          </w:p>
          <w:p w14:paraId="6743C88A" w14:textId="77777777" w:rsidR="00C52C44" w:rsidRDefault="00C52C44" w:rsidP="00C52C44"/>
        </w:tc>
        <w:tc>
          <w:tcPr>
            <w:tcW w:w="1993" w:type="dxa"/>
          </w:tcPr>
          <w:p w14:paraId="13F47127" w14:textId="77777777" w:rsidR="00C52C44" w:rsidRDefault="00C52C44" w:rsidP="00C52C44">
            <w:r w:rsidRPr="00D21DFE">
              <w:t>Semi-structured interviews</w:t>
            </w:r>
          </w:p>
          <w:p w14:paraId="23A58F6E" w14:textId="77777777" w:rsidR="00C52C44" w:rsidRDefault="00C52C44" w:rsidP="00C52C44"/>
          <w:p w14:paraId="217C3386" w14:textId="33B824D8" w:rsidR="00C52C44" w:rsidRDefault="00C52C44" w:rsidP="00C52C44">
            <w:r>
              <w:t>C</w:t>
            </w:r>
            <w:r w:rsidRPr="00652479">
              <w:t>ontent</w:t>
            </w:r>
            <w:r>
              <w:t xml:space="preserve"> a</w:t>
            </w:r>
            <w:r w:rsidRPr="00652479">
              <w:t>nalysis</w:t>
            </w:r>
            <w:r w:rsidR="0011148D">
              <w:t xml:space="preserve"> (</w:t>
            </w:r>
            <w:proofErr w:type="spellStart"/>
            <w:r w:rsidR="0011148D" w:rsidRPr="00371301">
              <w:rPr>
                <w:i/>
                <w:iCs/>
              </w:rPr>
              <w:t>Graneheim</w:t>
            </w:r>
            <w:proofErr w:type="spellEnd"/>
            <w:r w:rsidR="0011148D" w:rsidRPr="00371301">
              <w:rPr>
                <w:i/>
                <w:iCs/>
              </w:rPr>
              <w:t xml:space="preserve"> and Lundman</w:t>
            </w:r>
            <w:r w:rsidR="0011148D">
              <w:t>)</w:t>
            </w:r>
          </w:p>
          <w:p w14:paraId="2E7155BD" w14:textId="77777777" w:rsidR="00C52C44" w:rsidRDefault="00C52C44" w:rsidP="00C52C44"/>
        </w:tc>
        <w:tc>
          <w:tcPr>
            <w:tcW w:w="1850" w:type="dxa"/>
          </w:tcPr>
          <w:p w14:paraId="4CF2F3F3" w14:textId="4E398EDB" w:rsidR="00C52C44" w:rsidRDefault="00C52C44" w:rsidP="00C52C44">
            <w:r>
              <w:t>N</w:t>
            </w:r>
            <w:r w:rsidRPr="00C87A6E">
              <w:t xml:space="preserve">urses whose last mission </w:t>
            </w:r>
            <w:r w:rsidR="00571CCB">
              <w:t xml:space="preserve">in humanitarian </w:t>
            </w:r>
            <w:r w:rsidR="009A4BCB">
              <w:t xml:space="preserve">work </w:t>
            </w:r>
            <w:r w:rsidRPr="00C87A6E">
              <w:t>had taken place within the last three years</w:t>
            </w:r>
            <w:r>
              <w:t xml:space="preserve"> (n=10)</w:t>
            </w:r>
          </w:p>
        </w:tc>
        <w:tc>
          <w:tcPr>
            <w:tcW w:w="3878" w:type="dxa"/>
          </w:tcPr>
          <w:p w14:paraId="1F858546" w14:textId="7D50E55D" w:rsidR="00C52C44" w:rsidRDefault="00C52C44" w:rsidP="00C52C44">
            <w:r w:rsidRPr="00E532A4">
              <w:t>The findings indicate that the</w:t>
            </w:r>
            <w:r w:rsidR="001840DF">
              <w:t xml:space="preserve"> nurses’</w:t>
            </w:r>
            <w:r w:rsidRPr="00E532A4">
              <w:t xml:space="preserve"> motivations and how </w:t>
            </w:r>
            <w:r w:rsidR="00EB759E">
              <w:t xml:space="preserve">they </w:t>
            </w:r>
            <w:r w:rsidRPr="00E532A4">
              <w:t xml:space="preserve">thought of themselves as individuals and professionals changed over time. For initiation and continued engagement in humanitarian work, </w:t>
            </w:r>
            <w:r w:rsidR="00EB759E">
              <w:t xml:space="preserve">the </w:t>
            </w:r>
            <w:r w:rsidRPr="00E532A4">
              <w:t xml:space="preserve">participants were motivated by several personal and professional ambitions as well as altruistic principles of helping others. When starting their first humanitarian missions, </w:t>
            </w:r>
            <w:r w:rsidR="00593791">
              <w:t xml:space="preserve">the </w:t>
            </w:r>
            <w:r w:rsidRPr="00E532A4">
              <w:t xml:space="preserve">nurses felt vulnerable and had low self-esteem. However, through experiencing feelings of </w:t>
            </w:r>
            <w:r w:rsidRPr="00E532A4">
              <w:lastRenderedPageBreak/>
              <w:t>autonomy, competence</w:t>
            </w:r>
            <w:r w:rsidR="00D0194E">
              <w:t>,</w:t>
            </w:r>
            <w:r w:rsidRPr="00E532A4">
              <w:t xml:space="preserve"> and relatedness during missions, they underwent a process of change and gradually adjusted to </w:t>
            </w:r>
            <w:r w:rsidR="00593791">
              <w:t xml:space="preserve">their </w:t>
            </w:r>
            <w:r w:rsidRPr="00E532A4">
              <w:t>new roles as humanitarian health workers. Reintegration in their home communit</w:t>
            </w:r>
            <w:r w:rsidR="00217761">
              <w:t>ies</w:t>
            </w:r>
            <w:r w:rsidRPr="00E532A4">
              <w:t xml:space="preserve">, while maintaining the new roles and skills from the missions, proved very challenging. </w:t>
            </w:r>
            <w:r w:rsidR="00217761">
              <w:t>I</w:t>
            </w:r>
            <w:r w:rsidRPr="00E532A4">
              <w:t>ndividually</w:t>
            </w:r>
            <w:r w:rsidR="00217761">
              <w:t>, they</w:t>
            </w:r>
            <w:r w:rsidRPr="00E532A4">
              <w:t xml:space="preserve"> found their own ways of overcoming the lack of social support they experienced after missions </w:t>
            </w:r>
            <w:proofErr w:type="gramStart"/>
            <w:r w:rsidRPr="00E532A4">
              <w:t>in order to</w:t>
            </w:r>
            <w:proofErr w:type="gramEnd"/>
            <w:r w:rsidRPr="00E532A4">
              <w:t xml:space="preserve"> sustain their continuation in the sector</w:t>
            </w:r>
            <w:r w:rsidR="0045665D">
              <w:t>.</w:t>
            </w:r>
          </w:p>
        </w:tc>
      </w:tr>
      <w:tr w:rsidR="00E15B84" w14:paraId="7F8B4B0D" w14:textId="64658561" w:rsidTr="00E07260">
        <w:tc>
          <w:tcPr>
            <w:tcW w:w="1872" w:type="dxa"/>
          </w:tcPr>
          <w:p w14:paraId="7551A9F4" w14:textId="1C9EF7F7" w:rsidR="00B74634" w:rsidRDefault="00B74634" w:rsidP="00B74634">
            <w:r>
              <w:lastRenderedPageBreak/>
              <w:t>Altun (2002)</w:t>
            </w:r>
            <w:r>
              <w:fldChar w:fldCharType="begin"/>
            </w:r>
            <w:r>
              <w:instrText xml:space="preserve"> ADDIN EN.CITE &lt;EndNote&gt;&lt;Cite&gt;&lt;Author&gt;Altun&lt;/Author&gt;&lt;Year&gt;2002&lt;/Year&gt;&lt;RecNum&gt;460&lt;/RecNum&gt;&lt;DisplayText&gt;&lt;style face="superscript"&gt;4&lt;/style&gt;&lt;/DisplayText&gt;&lt;record&gt;&lt;rec-number&gt;460&lt;/rec-number&gt;&lt;foreign-keys&gt;&lt;key app="EN" db-id="5a5f95s2wwse9desxr5v05x59fszvzedtadw" timestamp="1745508854"&gt;460&lt;/key&gt;&lt;/foreign-keys&gt;&lt;ref-type name="Journal Article"&gt;17&lt;/ref-type&gt;&lt;contributors&gt;&lt;authors&gt;&lt;author&gt;Altun, Insaf&lt;/author&gt;&lt;/authors&gt;&lt;/contributors&gt;&lt;titles&gt;&lt;title&gt;Burnout and nurses&amp;apos; personal and professional values&lt;/title&gt;&lt;secondary-title&gt;Nursing ethics.&lt;/secondary-title&gt;&lt;/titles&gt;&lt;periodical&gt;&lt;full-title&gt;Nursing ethics.&lt;/full-title&gt;&lt;/periodical&gt;&lt;pages&gt;269-278&lt;/pages&gt;&lt;volume&gt;9&lt;/volume&gt;&lt;number&gt;3&lt;/number&gt;&lt;dates&gt;&lt;year&gt;2002&lt;/year&gt;&lt;/dates&gt;&lt;pub-location&gt;[London] :&lt;/pub-location&gt;&lt;publisher&gt;Edward Arnold Pub.&lt;/publisher&gt;&lt;isbn&gt;0969-7330&lt;/isbn&gt;&lt;urls&gt;&lt;/urls&gt;&lt;electronic-resource-num&gt;10.1191/0969733002ne509oa&lt;/electronic-resource-num&gt;&lt;/record&gt;&lt;/Cite&gt;&lt;/EndNote&gt;</w:instrText>
            </w:r>
            <w:r>
              <w:fldChar w:fldCharType="separate"/>
            </w:r>
            <w:r w:rsidRPr="00D74009">
              <w:rPr>
                <w:noProof/>
                <w:vertAlign w:val="superscript"/>
              </w:rPr>
              <w:t>4</w:t>
            </w:r>
            <w:r>
              <w:fldChar w:fldCharType="end"/>
            </w:r>
          </w:p>
        </w:tc>
        <w:tc>
          <w:tcPr>
            <w:tcW w:w="1151" w:type="dxa"/>
          </w:tcPr>
          <w:p w14:paraId="58F1F35E" w14:textId="44CC5576" w:rsidR="00B74634" w:rsidRDefault="00B74634" w:rsidP="00B74634">
            <w:r>
              <w:t>Turkey</w:t>
            </w:r>
          </w:p>
        </w:tc>
        <w:tc>
          <w:tcPr>
            <w:tcW w:w="1831" w:type="dxa"/>
          </w:tcPr>
          <w:p w14:paraId="5512558F" w14:textId="70B0458A" w:rsidR="00B74634" w:rsidRDefault="00B74634" w:rsidP="00B74634">
            <w:r>
              <w:t>T</w:t>
            </w:r>
            <w:r w:rsidRPr="008B4ECF">
              <w:t xml:space="preserve">o make suggestions and to determine which values are of significance </w:t>
            </w:r>
            <w:proofErr w:type="gramStart"/>
            <w:r w:rsidRPr="008B4ECF">
              <w:t>if and when</w:t>
            </w:r>
            <w:proofErr w:type="gramEnd"/>
            <w:r w:rsidRPr="008B4ECF">
              <w:t xml:space="preserve"> nurses experience burnout</w:t>
            </w:r>
          </w:p>
        </w:tc>
        <w:tc>
          <w:tcPr>
            <w:tcW w:w="1454" w:type="dxa"/>
          </w:tcPr>
          <w:p w14:paraId="42FDB24E" w14:textId="77777777" w:rsidR="00B74634" w:rsidRDefault="00B74634" w:rsidP="00B74634">
            <w:r>
              <w:t xml:space="preserve">Quantitative </w:t>
            </w:r>
            <w:r w:rsidRPr="00B8683D">
              <w:t>descriptive study</w:t>
            </w:r>
          </w:p>
          <w:p w14:paraId="554B7C13" w14:textId="77777777" w:rsidR="00B74634" w:rsidRDefault="00B74634" w:rsidP="00B74634"/>
          <w:p w14:paraId="239C1E67" w14:textId="77777777" w:rsidR="00B74634" w:rsidRDefault="00B74634" w:rsidP="00B74634">
            <w:r>
              <w:t>Cross sectional design</w:t>
            </w:r>
          </w:p>
          <w:p w14:paraId="3C130085" w14:textId="77777777" w:rsidR="00B74634" w:rsidRDefault="00B74634" w:rsidP="00B74634"/>
          <w:p w14:paraId="3B6924D1" w14:textId="498D859C" w:rsidR="00B74634" w:rsidRDefault="00B74634" w:rsidP="00B74634"/>
        </w:tc>
        <w:tc>
          <w:tcPr>
            <w:tcW w:w="1993" w:type="dxa"/>
          </w:tcPr>
          <w:p w14:paraId="16B15F46" w14:textId="27434177" w:rsidR="00B74634" w:rsidRDefault="00B74634" w:rsidP="00B74634">
            <w:r>
              <w:t>A</w:t>
            </w:r>
            <w:r w:rsidRPr="00931A12">
              <w:t xml:space="preserve"> questionnaire was developed</w:t>
            </w:r>
            <w:r w:rsidR="009A4BCB">
              <w:t xml:space="preserve"> for the study</w:t>
            </w:r>
            <w:r>
              <w:t>.</w:t>
            </w:r>
          </w:p>
          <w:p w14:paraId="55F07E2C" w14:textId="77777777" w:rsidR="00B74634" w:rsidRDefault="00B74634" w:rsidP="00B74634"/>
          <w:p w14:paraId="245E02CA" w14:textId="4FB919E7" w:rsidR="00B74634" w:rsidRDefault="00B74634" w:rsidP="00B74634">
            <w:r w:rsidRPr="00A142E8">
              <w:t>The first part sought demographic data</w:t>
            </w:r>
            <w:r>
              <w:t>, t</w:t>
            </w:r>
            <w:r w:rsidRPr="00B64E2A">
              <w:t>he second part concerned seven professional values and attitudes,</w:t>
            </w:r>
            <w:r>
              <w:t xml:space="preserve"> and the third part </w:t>
            </w:r>
            <w:r w:rsidRPr="00FF54F7">
              <w:t>included questions about the definitions relating to Maslach’s Burnout Inventory.</w:t>
            </w:r>
          </w:p>
          <w:p w14:paraId="519808EA" w14:textId="77777777" w:rsidR="00B74634" w:rsidRDefault="00B74634" w:rsidP="00B74634"/>
          <w:p w14:paraId="4BB645E9" w14:textId="34527863" w:rsidR="00B74634" w:rsidRPr="005D3D94" w:rsidRDefault="00B74634" w:rsidP="00B74634">
            <w:r w:rsidRPr="005D3D94">
              <w:lastRenderedPageBreak/>
              <w:t>Descriptive and comparative statistical analysis</w:t>
            </w:r>
          </w:p>
        </w:tc>
        <w:tc>
          <w:tcPr>
            <w:tcW w:w="1850" w:type="dxa"/>
          </w:tcPr>
          <w:p w14:paraId="2AA4C946" w14:textId="20B79ED0" w:rsidR="00B74634" w:rsidRDefault="00B74634" w:rsidP="00B74634">
            <w:r>
              <w:lastRenderedPageBreak/>
              <w:t xml:space="preserve">Nurses </w:t>
            </w:r>
            <w:r w:rsidR="00A02990" w:rsidRPr="00A02990">
              <w:t>working in Kocaeli district</w:t>
            </w:r>
            <w:r w:rsidR="00A02990">
              <w:t>, Turkey</w:t>
            </w:r>
            <w:r w:rsidR="00A02990" w:rsidRPr="00A02990">
              <w:t xml:space="preserve"> </w:t>
            </w:r>
            <w:r>
              <w:t>(n=160)</w:t>
            </w:r>
          </w:p>
        </w:tc>
        <w:tc>
          <w:tcPr>
            <w:tcW w:w="3878" w:type="dxa"/>
          </w:tcPr>
          <w:p w14:paraId="0ECA3CCD" w14:textId="30168530" w:rsidR="00B74634" w:rsidRDefault="00B74634" w:rsidP="00B74634">
            <w:r w:rsidRPr="000B4E47">
              <w:t>The results show that nurses’ personal and professional values play an important role in the degree of burnout they experience. Equality, altruism</w:t>
            </w:r>
            <w:r w:rsidR="00574095">
              <w:t>,</w:t>
            </w:r>
            <w:r w:rsidRPr="000B4E47">
              <w:t xml:space="preserve"> and aesthetics were ranked first by those experiencing high levels of emotional exhaustion, </w:t>
            </w:r>
            <w:r w:rsidR="00574095">
              <w:t>and</w:t>
            </w:r>
            <w:r w:rsidRPr="000B4E47">
              <w:t xml:space="preserve"> freedom was a priority value for those with a low degree of emotional exhaustion. Freedom, altruism</w:t>
            </w:r>
            <w:r w:rsidR="00660450">
              <w:t>,</w:t>
            </w:r>
            <w:r w:rsidRPr="000B4E47">
              <w:t xml:space="preserve"> and truth were ranked first by those with prominent feelings of personal accomplishment, </w:t>
            </w:r>
            <w:r w:rsidR="00574095">
              <w:t xml:space="preserve">while </w:t>
            </w:r>
            <w:r w:rsidRPr="000B4E47">
              <w:t xml:space="preserve">equality and aesthetics were priority values for those with </w:t>
            </w:r>
            <w:r w:rsidR="00D568C1">
              <w:t xml:space="preserve">a </w:t>
            </w:r>
            <w:r w:rsidRPr="000B4E47">
              <w:t>less</w:t>
            </w:r>
            <w:r w:rsidR="00D568C1">
              <w:t>er</w:t>
            </w:r>
            <w:r w:rsidRPr="000B4E47">
              <w:t xml:space="preserve"> feeling of personal accomplishment. All nurses, therefore, need to identify and clarify their own personal values, beliefs and assumptions about basic truths.</w:t>
            </w:r>
          </w:p>
        </w:tc>
      </w:tr>
      <w:tr w:rsidR="00E15B84" w14:paraId="3BE6A2DA" w14:textId="4B07B6C2" w:rsidTr="00E07260">
        <w:tc>
          <w:tcPr>
            <w:tcW w:w="1872" w:type="dxa"/>
          </w:tcPr>
          <w:p w14:paraId="1DCB35F9" w14:textId="17F19515" w:rsidR="003B5AF7" w:rsidRDefault="003B5AF7" w:rsidP="003B5AF7">
            <w:r>
              <w:t>Atkinson (2015)</w:t>
            </w:r>
            <w:r>
              <w:fldChar w:fldCharType="begin"/>
            </w:r>
            <w:r>
              <w:instrText xml:space="preserve"> ADDIN EN.CITE &lt;EndNote&gt;&lt;Cite&gt;&lt;Author&gt;Atkinson&lt;/Author&gt;&lt;Year&gt;2015&lt;/Year&gt;&lt;RecNum&gt;462&lt;/RecNum&gt;&lt;DisplayText&gt;&lt;style face="superscript"&gt;5&lt;/style&gt;&lt;/DisplayText&gt;&lt;record&gt;&lt;rec-number&gt;462&lt;/rec-number&gt;&lt;foreign-keys&gt;&lt;key app="EN" db-id="5a5f95s2wwse9desxr5v05x59fszvzedtadw" timestamp="1745508981"&gt;462&lt;/key&gt;&lt;/foreign-keys&gt;&lt;ref-type name="Journal Article"&gt;17&lt;/ref-type&gt;&lt;contributors&gt;&lt;authors&gt;&lt;author&gt;Atkinson, Carolyn&lt;/author&gt;&lt;/authors&gt;&lt;/contributors&gt;&lt;titles&gt;&lt;title&gt;Islamic Values and Nursing Practice in Kuwait&lt;/title&gt;&lt;secondary-title&gt;Journal of holistic nursing.&lt;/secondary-title&gt;&lt;/titles&gt;&lt;periodical&gt;&lt;full-title&gt;Journal of holistic nursing.&lt;/full-title&gt;&lt;/periodical&gt;&lt;pages&gt;195-204&lt;/pages&gt;&lt;volume&gt;33&lt;/volume&gt;&lt;number&gt;3&lt;/number&gt;&lt;dates&gt;&lt;year&gt;2015&lt;/year&gt;&lt;/dates&gt;&lt;pub-location&gt;Thousand Oaks, Calif. :&lt;/pub-location&gt;&lt;publisher&gt;Sage Publications&lt;/publisher&gt;&lt;isbn&gt;0898-0101&lt;/isbn&gt;&lt;urls&gt;&lt;/urls&gt;&lt;electronic-resource-num&gt;10.1177/0898010114564682&lt;/electronic-resource-num&gt;&lt;/record&gt;&lt;/Cite&gt;&lt;/EndNote&gt;</w:instrText>
            </w:r>
            <w:r>
              <w:fldChar w:fldCharType="separate"/>
            </w:r>
            <w:r w:rsidRPr="00C41B14">
              <w:rPr>
                <w:noProof/>
                <w:vertAlign w:val="superscript"/>
              </w:rPr>
              <w:t>5</w:t>
            </w:r>
            <w:r>
              <w:fldChar w:fldCharType="end"/>
            </w:r>
          </w:p>
        </w:tc>
        <w:tc>
          <w:tcPr>
            <w:tcW w:w="1151" w:type="dxa"/>
          </w:tcPr>
          <w:p w14:paraId="17E25BDD" w14:textId="5616D146" w:rsidR="003B5AF7" w:rsidRDefault="003B5AF7" w:rsidP="003B5AF7">
            <w:r>
              <w:t>Kuwait</w:t>
            </w:r>
          </w:p>
        </w:tc>
        <w:tc>
          <w:tcPr>
            <w:tcW w:w="1831" w:type="dxa"/>
          </w:tcPr>
          <w:p w14:paraId="61EAEEEC" w14:textId="1079E7AD" w:rsidR="003B5AF7" w:rsidRDefault="003B5AF7" w:rsidP="003B5AF7">
            <w:r>
              <w:t>T</w:t>
            </w:r>
            <w:r w:rsidRPr="00EF6903">
              <w:t>o illuminate the perception among Muslim nurses in Kuwait of the role of Islamic values on their nursing practice</w:t>
            </w:r>
          </w:p>
        </w:tc>
        <w:tc>
          <w:tcPr>
            <w:tcW w:w="1454" w:type="dxa"/>
          </w:tcPr>
          <w:p w14:paraId="0CDCB213" w14:textId="011D9FB0" w:rsidR="003B5AF7" w:rsidRDefault="00FD290E" w:rsidP="003B5AF7">
            <w:r>
              <w:t>Qualitative inductive design</w:t>
            </w:r>
          </w:p>
        </w:tc>
        <w:tc>
          <w:tcPr>
            <w:tcW w:w="1993" w:type="dxa"/>
          </w:tcPr>
          <w:p w14:paraId="337933B2" w14:textId="77777777" w:rsidR="008E661E" w:rsidRDefault="008E661E" w:rsidP="008E661E">
            <w:r>
              <w:t>S</w:t>
            </w:r>
            <w:r w:rsidRPr="000F2C9F">
              <w:t>emi</w:t>
            </w:r>
            <w:r w:rsidRPr="000F2C9F">
              <w:noBreakHyphen/>
              <w:t>structured</w:t>
            </w:r>
            <w:r>
              <w:t xml:space="preserve"> </w:t>
            </w:r>
            <w:r w:rsidRPr="000F2C9F">
              <w:t>interviews</w:t>
            </w:r>
          </w:p>
          <w:p w14:paraId="6020D06E" w14:textId="77777777" w:rsidR="003B5AF7" w:rsidRDefault="003B5AF7" w:rsidP="003B5AF7"/>
          <w:p w14:paraId="09A82A51" w14:textId="0BB6B0B1" w:rsidR="008069A5" w:rsidRDefault="008069A5" w:rsidP="003B5AF7">
            <w:r>
              <w:t>Thematic</w:t>
            </w:r>
            <w:r w:rsidR="008C53F4">
              <w:t xml:space="preserve"> analysis</w:t>
            </w:r>
            <w:r w:rsidR="007F27BB">
              <w:t xml:space="preserve"> (</w:t>
            </w:r>
            <w:r w:rsidR="007F27BB" w:rsidRPr="00371301">
              <w:rPr>
                <w:i/>
                <w:iCs/>
              </w:rPr>
              <w:t>Leininger &amp; McFarland</w:t>
            </w:r>
            <w:r w:rsidR="007F27BB">
              <w:t>)</w:t>
            </w:r>
          </w:p>
        </w:tc>
        <w:tc>
          <w:tcPr>
            <w:tcW w:w="1850" w:type="dxa"/>
          </w:tcPr>
          <w:p w14:paraId="090E235B" w14:textId="77777777" w:rsidR="007B2850" w:rsidRDefault="007B2850" w:rsidP="007B2850">
            <w:r>
              <w:t>(</w:t>
            </w:r>
            <w:r w:rsidRPr="009E15B5">
              <w:t>Muslim</w:t>
            </w:r>
            <w:r>
              <w:t>)</w:t>
            </w:r>
            <w:r w:rsidRPr="009E15B5">
              <w:t xml:space="preserve"> nurses</w:t>
            </w:r>
            <w:r>
              <w:t xml:space="preserve"> (n=18)</w:t>
            </w:r>
          </w:p>
          <w:p w14:paraId="136C2DBC" w14:textId="77777777" w:rsidR="003B5AF7" w:rsidRDefault="003B5AF7" w:rsidP="003B5AF7"/>
        </w:tc>
        <w:tc>
          <w:tcPr>
            <w:tcW w:w="3878" w:type="dxa"/>
          </w:tcPr>
          <w:p w14:paraId="382343A3" w14:textId="04844E53" w:rsidR="003B5AF7" w:rsidRDefault="002F0F59" w:rsidP="003B5AF7">
            <w:r w:rsidRPr="00310421">
              <w:t>Seven themes emerged</w:t>
            </w:r>
            <w:r w:rsidR="00D568C1">
              <w:t>:</w:t>
            </w:r>
            <w:r w:rsidRPr="00310421">
              <w:t xml:space="preserve"> (1) altruistic relationships as a core value; (2) all care as spiritual care; (3) </w:t>
            </w:r>
            <w:r w:rsidR="005E1E1B">
              <w:t xml:space="preserve">a </w:t>
            </w:r>
            <w:r w:rsidRPr="00310421">
              <w:t xml:space="preserve">desire for greater understanding and respect as nurses and as Muslims; (4) professional kinship that transcends culture, religion, and nationality; (5) nursing ethics from divine ethics; (6) religious teachings promoting health; </w:t>
            </w:r>
            <w:r w:rsidR="005E1E1B">
              <w:t xml:space="preserve">and </w:t>
            </w:r>
            <w:r w:rsidRPr="00310421">
              <w:t xml:space="preserve">(7) radical acceptance of God’s will, balanced with </w:t>
            </w:r>
            <w:r w:rsidR="005E1E1B">
              <w:t xml:space="preserve">the </w:t>
            </w:r>
            <w:r w:rsidRPr="00310421">
              <w:t>hope of reward</w:t>
            </w:r>
          </w:p>
        </w:tc>
      </w:tr>
      <w:tr w:rsidR="00E15B84" w14:paraId="4F9397DC" w14:textId="77777777" w:rsidTr="00E07260">
        <w:tc>
          <w:tcPr>
            <w:tcW w:w="1872" w:type="dxa"/>
          </w:tcPr>
          <w:p w14:paraId="4C32FBA7" w14:textId="479750B0" w:rsidR="002F0F59" w:rsidRDefault="00B54512" w:rsidP="003B5AF7">
            <w:r>
              <w:t xml:space="preserve">Carter </w:t>
            </w:r>
            <w:r w:rsidR="00327B8B">
              <w:t>(2014)</w:t>
            </w:r>
            <w:r w:rsidR="00327B8B">
              <w:fldChar w:fldCharType="begin"/>
            </w:r>
            <w:r w:rsidR="00327B8B">
              <w:instrText xml:space="preserve"> ADDIN EN.CITE &lt;EndNote&gt;&lt;Cite&gt;&lt;Author&gt;Carter&lt;/Author&gt;&lt;Year&gt;2014&lt;/Year&gt;&lt;RecNum&gt;463&lt;/RecNum&gt;&lt;DisplayText&gt;&lt;style face="superscript"&gt;6&lt;/style&gt;&lt;/DisplayText&gt;&lt;record&gt;&lt;rec-number&gt;463&lt;/rec-number&gt;&lt;foreign-keys&gt;&lt;key app="EN" db-id="5a5f95s2wwse9desxr5v05x59fszvzedtadw" timestamp="1745509031"&gt;463&lt;/key&gt;&lt;/foreign-keys&gt;&lt;ref-type name="Journal Article"&gt;17&lt;/ref-type&gt;&lt;contributors&gt;&lt;authors&gt;&lt;author&gt;Carter, Melody&lt;/author&gt;&lt;/authors&gt;&lt;/contributors&gt;&lt;titles&gt;&lt;title&gt;Vocation and altruism in nursing: the habits of practice&lt;/title&gt;&lt;secondary-title&gt;Nursing ethics.&lt;/secondary-title&gt;&lt;/titles&gt;&lt;periodical&gt;&lt;full-title&gt;Nursing ethics.&lt;/full-title&gt;&lt;/periodical&gt;&lt;pages&gt;695-706&lt;/pages&gt;&lt;volume&gt;21&lt;/volume&gt;&lt;number&gt;6&lt;/number&gt;&lt;dates&gt;&lt;year&gt;2014&lt;/year&gt;&lt;/dates&gt;&lt;pub-location&gt;[London] :&lt;/pub-location&gt;&lt;publisher&gt;Edward Arnold Pub.&lt;/publisher&gt;&lt;isbn&gt;0969-7330&lt;/isbn&gt;&lt;urls&gt;&lt;/urls&gt;&lt;electronic-resource-num&gt;10.1177/0969733013516159&lt;/electronic-resource-num&gt;&lt;/record&gt;&lt;/Cite&gt;&lt;/EndNote&gt;</w:instrText>
            </w:r>
            <w:r w:rsidR="00327B8B">
              <w:fldChar w:fldCharType="separate"/>
            </w:r>
            <w:r w:rsidR="00327B8B" w:rsidRPr="00327B8B">
              <w:rPr>
                <w:noProof/>
                <w:vertAlign w:val="superscript"/>
              </w:rPr>
              <w:t>6</w:t>
            </w:r>
            <w:r w:rsidR="00327B8B">
              <w:fldChar w:fldCharType="end"/>
            </w:r>
          </w:p>
        </w:tc>
        <w:tc>
          <w:tcPr>
            <w:tcW w:w="1151" w:type="dxa"/>
          </w:tcPr>
          <w:p w14:paraId="5AED05C4" w14:textId="3040B1B0" w:rsidR="002F0F59" w:rsidRDefault="00327B8B" w:rsidP="003B5AF7">
            <w:r>
              <w:t>United Kingdom</w:t>
            </w:r>
          </w:p>
        </w:tc>
        <w:tc>
          <w:tcPr>
            <w:tcW w:w="1831" w:type="dxa"/>
          </w:tcPr>
          <w:p w14:paraId="520310B6" w14:textId="703957CC" w:rsidR="002F0F59" w:rsidRDefault="003C387C" w:rsidP="003B5AF7">
            <w:r w:rsidRPr="00902EAA">
              <w:t>To understand the vocational and altruistic motivations of nurses through the application of Pierre Bourdieu’s concepts of ‘symbolic capital’, ‘field’ and ‘habitus’ through a long interview with nurse respondents</w:t>
            </w:r>
          </w:p>
        </w:tc>
        <w:tc>
          <w:tcPr>
            <w:tcW w:w="1454" w:type="dxa"/>
          </w:tcPr>
          <w:p w14:paraId="5AA4EE28" w14:textId="62AC3887" w:rsidR="002F0F59" w:rsidRDefault="00AE73F5" w:rsidP="003B5AF7">
            <w:r>
              <w:t>Qualitative inductive design</w:t>
            </w:r>
          </w:p>
        </w:tc>
        <w:tc>
          <w:tcPr>
            <w:tcW w:w="1993" w:type="dxa"/>
          </w:tcPr>
          <w:p w14:paraId="471C40CE" w14:textId="77777777" w:rsidR="002F0F59" w:rsidRDefault="002C1ABC" w:rsidP="008E661E">
            <w:r>
              <w:t>Interviews</w:t>
            </w:r>
          </w:p>
          <w:p w14:paraId="68C3CB23" w14:textId="77777777" w:rsidR="002C1ABC" w:rsidRDefault="002C1ABC" w:rsidP="008E661E"/>
          <w:p w14:paraId="04515EC9" w14:textId="4A12B6CE" w:rsidR="002C1ABC" w:rsidRDefault="002C1ABC" w:rsidP="008E661E">
            <w:r>
              <w:t>Thematic analysis</w:t>
            </w:r>
            <w:r w:rsidR="004759B9">
              <w:t xml:space="preserve"> (</w:t>
            </w:r>
            <w:r w:rsidR="004759B9" w:rsidRPr="0042117B">
              <w:rPr>
                <w:i/>
                <w:iCs/>
              </w:rPr>
              <w:t>Bo</w:t>
            </w:r>
            <w:r w:rsidR="0042117B" w:rsidRPr="0042117B">
              <w:rPr>
                <w:i/>
                <w:iCs/>
              </w:rPr>
              <w:t>u</w:t>
            </w:r>
            <w:r w:rsidR="004759B9" w:rsidRPr="0042117B">
              <w:rPr>
                <w:i/>
                <w:iCs/>
              </w:rPr>
              <w:t>rdieu, Rhynas</w:t>
            </w:r>
            <w:r w:rsidR="0042117B">
              <w:t>)</w:t>
            </w:r>
          </w:p>
        </w:tc>
        <w:tc>
          <w:tcPr>
            <w:tcW w:w="1850" w:type="dxa"/>
          </w:tcPr>
          <w:p w14:paraId="40ADE7DD" w14:textId="180C22E5" w:rsidR="002F0F59" w:rsidRDefault="000F4B0D" w:rsidP="007B2850">
            <w:r>
              <w:t>Community nurses (n=12)</w:t>
            </w:r>
          </w:p>
        </w:tc>
        <w:tc>
          <w:tcPr>
            <w:tcW w:w="3878" w:type="dxa"/>
          </w:tcPr>
          <w:p w14:paraId="6AA4CE84" w14:textId="3216DE76" w:rsidR="002F0F59" w:rsidRPr="00310421" w:rsidRDefault="00212424" w:rsidP="003B5AF7">
            <w:r w:rsidRPr="00DA397F">
              <w:t>The nurse respondents had highly individual and at times contradictory views on their motivations to nurse</w:t>
            </w:r>
            <w:r w:rsidR="00E657A2">
              <w:t>,</w:t>
            </w:r>
            <w:r w:rsidRPr="00DA397F">
              <w:t xml:space="preserve"> including their views on vocation and altruism in nursing careers.</w:t>
            </w:r>
          </w:p>
        </w:tc>
      </w:tr>
      <w:tr w:rsidR="00E15B84" w14:paraId="3039B951" w14:textId="77777777" w:rsidTr="00E07260">
        <w:tc>
          <w:tcPr>
            <w:tcW w:w="1872" w:type="dxa"/>
          </w:tcPr>
          <w:p w14:paraId="1C78F995" w14:textId="0B6F23CD" w:rsidR="00A762F5" w:rsidRDefault="00A762F5" w:rsidP="00A762F5">
            <w:r>
              <w:t>Cross et al. (2020)</w:t>
            </w:r>
            <w:r>
              <w:fldChar w:fldCharType="begin"/>
            </w:r>
            <w:r>
              <w:instrText xml:space="preserve"> ADDIN EN.CITE &lt;EndNote&gt;&lt;Cite&gt;&lt;Author&gt;Cross&lt;/Author&gt;&lt;Year&gt;2020&lt;/Year&gt;&lt;RecNum&gt;464&lt;/RecNum&gt;&lt;DisplayText&gt;&lt;style face="superscript"&gt;7&lt;/style&gt;&lt;/DisplayText&gt;&lt;record&gt;&lt;rec-number&gt;464&lt;/rec-number&gt;&lt;foreign-keys&gt;&lt;key app="EN" db-id="5a5f95s2wwse9desxr5v05x59fszvzedtadw" timestamp="1745509087"&gt;464&lt;/key&gt;&lt;/foreign-keys&gt;&lt;ref-type name="Journal Article"&gt;17&lt;/ref-type&gt;&lt;contributors&gt;&lt;authors&gt;&lt;author&gt;Cross, Kristi L.&lt;/author&gt;&lt;author&gt;Johnson, Paula&lt;/author&gt;&lt;author&gt;Allard, Billie Lynn&lt;/author&gt;&lt;author&gt;Shuman, Clayton J.&lt;/author&gt;&lt;/authors&gt;&lt;/contributors&gt;&lt;titles&gt;&lt;title&gt;Clinical Nurse Specialists&amp;apos; Perceptions of Transitioning Into a Rural Community-Based Transitional Care Role&lt;/title&gt;&lt;secondary-title&gt;Journal of nursing administration.&lt;/secondary-title&gt;&lt;/titles&gt;&lt;periodical&gt;&lt;full-title&gt;Journal of nursing administration.&lt;/full-title&gt;&lt;/periodical&gt;&lt;pages&gt;456-461&lt;/pages&gt;&lt;volume&gt;50&lt;/volume&gt;&lt;number&gt;9&lt;/number&gt;&lt;dates&gt;&lt;year&gt;2020&lt;/year&gt;&lt;/dates&gt;&lt;pub-location&gt;[Philadelphia] :&lt;/pub-location&gt;&lt;publisher&gt;Lippincott Williams &amp;amp; Wilkins&lt;/publisher&gt;&lt;isbn&gt;0002-0443&lt;/isbn&gt;&lt;urls&gt;&lt;/urls&gt;&lt;electronic-resource-num&gt;10.1097/NNA.0000000000000916&lt;/electronic-resource-num&gt;&lt;/record&gt;&lt;/Cite&gt;&lt;/EndNote&gt;</w:instrText>
            </w:r>
            <w:r>
              <w:fldChar w:fldCharType="separate"/>
            </w:r>
            <w:r w:rsidRPr="00677BCD">
              <w:rPr>
                <w:noProof/>
                <w:vertAlign w:val="superscript"/>
              </w:rPr>
              <w:t>7</w:t>
            </w:r>
            <w:r>
              <w:fldChar w:fldCharType="end"/>
            </w:r>
          </w:p>
        </w:tc>
        <w:tc>
          <w:tcPr>
            <w:tcW w:w="1151" w:type="dxa"/>
          </w:tcPr>
          <w:p w14:paraId="680B873E" w14:textId="417CAC45" w:rsidR="00A762F5" w:rsidRDefault="00A762F5" w:rsidP="00A762F5">
            <w:r>
              <w:t>USA</w:t>
            </w:r>
          </w:p>
        </w:tc>
        <w:tc>
          <w:tcPr>
            <w:tcW w:w="1831" w:type="dxa"/>
          </w:tcPr>
          <w:p w14:paraId="1D50459E" w14:textId="7EB2CC76" w:rsidR="00A762F5" w:rsidRPr="00902EAA" w:rsidRDefault="00A762F5" w:rsidP="00A762F5">
            <w:r>
              <w:t>T</w:t>
            </w:r>
            <w:r w:rsidRPr="005D76F0">
              <w:t xml:space="preserve">o understand the experiences of nurses making </w:t>
            </w:r>
            <w:r w:rsidRPr="005D76F0">
              <w:lastRenderedPageBreak/>
              <w:t>the role transition from clinical nurse specialists (CNSs) (hospital based) into transitional care nurse (TCN) roles (community based)</w:t>
            </w:r>
          </w:p>
        </w:tc>
        <w:tc>
          <w:tcPr>
            <w:tcW w:w="1454" w:type="dxa"/>
          </w:tcPr>
          <w:p w14:paraId="2B8B8E0C" w14:textId="02189E9C" w:rsidR="00A762F5" w:rsidRDefault="00490166" w:rsidP="00A762F5">
            <w:r>
              <w:lastRenderedPageBreak/>
              <w:t>Qualitative inductive design</w:t>
            </w:r>
          </w:p>
        </w:tc>
        <w:tc>
          <w:tcPr>
            <w:tcW w:w="1993" w:type="dxa"/>
          </w:tcPr>
          <w:p w14:paraId="6D28CFEF" w14:textId="208F16FA" w:rsidR="00A762F5" w:rsidRDefault="0009213B" w:rsidP="00A762F5">
            <w:r>
              <w:t>Semi-structured i</w:t>
            </w:r>
            <w:r w:rsidR="00731DA7">
              <w:t>nterviews</w:t>
            </w:r>
          </w:p>
          <w:p w14:paraId="0031E35D" w14:textId="77777777" w:rsidR="00731DA7" w:rsidRDefault="00731DA7" w:rsidP="00A762F5"/>
          <w:p w14:paraId="11533D50" w14:textId="440551F2" w:rsidR="00920C99" w:rsidRDefault="00920C99" w:rsidP="00920C99">
            <w:r>
              <w:lastRenderedPageBreak/>
              <w:t>C</w:t>
            </w:r>
            <w:r w:rsidRPr="00557C1B">
              <w:t>onstant comparative method</w:t>
            </w:r>
            <w:r>
              <w:t xml:space="preserve"> (</w:t>
            </w:r>
            <w:r w:rsidRPr="0042117B">
              <w:rPr>
                <w:i/>
                <w:iCs/>
              </w:rPr>
              <w:t>Glaser &amp; Strauss</w:t>
            </w:r>
            <w:r>
              <w:t>)</w:t>
            </w:r>
          </w:p>
          <w:p w14:paraId="23D53F6C" w14:textId="25382830" w:rsidR="00731DA7" w:rsidRDefault="00731DA7" w:rsidP="00A762F5"/>
        </w:tc>
        <w:tc>
          <w:tcPr>
            <w:tcW w:w="1850" w:type="dxa"/>
          </w:tcPr>
          <w:p w14:paraId="46EEDCA3" w14:textId="66BE20D4" w:rsidR="00A762F5" w:rsidRDefault="007A094B" w:rsidP="00A762F5">
            <w:r>
              <w:lastRenderedPageBreak/>
              <w:t>Transitional care nurses (</w:t>
            </w:r>
            <w:r w:rsidR="000C4E97">
              <w:t>n=5)</w:t>
            </w:r>
          </w:p>
        </w:tc>
        <w:tc>
          <w:tcPr>
            <w:tcW w:w="3878" w:type="dxa"/>
          </w:tcPr>
          <w:p w14:paraId="54934137" w14:textId="5574C57C" w:rsidR="00A762F5" w:rsidRPr="00DA397F" w:rsidRDefault="005F710E" w:rsidP="00A762F5">
            <w:r w:rsidRPr="00353C88">
              <w:t>Seven major themes were identified: enhanced patient-</w:t>
            </w:r>
            <w:r w:rsidR="00E657A2" w:rsidRPr="00353C88">
              <w:t>centred</w:t>
            </w:r>
            <w:r w:rsidRPr="00353C88">
              <w:t xml:space="preserve"> care, collaboration among the other TCNs, </w:t>
            </w:r>
            <w:r w:rsidRPr="00353C88">
              <w:lastRenderedPageBreak/>
              <w:t>transitioning from expert to novice, recommendations for navigating and negotiating systems, discomfort with the role transition, a level of altruism and autonomy, and recommendations for improving the TCN role. Minor themes supported the major themes</w:t>
            </w:r>
            <w:r>
              <w:t>.</w:t>
            </w:r>
          </w:p>
        </w:tc>
      </w:tr>
      <w:tr w:rsidR="0065582E" w14:paraId="254C6FAA" w14:textId="77777777" w:rsidTr="00E07260">
        <w:tc>
          <w:tcPr>
            <w:tcW w:w="1872" w:type="dxa"/>
          </w:tcPr>
          <w:p w14:paraId="76AFCECB" w14:textId="176956E6" w:rsidR="0064367A" w:rsidRDefault="0064367A" w:rsidP="0064367A">
            <w:r>
              <w:lastRenderedPageBreak/>
              <w:t>De Cooman et al. (2008)</w:t>
            </w:r>
            <w:r>
              <w:fldChar w:fldCharType="begin"/>
            </w:r>
            <w:r>
              <w:instrText xml:space="preserve"> ADDIN EN.CITE &lt;EndNote&gt;&lt;Cite&gt;&lt;Author&gt;De Cooman&lt;/Author&gt;&lt;Year&gt;2008&lt;/Year&gt;&lt;RecNum&gt;465&lt;/RecNum&gt;&lt;DisplayText&gt;&lt;style face="superscript"&gt;8&lt;/style&gt;&lt;/DisplayText&gt;&lt;record&gt;&lt;rec-number&gt;465&lt;/rec-number&gt;&lt;foreign-keys&gt;&lt;key app="EN" db-id="5a5f95s2wwse9desxr5v05x59fszvzedtadw" timestamp="1745509180"&gt;465&lt;/key&gt;&lt;/foreign-keys&gt;&lt;ref-type name="Journal Article"&gt;17&lt;/ref-type&gt;&lt;contributors&gt;&lt;authors&gt;&lt;author&gt;De Cooman, Rein&lt;/author&gt;&lt;author&gt;De Gieter, Sara&lt;/author&gt;&lt;author&gt;Pepermans, Roland&lt;/author&gt;&lt;author&gt;Du Bois, Cindy&lt;/author&gt;&lt;author&gt;Caers, Ralf&lt;/author&gt;&lt;author&gt;Jegers, Marc&lt;/author&gt;&lt;/authors&gt;&lt;/contributors&gt;&lt;titles&gt;&lt;title&gt;Freshmen in nursing: job motives and work values of a new generation&lt;/title&gt;&lt;secondary-title&gt;Journal of nursing management.&lt;/secondary-title&gt;&lt;/titles&gt;&lt;periodical&gt;&lt;full-title&gt;Journal of nursing management.&lt;/full-title&gt;&lt;/periodical&gt;&lt;pages&gt;56-64&lt;/pages&gt;&lt;volume&gt;16&lt;/volume&gt;&lt;number&gt;1&lt;/number&gt;&lt;dates&gt;&lt;year&gt;2008&lt;/year&gt;&lt;/dates&gt;&lt;pub-location&gt;[Oxford, England] :&lt;/pub-location&gt;&lt;publisher&gt;Blackwell Science&lt;/publisher&gt;&lt;isbn&gt;0966-0429&lt;/isbn&gt;&lt;urls&gt;&lt;/urls&gt;&lt;electronic-resource-num&gt;10.1111/j.1365-2934.2007.00800.x&lt;/electronic-resource-num&gt;&lt;/record&gt;&lt;/Cite&gt;&lt;/EndNote&gt;</w:instrText>
            </w:r>
            <w:r>
              <w:fldChar w:fldCharType="separate"/>
            </w:r>
            <w:r w:rsidRPr="00430F41">
              <w:rPr>
                <w:noProof/>
                <w:vertAlign w:val="superscript"/>
              </w:rPr>
              <w:t>8</w:t>
            </w:r>
            <w:r>
              <w:fldChar w:fldCharType="end"/>
            </w:r>
          </w:p>
        </w:tc>
        <w:tc>
          <w:tcPr>
            <w:tcW w:w="1151" w:type="dxa"/>
          </w:tcPr>
          <w:p w14:paraId="519D2879" w14:textId="4E4DBF74" w:rsidR="0064367A" w:rsidRDefault="0064367A" w:rsidP="0064367A">
            <w:r>
              <w:t>Belgium</w:t>
            </w:r>
          </w:p>
        </w:tc>
        <w:tc>
          <w:tcPr>
            <w:tcW w:w="1831" w:type="dxa"/>
          </w:tcPr>
          <w:p w14:paraId="152684FF" w14:textId="00AB19F6" w:rsidR="0064367A" w:rsidRDefault="0064367A" w:rsidP="0064367A">
            <w:r w:rsidRPr="004C0878">
              <w:t xml:space="preserve">To identify the features young </w:t>
            </w:r>
            <w:proofErr w:type="gramStart"/>
            <w:r w:rsidRPr="004C0878">
              <w:t>nurses</w:t>
            </w:r>
            <w:proofErr w:type="gramEnd"/>
            <w:r w:rsidRPr="004C0878">
              <w:t xml:space="preserve"> look for in their job (job motives) and the features they look for in work in general (work values)</w:t>
            </w:r>
          </w:p>
        </w:tc>
        <w:tc>
          <w:tcPr>
            <w:tcW w:w="1454" w:type="dxa"/>
          </w:tcPr>
          <w:p w14:paraId="01C8F8B7" w14:textId="5C06B251" w:rsidR="0064367A" w:rsidRDefault="0064367A" w:rsidP="0064367A">
            <w:r>
              <w:t>Cross</w:t>
            </w:r>
            <w:r w:rsidR="00CB3FE2">
              <w:t xml:space="preserve"> </w:t>
            </w:r>
            <w:r>
              <w:t>sectional design</w:t>
            </w:r>
          </w:p>
        </w:tc>
        <w:tc>
          <w:tcPr>
            <w:tcW w:w="1993" w:type="dxa"/>
          </w:tcPr>
          <w:p w14:paraId="3D304C21" w14:textId="77777777" w:rsidR="0064367A" w:rsidRDefault="0064367A" w:rsidP="0064367A">
            <w:r>
              <w:t>Quantitative survey</w:t>
            </w:r>
          </w:p>
          <w:p w14:paraId="7BF81FBF" w14:textId="77777777" w:rsidR="0064367A" w:rsidRDefault="0064367A" w:rsidP="0064367A"/>
          <w:p w14:paraId="15FA424D" w14:textId="78E6CAAF" w:rsidR="0064367A" w:rsidRDefault="0064367A" w:rsidP="0064367A">
            <w:r w:rsidRPr="00923914">
              <w:rPr>
                <w:color w:val="000000" w:themeColor="text1"/>
              </w:rPr>
              <w:t>Descriptive and comparative statistical analysis</w:t>
            </w:r>
          </w:p>
        </w:tc>
        <w:tc>
          <w:tcPr>
            <w:tcW w:w="1850" w:type="dxa"/>
          </w:tcPr>
          <w:p w14:paraId="50910896" w14:textId="7FB9B0D1" w:rsidR="00C07D85" w:rsidRDefault="00C07D85" w:rsidP="00C07D85">
            <w:r>
              <w:t>N</w:t>
            </w:r>
            <w:r w:rsidR="0064367A" w:rsidRPr="006A31B4">
              <w:t>ewly graduate nurses</w:t>
            </w:r>
            <w:r>
              <w:t xml:space="preserve">, response rate </w:t>
            </w:r>
            <w:r w:rsidRPr="004D3A25">
              <w:t>30.1%</w:t>
            </w:r>
            <w:r>
              <w:t xml:space="preserve"> </w:t>
            </w:r>
          </w:p>
          <w:p w14:paraId="3CCE31D5" w14:textId="1A20D1DD" w:rsidR="0064367A" w:rsidRDefault="0064367A" w:rsidP="00C07D85">
            <w:r>
              <w:t>(n=344)</w:t>
            </w:r>
          </w:p>
        </w:tc>
        <w:tc>
          <w:tcPr>
            <w:tcW w:w="3878" w:type="dxa"/>
          </w:tcPr>
          <w:p w14:paraId="4D5A8927" w14:textId="15F39B3A" w:rsidR="0064367A" w:rsidRPr="00353C88" w:rsidRDefault="00DD3ABC" w:rsidP="0064367A">
            <w:r>
              <w:t>The r</w:t>
            </w:r>
            <w:r w:rsidR="0064367A" w:rsidRPr="006A31B4">
              <w:t>esults indicate that many of the traditional attractions are still important, with the recurrent issue of altruism. Furthermore, men are found to be more attracted by career opportunities, executive powers</w:t>
            </w:r>
            <w:r w:rsidR="007F28C7">
              <w:t>,</w:t>
            </w:r>
            <w:r w:rsidR="0064367A" w:rsidRPr="006A31B4">
              <w:t xml:space="preserve"> and autonomy, while women tend to attach more importance to interpersonal characteristics.</w:t>
            </w:r>
          </w:p>
        </w:tc>
      </w:tr>
      <w:tr w:rsidR="0065582E" w14:paraId="06C5811C" w14:textId="77777777" w:rsidTr="00E07260">
        <w:tc>
          <w:tcPr>
            <w:tcW w:w="1872" w:type="dxa"/>
          </w:tcPr>
          <w:p w14:paraId="50521E88" w14:textId="4D633F95" w:rsidR="0064367A" w:rsidRDefault="00E16981" w:rsidP="0064367A">
            <w:proofErr w:type="spellStart"/>
            <w:r>
              <w:t>Decoyna</w:t>
            </w:r>
            <w:proofErr w:type="spellEnd"/>
            <w:r>
              <w:t xml:space="preserve"> et al. (2018)</w:t>
            </w:r>
            <w:r>
              <w:fldChar w:fldCharType="begin"/>
            </w:r>
            <w:r>
              <w:instrText xml:space="preserve"> ADDIN EN.CITE &lt;EndNote&gt;&lt;Cite&gt;&lt;Author&gt;Decoyna&lt;/Author&gt;&lt;Year&gt;2018&lt;/Year&gt;&lt;RecNum&gt;466&lt;/RecNum&gt;&lt;DisplayText&gt;&lt;style face="superscript"&gt;9&lt;/style&gt;&lt;/DisplayText&gt;&lt;record&gt;&lt;rec-number&gt;466&lt;/rec-number&gt;&lt;foreign-keys&gt;&lt;key app="EN" db-id="5a5f95s2wwse9desxr5v05x59fszvzedtadw" timestamp="1745509272"&gt;466&lt;/key&gt;&lt;/foreign-keys&gt;&lt;ref-type name="Journal Article"&gt;17&lt;/ref-type&gt;&lt;contributors&gt;&lt;authors&gt;&lt;author&gt;Decoyna, Jovie Ann Alawas&lt;/author&gt;&lt;author&gt;McLiesh, Paul&lt;/author&gt;&lt;author&gt;Salamon, Yvette Michelle&lt;/author&gt;&lt;/authors&gt;&lt;/contributors&gt;&lt;titles&gt;&lt;title&gt;Nurses and physiotherapists&amp;apos; experience in mobilising postoperative orthopaedic patients with altered mental status: A phenomenological study&lt;/title&gt;&lt;secondary-title&gt;Int J Orthop Trauma Nurs&lt;/secondary-title&gt;&lt;/titles&gt;&lt;periodical&gt;&lt;full-title&gt;Int J Orthop Trauma Nurs&lt;/full-title&gt;&lt;/periodical&gt;&lt;pages&gt;32-40&lt;/pages&gt;&lt;volume&gt;29&lt;/volume&gt;&lt;dates&gt;&lt;year&gt;2018&lt;/year&gt;&lt;/dates&gt;&lt;isbn&gt;1878-1292&lt;/isbn&gt;&lt;urls&gt;&lt;/urls&gt;&lt;electronic-resource-num&gt;10.1016/j.ijotn.2018.02.005&lt;/electronic-resource-num&gt;&lt;/record&gt;&lt;/Cite&gt;&lt;/EndNote&gt;</w:instrText>
            </w:r>
            <w:r>
              <w:fldChar w:fldCharType="separate"/>
            </w:r>
            <w:r w:rsidRPr="00E16981">
              <w:rPr>
                <w:noProof/>
                <w:vertAlign w:val="superscript"/>
              </w:rPr>
              <w:t>9</w:t>
            </w:r>
            <w:r>
              <w:fldChar w:fldCharType="end"/>
            </w:r>
          </w:p>
        </w:tc>
        <w:tc>
          <w:tcPr>
            <w:tcW w:w="1151" w:type="dxa"/>
          </w:tcPr>
          <w:p w14:paraId="796A31CD" w14:textId="733A79D2" w:rsidR="0064367A" w:rsidRDefault="00527D5A" w:rsidP="0064367A">
            <w:r>
              <w:t>Australia</w:t>
            </w:r>
          </w:p>
        </w:tc>
        <w:tc>
          <w:tcPr>
            <w:tcW w:w="1831" w:type="dxa"/>
          </w:tcPr>
          <w:p w14:paraId="7A0582F9" w14:textId="1707FE2E" w:rsidR="0064367A" w:rsidRPr="004C0878" w:rsidRDefault="00527D5A" w:rsidP="0064367A">
            <w:r w:rsidRPr="003926D1">
              <w:t>To enhance the understanding of nurses and physiotherapists' experience in mobilising postoperative orthopaedic patients with altered mental status</w:t>
            </w:r>
          </w:p>
        </w:tc>
        <w:tc>
          <w:tcPr>
            <w:tcW w:w="1454" w:type="dxa"/>
          </w:tcPr>
          <w:p w14:paraId="407E9440" w14:textId="1A684F6B" w:rsidR="0064367A" w:rsidRDefault="00AD25FE" w:rsidP="0064367A">
            <w:r>
              <w:t>Qualitative inductive design</w:t>
            </w:r>
          </w:p>
        </w:tc>
        <w:tc>
          <w:tcPr>
            <w:tcW w:w="1993" w:type="dxa"/>
          </w:tcPr>
          <w:p w14:paraId="63D1D796" w14:textId="77777777" w:rsidR="0064367A" w:rsidRDefault="000D14FC" w:rsidP="0064367A">
            <w:r>
              <w:t>Semi-structured interviews</w:t>
            </w:r>
          </w:p>
          <w:p w14:paraId="6E61ADD1" w14:textId="77777777" w:rsidR="000D14FC" w:rsidRDefault="000D14FC" w:rsidP="0064367A"/>
          <w:p w14:paraId="660A6E0A" w14:textId="18EC7244" w:rsidR="00DB16A2" w:rsidRDefault="00DB16A2" w:rsidP="00DB16A2">
            <w:r>
              <w:t>T</w:t>
            </w:r>
            <w:r w:rsidRPr="000A5DFB">
              <w:t>hematic content analysis</w:t>
            </w:r>
            <w:r>
              <w:t xml:space="preserve"> (</w:t>
            </w:r>
            <w:r w:rsidRPr="00DB16A2">
              <w:rPr>
                <w:i/>
                <w:iCs/>
              </w:rPr>
              <w:t>Burnard</w:t>
            </w:r>
            <w:r>
              <w:t>)</w:t>
            </w:r>
          </w:p>
          <w:p w14:paraId="530A3696" w14:textId="0DE7C75C" w:rsidR="000D14FC" w:rsidRDefault="000D14FC" w:rsidP="0064367A"/>
        </w:tc>
        <w:tc>
          <w:tcPr>
            <w:tcW w:w="1850" w:type="dxa"/>
          </w:tcPr>
          <w:p w14:paraId="49DD0271" w14:textId="16B46CDF" w:rsidR="0064367A" w:rsidRDefault="00DB16A2" w:rsidP="0064367A">
            <w:r>
              <w:t xml:space="preserve">Nurses </w:t>
            </w:r>
            <w:r w:rsidR="000E2BA1">
              <w:t xml:space="preserve">in acute orthopaedic ward </w:t>
            </w:r>
            <w:r>
              <w:t>(n=3)</w:t>
            </w:r>
          </w:p>
        </w:tc>
        <w:tc>
          <w:tcPr>
            <w:tcW w:w="3878" w:type="dxa"/>
          </w:tcPr>
          <w:p w14:paraId="3EB37CBF" w14:textId="4DCAF884" w:rsidR="0064367A" w:rsidRPr="006A31B4" w:rsidRDefault="00F22948" w:rsidP="0064367A">
            <w:r w:rsidRPr="003E74E2">
              <w:t>Four main categories emerged from the study: altruism, interprofessional specialist practice, patient dynamics</w:t>
            </w:r>
            <w:r w:rsidR="007F28C7">
              <w:t>,</w:t>
            </w:r>
            <w:r w:rsidRPr="003E74E2">
              <w:t xml:space="preserve"> and challenges. Nurses</w:t>
            </w:r>
            <w:r w:rsidR="007F28C7">
              <w:t>’</w:t>
            </w:r>
            <w:r w:rsidRPr="003E74E2">
              <w:t xml:space="preserve"> and physiotherapists</w:t>
            </w:r>
            <w:r w:rsidR="007F28C7">
              <w:t>’</w:t>
            </w:r>
            <w:r w:rsidRPr="003E74E2">
              <w:t xml:space="preserve"> experience</w:t>
            </w:r>
            <w:r w:rsidR="00137853">
              <w:t>s</w:t>
            </w:r>
            <w:r w:rsidRPr="003E74E2">
              <w:t xml:space="preserve"> have more similarities than differences under the four categories</w:t>
            </w:r>
            <w:r>
              <w:t>.</w:t>
            </w:r>
          </w:p>
        </w:tc>
      </w:tr>
      <w:tr w:rsidR="00455DC8" w14:paraId="64B4E55F" w14:textId="77777777" w:rsidTr="00E07260">
        <w:tc>
          <w:tcPr>
            <w:tcW w:w="1872" w:type="dxa"/>
          </w:tcPr>
          <w:p w14:paraId="53812F3D" w14:textId="3D2DC131" w:rsidR="00F22948" w:rsidRDefault="00326FEF" w:rsidP="0064367A">
            <w:r>
              <w:lastRenderedPageBreak/>
              <w:t>Dotson et al. (2014)</w:t>
            </w:r>
            <w:r>
              <w:fldChar w:fldCharType="begin"/>
            </w:r>
            <w:r>
              <w:instrText xml:space="preserve"> ADDIN EN.CITE &lt;EndNote&gt;&lt;Cite&gt;&lt;Author&gt;Dotson&lt;/Author&gt;&lt;Year&gt;2014&lt;/Year&gt;&lt;RecNum&gt;467&lt;/RecNum&gt;&lt;DisplayText&gt;&lt;style face="superscript"&gt;10&lt;/style&gt;&lt;/DisplayText&gt;&lt;record&gt;&lt;rec-number&gt;467&lt;/rec-number&gt;&lt;foreign-keys&gt;&lt;key app="EN" db-id="5a5f95s2wwse9desxr5v05x59fszvzedtadw" timestamp="1745509337"&gt;467&lt;/key&gt;&lt;/foreign-keys&gt;&lt;ref-type name="Journal Article"&gt;17&lt;/ref-type&gt;&lt;contributors&gt;&lt;authors&gt;&lt;author&gt;Dotson, Michael J.&lt;/author&gt;&lt;author&gt;Dave, Dinesh S.&lt;/author&gt;&lt;author&gt;Cazier, Joseph A.&lt;/author&gt;&lt;author&gt;Spaulding, Trent J.&lt;/author&gt;&lt;/authors&gt;&lt;/contributors&gt;&lt;titles&gt;&lt;title&gt;An empirical analysis of nurse retention: what keeps RNs in nursing?&lt;/title&gt;&lt;secondary-title&gt;Journal of nursing administration.&lt;/secondary-title&gt;&lt;/titles&gt;&lt;periodical&gt;&lt;full-title&gt;Journal of nursing administration.&lt;/full-title&gt;&lt;/periodical&gt;&lt;pages&gt;111-116&lt;/pages&gt;&lt;volume&gt;44&lt;/volume&gt;&lt;number&gt;2&lt;/number&gt;&lt;dates&gt;&lt;year&gt;2014&lt;/year&gt;&lt;/dates&gt;&lt;pub-location&gt;[Philadelphia] :&lt;/pub-location&gt;&lt;publisher&gt;Lippincott Williams &amp;amp; Wilkins&lt;/publisher&gt;&lt;isbn&gt;0002-0443&lt;/isbn&gt;&lt;urls&gt;&lt;/urls&gt;&lt;electronic-resource-num&gt;10.1097/NNA.0000000000000034&lt;/electronic-resource-num&gt;&lt;/record&gt;&lt;/Cite&gt;&lt;/EndNote&gt;</w:instrText>
            </w:r>
            <w:r>
              <w:fldChar w:fldCharType="separate"/>
            </w:r>
            <w:r w:rsidRPr="00326FEF">
              <w:rPr>
                <w:noProof/>
                <w:vertAlign w:val="superscript"/>
              </w:rPr>
              <w:t>10</w:t>
            </w:r>
            <w:r>
              <w:fldChar w:fldCharType="end"/>
            </w:r>
          </w:p>
        </w:tc>
        <w:tc>
          <w:tcPr>
            <w:tcW w:w="1151" w:type="dxa"/>
          </w:tcPr>
          <w:p w14:paraId="1DFE0EFB" w14:textId="72243060" w:rsidR="00F22948" w:rsidRDefault="00F71AF1" w:rsidP="0064367A">
            <w:r>
              <w:t>USA</w:t>
            </w:r>
          </w:p>
        </w:tc>
        <w:tc>
          <w:tcPr>
            <w:tcW w:w="1831" w:type="dxa"/>
          </w:tcPr>
          <w:p w14:paraId="3691622A" w14:textId="1FE03405" w:rsidR="00F22948" w:rsidRPr="003926D1" w:rsidRDefault="00F71AF1" w:rsidP="0064367A">
            <w:r>
              <w:t>T</w:t>
            </w:r>
            <w:r w:rsidRPr="00143285">
              <w:t xml:space="preserve">o discover and quantify factors that influence RN job satisfaction, </w:t>
            </w:r>
            <w:r w:rsidR="00537602" w:rsidRPr="00143285">
              <w:t>behavioural</w:t>
            </w:r>
            <w:r w:rsidRPr="00143285">
              <w:t xml:space="preserve"> intentions (BIs) to leave a current job, and BIs to leave the nursing profession</w:t>
            </w:r>
          </w:p>
        </w:tc>
        <w:tc>
          <w:tcPr>
            <w:tcW w:w="1454" w:type="dxa"/>
          </w:tcPr>
          <w:p w14:paraId="0359CB2A" w14:textId="77777777" w:rsidR="00CB3FE2" w:rsidRDefault="00CB3FE2" w:rsidP="00CB3FE2">
            <w:r>
              <w:t xml:space="preserve">Cross sectional design </w:t>
            </w:r>
          </w:p>
          <w:p w14:paraId="026FBAD4" w14:textId="77777777" w:rsidR="00F22948" w:rsidRDefault="00F22948" w:rsidP="0064367A"/>
        </w:tc>
        <w:tc>
          <w:tcPr>
            <w:tcW w:w="1993" w:type="dxa"/>
          </w:tcPr>
          <w:p w14:paraId="63A2BA90" w14:textId="29FF68E9" w:rsidR="00443407" w:rsidRDefault="00443407" w:rsidP="00443407">
            <w:r>
              <w:t xml:space="preserve">A </w:t>
            </w:r>
            <w:r w:rsidRPr="00AC28A2">
              <w:t>survey instrument was developed based on a review of the literature and focus group results</w:t>
            </w:r>
          </w:p>
          <w:p w14:paraId="30F6E458" w14:textId="77777777" w:rsidR="00F22948" w:rsidRDefault="00F22948" w:rsidP="0064367A"/>
          <w:p w14:paraId="13659305" w14:textId="0998CAA7" w:rsidR="00BC4985" w:rsidRDefault="00BC4985" w:rsidP="00BC4985">
            <w:r w:rsidRPr="0052519E">
              <w:t>SEM</w:t>
            </w:r>
            <w:r>
              <w:t xml:space="preserve"> </w:t>
            </w:r>
            <w:r w:rsidR="00394D86">
              <w:t>(</w:t>
            </w:r>
            <w:r w:rsidRPr="00801877">
              <w:t xml:space="preserve">Structural equation </w:t>
            </w:r>
            <w:r>
              <w:t>modelling</w:t>
            </w:r>
            <w:r w:rsidR="00394D86">
              <w:t>) analyse</w:t>
            </w:r>
          </w:p>
          <w:p w14:paraId="135F1B21" w14:textId="77777777" w:rsidR="00443407" w:rsidRDefault="00443407" w:rsidP="0064367A"/>
        </w:tc>
        <w:tc>
          <w:tcPr>
            <w:tcW w:w="1850" w:type="dxa"/>
          </w:tcPr>
          <w:p w14:paraId="42A078BD" w14:textId="3E9417D7" w:rsidR="00F22948" w:rsidRDefault="00C07D85" w:rsidP="0064367A">
            <w:r>
              <w:t>N</w:t>
            </w:r>
            <w:r w:rsidR="00C14A33">
              <w:t xml:space="preserve">urses, response rate </w:t>
            </w:r>
            <w:r w:rsidR="00C14A33" w:rsidRPr="00417A22">
              <w:t>27.6%</w:t>
            </w:r>
            <w:r w:rsidR="00C14A33">
              <w:t xml:space="preserve"> (n= 861)</w:t>
            </w:r>
          </w:p>
        </w:tc>
        <w:tc>
          <w:tcPr>
            <w:tcW w:w="3878" w:type="dxa"/>
          </w:tcPr>
          <w:p w14:paraId="2144BA89" w14:textId="7AB8449E" w:rsidR="00F22948" w:rsidRPr="003E74E2" w:rsidRDefault="00137853" w:rsidP="0064367A">
            <w:r>
              <w:t>The r</w:t>
            </w:r>
            <w:r w:rsidR="003D3737" w:rsidRPr="00C64CBA">
              <w:t xml:space="preserve">esults confirm the importance of stress and salaries and underscore the impact of both value congruence and altruism. </w:t>
            </w:r>
            <w:r>
              <w:t>The e</w:t>
            </w:r>
            <w:r w:rsidR="003D3737" w:rsidRPr="00C64CBA">
              <w:t>vidence shows a correlation between altruistic desires and intentions to leave the profession</w:t>
            </w:r>
            <w:r w:rsidR="003D3737">
              <w:t>.</w:t>
            </w:r>
          </w:p>
        </w:tc>
      </w:tr>
      <w:tr w:rsidR="00E07260" w14:paraId="72E4CCD9" w14:textId="77777777" w:rsidTr="00E07260">
        <w:tc>
          <w:tcPr>
            <w:tcW w:w="1872" w:type="dxa"/>
          </w:tcPr>
          <w:p w14:paraId="65D7CDDC" w14:textId="3E283B20" w:rsidR="00960198" w:rsidRDefault="00960198" w:rsidP="00960198">
            <w:r>
              <w:t>Eder &amp; Meyer (2023)</w:t>
            </w:r>
            <w:r>
              <w:fldChar w:fldCharType="begin"/>
            </w:r>
            <w:r>
              <w:instrText xml:space="preserve"> ADDIN EN.CITE &lt;EndNote&gt;&lt;Cite&gt;&lt;Author&gt;Eder&lt;/Author&gt;&lt;Year&gt;2023&lt;/Year&gt;&lt;RecNum&gt;468&lt;/RecNum&gt;&lt;DisplayText&gt;&lt;style face="superscript"&gt;11&lt;/style&gt;&lt;/DisplayText&gt;&lt;record&gt;&lt;rec-number&gt;468&lt;/rec-number&gt;&lt;foreign-keys&gt;&lt;key app="EN" db-id="5a5f95s2wwse9desxr5v05x59fszvzedtadw" timestamp="1745509390"&gt;468&lt;/key&gt;&lt;/foreign-keys&gt;&lt;ref-type name="Journal Article"&gt;17&lt;/ref-type&gt;&lt;contributors&gt;&lt;authors&gt;&lt;author&gt;Eder, Lara L.&lt;/author&gt;&lt;author&gt;Meyer, Bertolt&lt;/author&gt;&lt;/authors&gt;&lt;/contributors&gt;&lt;titles&gt;&lt;title&gt;The role of self-endangering cognitions between long-term care nurses&amp;apos; altruistic job motives and exhaustion&lt;/title&gt;&lt;secondary-title&gt;Front Health Serv&lt;/secondary-title&gt;&lt;/titles&gt;&lt;periodical&gt;&lt;full-title&gt;Front Health Serv&lt;/full-title&gt;&lt;/periodical&gt;&lt;pages&gt;1100225&lt;/pages&gt;&lt;volume&gt;3&lt;/volume&gt;&lt;dates&gt;&lt;year&gt;2023&lt;/year&gt;&lt;/dates&gt;&lt;isbn&gt;2813-0146&lt;/isbn&gt;&lt;urls&gt;&lt;/urls&gt;&lt;electronic-resource-num&gt;10.3389/frhs.2023.1100225&lt;/electronic-resource-num&gt;&lt;/record&gt;&lt;/Cite&gt;&lt;/EndNote&gt;</w:instrText>
            </w:r>
            <w:r>
              <w:fldChar w:fldCharType="separate"/>
            </w:r>
            <w:r w:rsidRPr="004F4FAE">
              <w:rPr>
                <w:noProof/>
                <w:vertAlign w:val="superscript"/>
              </w:rPr>
              <w:t>11</w:t>
            </w:r>
            <w:r>
              <w:fldChar w:fldCharType="end"/>
            </w:r>
          </w:p>
        </w:tc>
        <w:tc>
          <w:tcPr>
            <w:tcW w:w="1151" w:type="dxa"/>
          </w:tcPr>
          <w:p w14:paraId="23014E5C" w14:textId="2AC3134A" w:rsidR="00960198" w:rsidRDefault="00960198" w:rsidP="00960198">
            <w:r>
              <w:t>Germany</w:t>
            </w:r>
          </w:p>
        </w:tc>
        <w:tc>
          <w:tcPr>
            <w:tcW w:w="1831" w:type="dxa"/>
          </w:tcPr>
          <w:p w14:paraId="0427E64F" w14:textId="38EF1A3F" w:rsidR="00960198" w:rsidRDefault="00960198" w:rsidP="00960198">
            <w:r w:rsidRPr="00521B67">
              <w:t>To expand the perspective of the Job Demand-Resources Model by including caregivers’ intraindividual resources and the coping construct of self</w:t>
            </w:r>
            <w:r>
              <w:t>-</w:t>
            </w:r>
            <w:r w:rsidRPr="00521B67">
              <w:t>endangering as a mediator between personal resources and nurses’ emotional exhaustion</w:t>
            </w:r>
          </w:p>
        </w:tc>
        <w:tc>
          <w:tcPr>
            <w:tcW w:w="1454" w:type="dxa"/>
          </w:tcPr>
          <w:p w14:paraId="0AB71D85" w14:textId="77777777" w:rsidR="00960198" w:rsidRDefault="00960198" w:rsidP="00960198">
            <w:r>
              <w:t xml:space="preserve">Cross sectional design </w:t>
            </w:r>
          </w:p>
          <w:p w14:paraId="09BB11BC" w14:textId="77777777" w:rsidR="00960198" w:rsidRDefault="00960198" w:rsidP="00960198"/>
        </w:tc>
        <w:tc>
          <w:tcPr>
            <w:tcW w:w="1993" w:type="dxa"/>
          </w:tcPr>
          <w:p w14:paraId="510411D1" w14:textId="4A1682EC" w:rsidR="00960198" w:rsidRDefault="00960198" w:rsidP="00960198">
            <w:r>
              <w:t>Q</w:t>
            </w:r>
            <w:r w:rsidRPr="000D2C94">
              <w:t>uestionnaire survey</w:t>
            </w:r>
          </w:p>
          <w:p w14:paraId="5837E843" w14:textId="77777777" w:rsidR="00960198" w:rsidRDefault="00960198" w:rsidP="00960198"/>
          <w:p w14:paraId="5D42596E" w14:textId="77777777" w:rsidR="00960198" w:rsidRDefault="00960198" w:rsidP="00960198">
            <w:r>
              <w:t xml:space="preserve">Descriptive and comparative statistical analysis </w:t>
            </w:r>
          </w:p>
          <w:p w14:paraId="7C04BFE3" w14:textId="77777777" w:rsidR="00960198" w:rsidRDefault="00960198" w:rsidP="00960198"/>
          <w:p w14:paraId="68A41324" w14:textId="77777777" w:rsidR="00960198" w:rsidRDefault="00960198" w:rsidP="00960198"/>
        </w:tc>
        <w:tc>
          <w:tcPr>
            <w:tcW w:w="1850" w:type="dxa"/>
          </w:tcPr>
          <w:p w14:paraId="4A82E004" w14:textId="58542385" w:rsidR="00960198" w:rsidRDefault="00960198" w:rsidP="00960198">
            <w:r>
              <w:t xml:space="preserve">Nurses </w:t>
            </w:r>
            <w:r w:rsidRPr="00960198">
              <w:t>in long-term care</w:t>
            </w:r>
            <w:r>
              <w:t xml:space="preserve"> (n=416)</w:t>
            </w:r>
          </w:p>
          <w:p w14:paraId="797F2E9B" w14:textId="77777777" w:rsidR="00960198" w:rsidRDefault="00960198" w:rsidP="00960198"/>
        </w:tc>
        <w:tc>
          <w:tcPr>
            <w:tcW w:w="3878" w:type="dxa"/>
          </w:tcPr>
          <w:p w14:paraId="1F2BEB0B" w14:textId="22F20743" w:rsidR="00960198" w:rsidRPr="00C64CBA" w:rsidRDefault="000A228A" w:rsidP="00960198">
            <w:r w:rsidRPr="00CF3E70">
              <w:t>A highly altruistic job motivation leads to more self-endangering cognitions and behavio</w:t>
            </w:r>
            <w:r w:rsidR="0098457B">
              <w:t>ural</w:t>
            </w:r>
            <w:r w:rsidRPr="00CF3E70">
              <w:t xml:space="preserve"> tendencies. Mixed</w:t>
            </w:r>
            <w:r w:rsidR="00655449">
              <w:t>-</w:t>
            </w:r>
            <w:r w:rsidRPr="00CF3E70">
              <w:t xml:space="preserve">model analysis and cross-sectional path analysis confirmed </w:t>
            </w:r>
            <w:r w:rsidR="00655449">
              <w:t xml:space="preserve">the </w:t>
            </w:r>
            <w:r w:rsidRPr="00CF3E70">
              <w:t>mediation effects from altruism over self-endangering to exhaustion</w:t>
            </w:r>
            <w:r>
              <w:t>.</w:t>
            </w:r>
          </w:p>
        </w:tc>
      </w:tr>
      <w:tr w:rsidR="00E15B84" w14:paraId="0AC5A97E" w14:textId="77777777" w:rsidTr="00E07260">
        <w:tc>
          <w:tcPr>
            <w:tcW w:w="1872" w:type="dxa"/>
          </w:tcPr>
          <w:p w14:paraId="65F8B2A5" w14:textId="489E6931" w:rsidR="000A228A" w:rsidRDefault="00325F99" w:rsidP="00960198">
            <w:proofErr w:type="spellStart"/>
            <w:r>
              <w:lastRenderedPageBreak/>
              <w:t>Fagermoen</w:t>
            </w:r>
            <w:proofErr w:type="spellEnd"/>
            <w:r>
              <w:t xml:space="preserve"> (1997)</w:t>
            </w:r>
            <w:r w:rsidR="00E42C32">
              <w:fldChar w:fldCharType="begin"/>
            </w:r>
            <w:r w:rsidR="00E42C32">
              <w:instrText xml:space="preserve"> ADDIN EN.CITE &lt;EndNote&gt;&lt;Cite&gt;&lt;Author&gt;Fagermoen&lt;/Author&gt;&lt;Year&gt;1997&lt;/Year&gt;&lt;RecNum&gt;469&lt;/RecNum&gt;&lt;DisplayText&gt;&lt;style face="superscript"&gt;12&lt;/style&gt;&lt;/DisplayText&gt;&lt;record&gt;&lt;rec-number&gt;469&lt;/rec-number&gt;&lt;foreign-keys&gt;&lt;key app="EN" db-id="5a5f95s2wwse9desxr5v05x59fszvzedtadw" timestamp="1745509455"&gt;469&lt;/key&gt;&lt;/foreign-keys&gt;&lt;ref-type name="Journal Article"&gt;17&lt;/ref-type&gt;&lt;contributors&gt;&lt;authors&gt;&lt;author&gt;Fagermoen, M. S.&lt;/author&gt;&lt;/authors&gt;&lt;/contributors&gt;&lt;titles&gt;&lt;title&gt;Professional identity: values embedded in meaningful nursing practice&lt;/title&gt;&lt;secondary-title&gt;Journal of advanced nursing.&lt;/secondary-title&gt;&lt;/titles&gt;&lt;periodical&gt;&lt;full-title&gt;Journal of Advanced Nursing.&lt;/full-title&gt;&lt;/periodical&gt;&lt;pages&gt;434-441&lt;/pages&gt;&lt;volume&gt;25&lt;/volume&gt;&lt;number&gt;3&lt;/number&gt;&lt;dates&gt;&lt;year&gt;1997&lt;/year&gt;&lt;/dates&gt;&lt;pub-location&gt;[Oxford, England] :&lt;/pub-location&gt;&lt;publisher&gt;Blackwell Science&lt;/publisher&gt;&lt;isbn&gt;0309-2402&lt;/isbn&gt;&lt;urls&gt;&lt;/urls&gt;&lt;electronic-resource-num&gt;10.1046/j.1365-2648.1997.1997025434.x&lt;/electronic-resource-num&gt;&lt;/record&gt;&lt;/Cite&gt;&lt;/EndNote&gt;</w:instrText>
            </w:r>
            <w:r w:rsidR="00E42C32">
              <w:fldChar w:fldCharType="separate"/>
            </w:r>
            <w:r w:rsidR="00E42C32" w:rsidRPr="00E42C32">
              <w:rPr>
                <w:noProof/>
                <w:vertAlign w:val="superscript"/>
              </w:rPr>
              <w:t>12</w:t>
            </w:r>
            <w:r w:rsidR="00E42C32">
              <w:fldChar w:fldCharType="end"/>
            </w:r>
          </w:p>
        </w:tc>
        <w:tc>
          <w:tcPr>
            <w:tcW w:w="1151" w:type="dxa"/>
          </w:tcPr>
          <w:p w14:paraId="10EA49C6" w14:textId="35C169C1" w:rsidR="000A228A" w:rsidRDefault="00913BD4" w:rsidP="00960198">
            <w:r>
              <w:t>Norway</w:t>
            </w:r>
          </w:p>
        </w:tc>
        <w:tc>
          <w:tcPr>
            <w:tcW w:w="1831" w:type="dxa"/>
          </w:tcPr>
          <w:p w14:paraId="071CDEA4" w14:textId="5802E628" w:rsidR="000A228A" w:rsidRPr="00521B67" w:rsidRDefault="00913BD4" w:rsidP="00960198">
            <w:r w:rsidRPr="008C5878">
              <w:t>What are the values underlying nurses' professional identity as expressed in what is experienced as meaningful in nurses' work?'</w:t>
            </w:r>
          </w:p>
        </w:tc>
        <w:tc>
          <w:tcPr>
            <w:tcW w:w="1454" w:type="dxa"/>
          </w:tcPr>
          <w:p w14:paraId="67985E97" w14:textId="77777777" w:rsidR="00C32316" w:rsidRPr="00C32316" w:rsidRDefault="00C32316" w:rsidP="00C32316">
            <w:pPr>
              <w:rPr>
                <w:color w:val="000000" w:themeColor="text1"/>
              </w:rPr>
            </w:pPr>
            <w:r w:rsidRPr="00C32316">
              <w:rPr>
                <w:color w:val="000000" w:themeColor="text1"/>
              </w:rPr>
              <w:t>Mixed method design</w:t>
            </w:r>
          </w:p>
          <w:p w14:paraId="7995E568" w14:textId="77777777" w:rsidR="000A228A" w:rsidRDefault="000A228A" w:rsidP="00960198"/>
        </w:tc>
        <w:tc>
          <w:tcPr>
            <w:tcW w:w="1993" w:type="dxa"/>
          </w:tcPr>
          <w:p w14:paraId="4642FC02" w14:textId="77777777" w:rsidR="0084461C" w:rsidRPr="00FF2B87" w:rsidRDefault="0084461C" w:rsidP="009146F0">
            <w:pPr>
              <w:rPr>
                <w:i/>
                <w:iCs/>
              </w:rPr>
            </w:pPr>
            <w:r w:rsidRPr="00FF2B87">
              <w:rPr>
                <w:i/>
                <w:iCs/>
              </w:rPr>
              <w:t>Part 1</w:t>
            </w:r>
          </w:p>
          <w:p w14:paraId="074D9E0A" w14:textId="77777777" w:rsidR="0084461C" w:rsidRDefault="0084461C" w:rsidP="009146F0"/>
          <w:p w14:paraId="77C3FAE6" w14:textId="12CAC0A8" w:rsidR="009146F0" w:rsidRDefault="009146F0" w:rsidP="009146F0">
            <w:r>
              <w:t>A</w:t>
            </w:r>
            <w:r w:rsidRPr="0072379D">
              <w:t xml:space="preserve"> dataset from a survey</w:t>
            </w:r>
            <w:r>
              <w:t xml:space="preserve"> with </w:t>
            </w:r>
            <w:r w:rsidRPr="008A1B96">
              <w:t>open-ended question</w:t>
            </w:r>
            <w:r>
              <w:t>s</w:t>
            </w:r>
          </w:p>
          <w:p w14:paraId="4507CEB6" w14:textId="77777777" w:rsidR="009146F0" w:rsidRDefault="009146F0" w:rsidP="009146F0"/>
          <w:p w14:paraId="06223C93" w14:textId="323278A1" w:rsidR="009146F0" w:rsidRDefault="009146F0" w:rsidP="009146F0">
            <w:r>
              <w:t>Descriptive and comparative analysis</w:t>
            </w:r>
          </w:p>
          <w:p w14:paraId="53130A74" w14:textId="77777777" w:rsidR="000A228A" w:rsidRDefault="000A228A" w:rsidP="00960198"/>
          <w:p w14:paraId="7531E68D" w14:textId="4FB07201" w:rsidR="0084461C" w:rsidRPr="00FF2B87" w:rsidRDefault="0084461C" w:rsidP="00960198">
            <w:pPr>
              <w:rPr>
                <w:i/>
                <w:iCs/>
              </w:rPr>
            </w:pPr>
            <w:r w:rsidRPr="00FF2B87">
              <w:rPr>
                <w:i/>
                <w:iCs/>
              </w:rPr>
              <w:t>Part 2</w:t>
            </w:r>
          </w:p>
          <w:p w14:paraId="4275480F" w14:textId="77777777" w:rsidR="0084461C" w:rsidRDefault="0084461C" w:rsidP="00960198"/>
          <w:p w14:paraId="1C84D644" w14:textId="3CAB838B" w:rsidR="0084461C" w:rsidRDefault="0084461C" w:rsidP="0084461C">
            <w:r>
              <w:t>I</w:t>
            </w:r>
            <w:r w:rsidRPr="005C2818">
              <w:t>nterviews</w:t>
            </w:r>
          </w:p>
          <w:p w14:paraId="2F1CA52D" w14:textId="77777777" w:rsidR="0084461C" w:rsidRDefault="0084461C" w:rsidP="0084461C"/>
          <w:p w14:paraId="78F98B35" w14:textId="73ECD889" w:rsidR="0084461C" w:rsidRDefault="0084461C" w:rsidP="0084461C">
            <w:r>
              <w:t>H</w:t>
            </w:r>
            <w:r w:rsidRPr="00EC162C">
              <w:t>ermeneutic analyses</w:t>
            </w:r>
          </w:p>
          <w:p w14:paraId="068ED0F4" w14:textId="77777777" w:rsidR="0084461C" w:rsidRDefault="0084461C" w:rsidP="00960198"/>
        </w:tc>
        <w:tc>
          <w:tcPr>
            <w:tcW w:w="1850" w:type="dxa"/>
          </w:tcPr>
          <w:p w14:paraId="1503A6BD" w14:textId="77777777" w:rsidR="00FF2B87" w:rsidRPr="00FF2B87" w:rsidRDefault="00FF2B87" w:rsidP="00FF2B87">
            <w:pPr>
              <w:rPr>
                <w:i/>
                <w:iCs/>
              </w:rPr>
            </w:pPr>
            <w:r w:rsidRPr="00FF2B87">
              <w:rPr>
                <w:i/>
                <w:iCs/>
              </w:rPr>
              <w:t>Part 1</w:t>
            </w:r>
          </w:p>
          <w:p w14:paraId="4820618C" w14:textId="77777777" w:rsidR="00FF2B87" w:rsidRDefault="00FF2B87" w:rsidP="00FF2B87"/>
          <w:p w14:paraId="1D4B1D3D" w14:textId="207ED650" w:rsidR="00FF2B87" w:rsidRDefault="00FF2B87" w:rsidP="00FF2B87">
            <w:r>
              <w:t>Nurses (n=</w:t>
            </w:r>
            <w:r w:rsidRPr="0072379D">
              <w:t>767</w:t>
            </w:r>
            <w:r>
              <w:t>)</w:t>
            </w:r>
          </w:p>
          <w:p w14:paraId="5D74560B" w14:textId="77777777" w:rsidR="00FF2B87" w:rsidRDefault="00FF2B87" w:rsidP="00FF2B87"/>
          <w:p w14:paraId="65AD7DC8" w14:textId="79AF8453" w:rsidR="00FF2B87" w:rsidRPr="00FF2B87" w:rsidRDefault="00FF2B87" w:rsidP="00FF2B87">
            <w:pPr>
              <w:rPr>
                <w:i/>
                <w:iCs/>
              </w:rPr>
            </w:pPr>
            <w:r w:rsidRPr="00FF2B87">
              <w:rPr>
                <w:i/>
                <w:iCs/>
              </w:rPr>
              <w:t>Part 2</w:t>
            </w:r>
          </w:p>
          <w:p w14:paraId="4BBF4C94" w14:textId="77777777" w:rsidR="00FF2B87" w:rsidRDefault="00FF2B87" w:rsidP="00FF2B87"/>
          <w:p w14:paraId="04E9AB54" w14:textId="11DE3D52" w:rsidR="00FF2B87" w:rsidRDefault="00FF2B87" w:rsidP="00FF2B87">
            <w:r>
              <w:t>Nurses (n=6)</w:t>
            </w:r>
          </w:p>
          <w:p w14:paraId="2FF2D205" w14:textId="77777777" w:rsidR="000A228A" w:rsidRDefault="000A228A" w:rsidP="00960198"/>
        </w:tc>
        <w:tc>
          <w:tcPr>
            <w:tcW w:w="3878" w:type="dxa"/>
          </w:tcPr>
          <w:p w14:paraId="116FD832" w14:textId="573781E0" w:rsidR="000A228A" w:rsidRPr="00CF3E70" w:rsidRDefault="00165E45" w:rsidP="00960198">
            <w:r w:rsidRPr="00165E45">
              <w:t>Content analysis of survey</w:t>
            </w:r>
            <w:r w:rsidR="00736643">
              <w:t xml:space="preserve"> </w:t>
            </w:r>
            <w:r w:rsidRPr="00165E45">
              <w:t>data revealed that the nurses held both other-oriented and self-oriented values</w:t>
            </w:r>
            <w:r w:rsidR="00736643">
              <w:t xml:space="preserve"> (</w:t>
            </w:r>
            <w:r w:rsidRPr="00165E45">
              <w:t xml:space="preserve">i.e. </w:t>
            </w:r>
            <w:r w:rsidR="00736643">
              <w:t xml:space="preserve">both </w:t>
            </w:r>
            <w:r w:rsidRPr="00165E45">
              <w:t>moral and work values</w:t>
            </w:r>
            <w:r w:rsidR="00736643">
              <w:t>)</w:t>
            </w:r>
            <w:r w:rsidRPr="00165E45">
              <w:t>. Human dignity and altruism were the most prominent moral values, whereas the most significant work</w:t>
            </w:r>
            <w:r w:rsidR="00A055EF">
              <w:t xml:space="preserve"> </w:t>
            </w:r>
            <w:r w:rsidRPr="00165E45">
              <w:t>values were intellectual and personal stimulation. The interview</w:t>
            </w:r>
            <w:r w:rsidR="00A055EF">
              <w:t xml:space="preserve"> </w:t>
            </w:r>
            <w:r w:rsidRPr="00165E45">
              <w:t>data, analysed by means of hermeneutic and narrative analysis, revealed greater diversity in value</w:t>
            </w:r>
            <w:r w:rsidR="00B36EBC">
              <w:t xml:space="preserve"> </w:t>
            </w:r>
            <w:r w:rsidRPr="00165E45">
              <w:t>expressions compared to the survey</w:t>
            </w:r>
            <w:r w:rsidR="00B36EBC">
              <w:t xml:space="preserve"> </w:t>
            </w:r>
            <w:r w:rsidRPr="00165E45">
              <w:t>data. Altruism, the moral orientation of care, was the overall philosophy, and human dignity appeared as a core value. The nine additional values appeared to be linked to human dignity either by arising from it and/or being aimed at preserving this basic value.</w:t>
            </w:r>
          </w:p>
        </w:tc>
      </w:tr>
      <w:tr w:rsidR="006D6C15" w14:paraId="230755F7" w14:textId="77777777" w:rsidTr="00E07260">
        <w:tc>
          <w:tcPr>
            <w:tcW w:w="1872" w:type="dxa"/>
          </w:tcPr>
          <w:p w14:paraId="6537285B" w14:textId="4DD13D9B" w:rsidR="006D6C15" w:rsidRDefault="006D6C15" w:rsidP="006D6C15">
            <w:proofErr w:type="spellStart"/>
            <w:r>
              <w:t>Ghaljeh</w:t>
            </w:r>
            <w:proofErr w:type="spellEnd"/>
            <w:r>
              <w:t xml:space="preserve"> et al. (2024)</w:t>
            </w:r>
            <w:r>
              <w:fldChar w:fldCharType="begin"/>
            </w:r>
            <w:r>
              <w:instrText xml:space="preserve"> ADDIN EN.CITE &lt;EndNote&gt;&lt;Cite&gt;&lt;Author&gt;Ghaljeh&lt;/Author&gt;&lt;Year&gt;2024&lt;/Year&gt;&lt;RecNum&gt;470&lt;/RecNum&gt;&lt;DisplayText&gt;&lt;style face="superscript"&gt;13&lt;/style&gt;&lt;/DisplayText&gt;&lt;record&gt;&lt;rec-number&gt;470&lt;/rec-number&gt;&lt;foreign-keys&gt;&lt;key app="EN" db-id="5a5f95s2wwse9desxr5v05x59fszvzedtadw" timestamp="1745509520"&gt;470&lt;/key&gt;&lt;/foreign-keys&gt;&lt;ref-type name="Journal Article"&gt;17&lt;/ref-type&gt;&lt;contributors&gt;&lt;authors&gt;&lt;author&gt;Ghaljeh, Mahnaz&lt;/author&gt;&lt;author&gt;Mardani-Hamooleh, Marjan&lt;/author&gt;&lt;author&gt;Pezaro, Sally&lt;/author&gt;&lt;/authors&gt;&lt;/contributors&gt;&lt;titles&gt;&lt;title&gt;Nurses&amp;apos; perceptions of compassionate care in pediatric oncology: a qualitative interview study&lt;/title&gt;&lt;secondary-title&gt;BMC health services research.&lt;/secondary-title&gt;&lt;/titles&gt;&lt;periodical&gt;&lt;full-title&gt;BMC health services research.&lt;/full-title&gt;&lt;/periodical&gt;&lt;pages&gt;1165&lt;/pages&gt;&lt;volume&gt;24&lt;/volume&gt;&lt;number&gt;1&lt;/number&gt;&lt;dates&gt;&lt;year&gt;2024&lt;/year&gt;&lt;/dates&gt;&lt;pub-location&gt;London :&lt;/pub-location&gt;&lt;publisher&gt;BioMed Central&lt;/publisher&gt;&lt;isbn&gt;1472-6963&lt;/isbn&gt;&lt;urls&gt;&lt;/urls&gt;&lt;electronic-resource-num&gt;10.1186/s12913-024-11661-1&lt;/electronic-resource-num&gt;&lt;/record&gt;&lt;/Cite&gt;&lt;/EndNote&gt;</w:instrText>
            </w:r>
            <w:r>
              <w:fldChar w:fldCharType="separate"/>
            </w:r>
            <w:r w:rsidRPr="00200C9B">
              <w:rPr>
                <w:noProof/>
                <w:vertAlign w:val="superscript"/>
              </w:rPr>
              <w:t>13</w:t>
            </w:r>
            <w:r>
              <w:fldChar w:fldCharType="end"/>
            </w:r>
          </w:p>
        </w:tc>
        <w:tc>
          <w:tcPr>
            <w:tcW w:w="1151" w:type="dxa"/>
          </w:tcPr>
          <w:p w14:paraId="1014287E" w14:textId="1F906628" w:rsidR="006D6C15" w:rsidRDefault="006D6C15" w:rsidP="006D6C15">
            <w:r>
              <w:t>Iran</w:t>
            </w:r>
          </w:p>
        </w:tc>
        <w:tc>
          <w:tcPr>
            <w:tcW w:w="1831" w:type="dxa"/>
          </w:tcPr>
          <w:p w14:paraId="70621FCB" w14:textId="6639AFEB" w:rsidR="006D6C15" w:rsidRPr="008C5878" w:rsidRDefault="006D6C15" w:rsidP="006D6C15">
            <w:r>
              <w:t>T</w:t>
            </w:r>
            <w:r w:rsidRPr="00FF5E47">
              <w:t xml:space="preserve">o investigate nurses’ understanding and experience of compassionate care when working in </w:t>
            </w:r>
            <w:r w:rsidR="00537602" w:rsidRPr="00FF5E47">
              <w:t>paediatric</w:t>
            </w:r>
            <w:r w:rsidRPr="00FF5E47">
              <w:t xml:space="preserve"> oncology departments</w:t>
            </w:r>
          </w:p>
        </w:tc>
        <w:tc>
          <w:tcPr>
            <w:tcW w:w="1454" w:type="dxa"/>
          </w:tcPr>
          <w:p w14:paraId="7F6AAD85" w14:textId="5335B391" w:rsidR="006D6C15" w:rsidRPr="00C32316" w:rsidRDefault="006D6C15" w:rsidP="006D6C15">
            <w:pPr>
              <w:rPr>
                <w:color w:val="000000" w:themeColor="text1"/>
              </w:rPr>
            </w:pPr>
            <w:r>
              <w:rPr>
                <w:color w:val="000000" w:themeColor="text1"/>
              </w:rPr>
              <w:t>Qualitative inductive design</w:t>
            </w:r>
          </w:p>
        </w:tc>
        <w:tc>
          <w:tcPr>
            <w:tcW w:w="1993" w:type="dxa"/>
          </w:tcPr>
          <w:p w14:paraId="56800483" w14:textId="757C5833" w:rsidR="006D6C15" w:rsidRDefault="00740EE7" w:rsidP="006D6C15">
            <w:r>
              <w:t>S</w:t>
            </w:r>
            <w:r w:rsidR="006D6C15" w:rsidRPr="00685B65">
              <w:t>emi-structured interviews</w:t>
            </w:r>
          </w:p>
          <w:p w14:paraId="0839EB50" w14:textId="77777777" w:rsidR="006D6C15" w:rsidRDefault="006D6C15" w:rsidP="006D6C15"/>
          <w:p w14:paraId="31051336" w14:textId="47C75A6D" w:rsidR="006D6C15" w:rsidRDefault="006D6C15" w:rsidP="006D6C15">
            <w:r>
              <w:t>Content analysis (</w:t>
            </w:r>
            <w:r w:rsidRPr="00D55ED9">
              <w:rPr>
                <w:i/>
                <w:iCs/>
              </w:rPr>
              <w:t>Elo &amp; Kyngäs</w:t>
            </w:r>
            <w:r>
              <w:t>)</w:t>
            </w:r>
          </w:p>
          <w:p w14:paraId="3A8FD468" w14:textId="77777777" w:rsidR="006D6C15" w:rsidRPr="00FF2B87" w:rsidRDefault="006D6C15" w:rsidP="006D6C15">
            <w:pPr>
              <w:rPr>
                <w:i/>
                <w:iCs/>
              </w:rPr>
            </w:pPr>
          </w:p>
        </w:tc>
        <w:tc>
          <w:tcPr>
            <w:tcW w:w="1850" w:type="dxa"/>
          </w:tcPr>
          <w:p w14:paraId="3AD474D2" w14:textId="4B84F5B4" w:rsidR="006D6C15" w:rsidRPr="00FF2B87" w:rsidRDefault="006D6C15" w:rsidP="006D6C15">
            <w:pPr>
              <w:rPr>
                <w:i/>
                <w:iCs/>
              </w:rPr>
            </w:pPr>
            <w:r>
              <w:t>N</w:t>
            </w:r>
            <w:r w:rsidRPr="00685B65">
              <w:t>urses</w:t>
            </w:r>
            <w:r>
              <w:t xml:space="preserve"> </w:t>
            </w:r>
            <w:r w:rsidRPr="00685B65">
              <w:t>in paediatric oncology departments</w:t>
            </w:r>
            <w:r>
              <w:t xml:space="preserve"> (n=32)</w:t>
            </w:r>
          </w:p>
        </w:tc>
        <w:tc>
          <w:tcPr>
            <w:tcW w:w="3878" w:type="dxa"/>
          </w:tcPr>
          <w:p w14:paraId="03926A5E" w14:textId="6E963085" w:rsidR="006D6C15" w:rsidRPr="00165E45" w:rsidRDefault="006D6C15" w:rsidP="006D6C15">
            <w:r w:rsidRPr="00BE298A">
              <w:t>Nurses’ understanding of compassionate care for children with cancer was organi</w:t>
            </w:r>
            <w:r w:rsidR="00B36EBC">
              <w:t>s</w:t>
            </w:r>
            <w:r w:rsidRPr="00BE298A">
              <w:t xml:space="preserve">ed into two categories: </w:t>
            </w:r>
            <w:r w:rsidR="002D7FEB">
              <w:t>h</w:t>
            </w:r>
            <w:r w:rsidRPr="00BE298A">
              <w:t>umanistic compassionate care and compassionate end-of-life care. The humanistic compassionate care category co</w:t>
            </w:r>
            <w:r w:rsidR="002D7FEB">
              <w:t>nsisted</w:t>
            </w:r>
            <w:r w:rsidRPr="00BE298A">
              <w:t xml:space="preserve"> of three subcategories: (1) empathy, (2) altruism, and (3) respect for the cultural values and beliefs of the family. The compassionate end-of-life </w:t>
            </w:r>
            <w:r w:rsidRPr="00BE298A">
              <w:lastRenderedPageBreak/>
              <w:t>care category comprised two subcategories: (1) facilitating parents’ presence at the child’s bedside and (2) creating suitable conditions for accepting the death of a child.</w:t>
            </w:r>
          </w:p>
        </w:tc>
      </w:tr>
      <w:tr w:rsidR="002E0409" w14:paraId="0D65898D" w14:textId="77777777" w:rsidTr="00E07260">
        <w:tc>
          <w:tcPr>
            <w:tcW w:w="1872" w:type="dxa"/>
          </w:tcPr>
          <w:p w14:paraId="1EC30BB7" w14:textId="350869BA" w:rsidR="002E0409" w:rsidRPr="00154D95" w:rsidRDefault="002E0409" w:rsidP="002E0409">
            <w:proofErr w:type="spellStart"/>
            <w:r w:rsidRPr="00154D95">
              <w:rPr>
                <w:lang w:val="sv-SE"/>
              </w:rPr>
              <w:lastRenderedPageBreak/>
              <w:t>Ghanbari-Afra</w:t>
            </w:r>
            <w:proofErr w:type="spellEnd"/>
            <w:r>
              <w:rPr>
                <w:lang w:val="sv-SE"/>
              </w:rPr>
              <w:t xml:space="preserve"> et al. (2021)</w:t>
            </w:r>
            <w:r>
              <w:rPr>
                <w:lang w:val="sv-SE"/>
              </w:rPr>
              <w:fldChar w:fldCharType="begin"/>
            </w:r>
            <w:r w:rsidR="00B54454">
              <w:rPr>
                <w:lang w:val="sv-SE"/>
              </w:rPr>
              <w:instrText xml:space="preserve"> ADDIN EN.CITE &lt;EndNote&gt;&lt;Cite&gt;&lt;Author&gt;Ghanbari-Afra&lt;/Author&gt;&lt;Year&gt;2021&lt;/Year&gt;&lt;RecNum&gt;471&lt;/RecNum&gt;&lt;DisplayText&gt;&lt;style face="superscript"&gt;14&lt;/style&gt;&lt;/DisplayText&gt;&lt;record&gt;&lt;rec-number&gt;471&lt;/rec-number&gt;&lt;foreign-keys&gt;&lt;key app="EN" db-id="5a5f95s2wwse9desxr5v05x59fszvzedtadw" timestamp="1745509579"&gt;471&lt;/key&gt;&lt;/foreign-keys&gt;&lt;ref-type name="Journal Article"&gt;17&lt;/ref-type&gt;&lt;contributors&gt;&lt;authors&gt;&lt;author&gt;Ghanbari-Afra, Leila&lt;/author&gt;&lt;author&gt;Salamat, Akram&lt;/author&gt;&lt;author&gt;Hamidi, Hadi&lt;/author&gt;&lt;author&gt;Mardani-Hamooleh, Marjan&lt;/author&gt;&lt;author&gt;Abbasi, Zahra&lt;/author&gt;&lt;/authors&gt;&lt;/contributors&gt;&lt;titles&gt;&lt;title&gt;Compassion-based care for COVID-19 patients: a qualitative analysis of nurses&amp;apos; perceptions&lt;/title&gt;&lt;secondary-title&gt;Majallah-i akhlāq va tārīkh-i pizishkī&lt;/secondary-title&gt;&lt;/titles&gt;&lt;periodical&gt;&lt;full-title&gt;Majallah-i akhlāq va tārīkh-i pizishkī&lt;/full-title&gt;&lt;/periodical&gt;&lt;pages&gt;19&lt;/pages&gt;&lt;volume&gt;14&lt;/volume&gt;&lt;dates&gt;&lt;year&gt;2021&lt;/year&gt;&lt;/dates&gt;&lt;pub-location&gt;Tihrān :&lt;/pub-location&gt;&lt;publisher&gt;Journal of medical ethics and history of medicine&lt;/publisher&gt;&lt;isbn&gt;2008-0387&lt;/isbn&gt;&lt;urls&gt;&lt;/urls&gt;&lt;electronic-resource-num&gt;10.18502/jmehm.v14i19.8179&lt;/electronic-resource-num&gt;&lt;/record&gt;&lt;/Cite&gt;&lt;/EndNote&gt;</w:instrText>
            </w:r>
            <w:r>
              <w:rPr>
                <w:lang w:val="sv-SE"/>
              </w:rPr>
              <w:fldChar w:fldCharType="separate"/>
            </w:r>
            <w:r w:rsidRPr="004C328E">
              <w:rPr>
                <w:noProof/>
                <w:vertAlign w:val="superscript"/>
                <w:lang w:val="sv-SE"/>
              </w:rPr>
              <w:t>14</w:t>
            </w:r>
            <w:r>
              <w:rPr>
                <w:lang w:val="sv-SE"/>
              </w:rPr>
              <w:fldChar w:fldCharType="end"/>
            </w:r>
          </w:p>
        </w:tc>
        <w:tc>
          <w:tcPr>
            <w:tcW w:w="1151" w:type="dxa"/>
          </w:tcPr>
          <w:p w14:paraId="3BA52480" w14:textId="2BF9E1C1" w:rsidR="002E0409" w:rsidRDefault="002E0409" w:rsidP="002E0409">
            <w:r>
              <w:t>Iran</w:t>
            </w:r>
          </w:p>
        </w:tc>
        <w:tc>
          <w:tcPr>
            <w:tcW w:w="1831" w:type="dxa"/>
          </w:tcPr>
          <w:p w14:paraId="2C5685F3" w14:textId="3048E7CB" w:rsidR="002E0409" w:rsidRDefault="002E0409" w:rsidP="002E0409">
            <w:r>
              <w:t>T</w:t>
            </w:r>
            <w:r w:rsidRPr="00CA58CD">
              <w:t>o explore nurses' perceptions of CBC for COVID-19 patients</w:t>
            </w:r>
          </w:p>
          <w:p w14:paraId="0E5D9725" w14:textId="77777777" w:rsidR="002E0409" w:rsidRDefault="002E0409" w:rsidP="002E0409"/>
          <w:p w14:paraId="377C0E14" w14:textId="77777777" w:rsidR="002E0409" w:rsidRDefault="002E0409" w:rsidP="002E0409"/>
          <w:p w14:paraId="4976251B" w14:textId="2D34F27A" w:rsidR="002E0409" w:rsidRDefault="002E0409" w:rsidP="002E0409">
            <w:r>
              <w:t>(</w:t>
            </w:r>
            <w:r w:rsidRPr="00C15AEE">
              <w:rPr>
                <w:i/>
                <w:iCs/>
              </w:rPr>
              <w:t>CBC – Compassion based care</w:t>
            </w:r>
            <w:r>
              <w:t>)</w:t>
            </w:r>
          </w:p>
        </w:tc>
        <w:tc>
          <w:tcPr>
            <w:tcW w:w="1454" w:type="dxa"/>
          </w:tcPr>
          <w:p w14:paraId="547A5825" w14:textId="4EE044DA" w:rsidR="002E0409" w:rsidRDefault="002E0409" w:rsidP="002E0409">
            <w:pPr>
              <w:rPr>
                <w:color w:val="000000" w:themeColor="text1"/>
              </w:rPr>
            </w:pPr>
            <w:r>
              <w:rPr>
                <w:color w:val="000000" w:themeColor="text1"/>
              </w:rPr>
              <w:t>Qualitative inductive design</w:t>
            </w:r>
          </w:p>
        </w:tc>
        <w:tc>
          <w:tcPr>
            <w:tcW w:w="1993" w:type="dxa"/>
          </w:tcPr>
          <w:p w14:paraId="50C6BBB2" w14:textId="39CE3C42" w:rsidR="002E0409" w:rsidRDefault="002E0409" w:rsidP="002E0409">
            <w:r>
              <w:t>S</w:t>
            </w:r>
            <w:r w:rsidRPr="007C3647">
              <w:t>emi-structured interviews</w:t>
            </w:r>
          </w:p>
          <w:p w14:paraId="731B8995" w14:textId="77777777" w:rsidR="002E0409" w:rsidRDefault="002E0409" w:rsidP="002E0409"/>
          <w:p w14:paraId="5346E52F" w14:textId="3633C39D" w:rsidR="002E0409" w:rsidRDefault="002E0409" w:rsidP="002E0409">
            <w:r>
              <w:t>Content analysis (</w:t>
            </w:r>
            <w:r w:rsidRPr="00D55ED9">
              <w:rPr>
                <w:i/>
                <w:iCs/>
              </w:rPr>
              <w:t>Elo &amp; Kyngäs</w:t>
            </w:r>
            <w:r>
              <w:t>)</w:t>
            </w:r>
          </w:p>
          <w:p w14:paraId="027A04E1" w14:textId="61D311CA" w:rsidR="002E0409" w:rsidRDefault="002E0409" w:rsidP="002E0409"/>
          <w:p w14:paraId="1E19E702" w14:textId="77777777" w:rsidR="002E0409" w:rsidRDefault="002E0409" w:rsidP="002E0409"/>
          <w:p w14:paraId="74946D63" w14:textId="77777777" w:rsidR="002E0409" w:rsidRDefault="002E0409" w:rsidP="002E0409"/>
        </w:tc>
        <w:tc>
          <w:tcPr>
            <w:tcW w:w="1850" w:type="dxa"/>
          </w:tcPr>
          <w:p w14:paraId="7D356905" w14:textId="65CC1CD1" w:rsidR="002E0409" w:rsidRDefault="002E0409" w:rsidP="002E0409">
            <w:r>
              <w:rPr>
                <w:lang w:val="en-US"/>
              </w:rPr>
              <w:t>Nurses in COVID-19 units (n=25)</w:t>
            </w:r>
          </w:p>
        </w:tc>
        <w:tc>
          <w:tcPr>
            <w:tcW w:w="3878" w:type="dxa"/>
          </w:tcPr>
          <w:p w14:paraId="050AE0FA" w14:textId="5DA1876F" w:rsidR="002E0409" w:rsidRPr="00BE298A" w:rsidRDefault="002E0409" w:rsidP="002E0409">
            <w:r w:rsidRPr="0062435E">
              <w:t>In the care of COVID-19 patients, CBC consisted of three categories</w:t>
            </w:r>
            <w:r w:rsidR="005B2BB0">
              <w:t>: p</w:t>
            </w:r>
            <w:r w:rsidRPr="0062435E">
              <w:t>rosocial behavio</w:t>
            </w:r>
            <w:r w:rsidR="00E203F7">
              <w:t>u</w:t>
            </w:r>
            <w:r w:rsidRPr="0062435E">
              <w:t>rs, paying attention to the beliefs and values of patients, and concern for family members. The first category had three subcategories</w:t>
            </w:r>
            <w:r w:rsidR="009A749A">
              <w:t>:</w:t>
            </w:r>
            <w:r w:rsidRPr="0062435E">
              <w:t xml:space="preserve"> empathy, altruism, and helping in critical situations. The second category included the subcategories of the spiritual approach to care and respect for cultural aspects. </w:t>
            </w:r>
            <w:r w:rsidR="009A749A">
              <w:t>Finally, t</w:t>
            </w:r>
            <w:r w:rsidRPr="0062435E">
              <w:t>he third category, concern for family members, had one subcategory: the need to consider the patient</w:t>
            </w:r>
            <w:r w:rsidR="009E57B4">
              <w:t>’s</w:t>
            </w:r>
            <w:r w:rsidRPr="0062435E">
              <w:t xml:space="preserve"> family.</w:t>
            </w:r>
          </w:p>
        </w:tc>
      </w:tr>
      <w:tr w:rsidR="00705ABA" w14:paraId="3AD34923" w14:textId="77777777" w:rsidTr="00E07260">
        <w:tc>
          <w:tcPr>
            <w:tcW w:w="1872" w:type="dxa"/>
          </w:tcPr>
          <w:p w14:paraId="78F4E47A" w14:textId="3520192B" w:rsidR="00705ABA" w:rsidRPr="00154D95" w:rsidRDefault="00C830A7" w:rsidP="00705ABA">
            <w:pPr>
              <w:rPr>
                <w:lang w:val="sv-SE"/>
              </w:rPr>
            </w:pPr>
            <w:proofErr w:type="spellStart"/>
            <w:r>
              <w:rPr>
                <w:lang w:val="sv-SE"/>
              </w:rPr>
              <w:t>Hamooleh</w:t>
            </w:r>
            <w:proofErr w:type="spellEnd"/>
            <w:r>
              <w:rPr>
                <w:lang w:val="sv-SE"/>
              </w:rPr>
              <w:t xml:space="preserve"> et al. </w:t>
            </w:r>
            <w:r w:rsidR="00CC4080">
              <w:rPr>
                <w:lang w:val="sv-SE"/>
              </w:rPr>
              <w:t>(2013)</w:t>
            </w:r>
            <w:r w:rsidR="00CC4080">
              <w:rPr>
                <w:lang w:val="sv-SE"/>
              </w:rPr>
              <w:fldChar w:fldCharType="begin"/>
            </w:r>
            <w:r w:rsidR="00CC4080">
              <w:rPr>
                <w:lang w:val="sv-SE"/>
              </w:rPr>
              <w:instrText xml:space="preserve"> ADDIN EN.CITE &lt;EndNote&gt;&lt;Cite&gt;&lt;Author&gt;Hamooleh&lt;/Author&gt;&lt;Year&gt;2013&lt;/Year&gt;&lt;RecNum&gt;533&lt;/RecNum&gt;&lt;DisplayText&gt;&lt;style face="superscript"&gt;15&lt;/style&gt;&lt;/DisplayText&gt;&lt;record&gt;&lt;rec-number&gt;533&lt;/rec-number&gt;&lt;foreign-keys&gt;&lt;key app="EN" db-id="5a5f95s2wwse9desxr5v05x59fszvzedtadw" timestamp="1766403453"&gt;533&lt;/key&gt;&lt;/foreign-keys&gt;&lt;ref-type name="Journal Article"&gt;17&lt;/ref-type&gt;&lt;contributors&gt;&lt;authors&gt;&lt;author&gt;Hamooleh, Marjan Mardani&lt;/author&gt;&lt;author&gt;Borimnejad, Leili&lt;/author&gt;&lt;author&gt;Seyedfatemi, Naimeh&lt;/author&gt;&lt;author&gt;Tahmasebi, Mamak&lt;/author&gt;&lt;/authors&gt;&lt;/contributors&gt;&lt;titles&gt;&lt;title&gt;Perception of Iranian nurses regarding ethics-based palliative care in cancer patients&lt;/title&gt;&lt;secondary-title&gt;Journal of medical ethics and history of medicine.&lt;/secondary-title&gt;&lt;/titles&gt;&lt;periodical&gt;&lt;full-title&gt;Journal of medical ethics and history of medicine.&lt;/full-title&gt;&lt;/periodical&gt;&lt;volume&gt;6&lt;/volume&gt;&lt;dates&gt;&lt;year&gt;2013&lt;/year&gt;&lt;/dates&gt;&lt;pub-location&gt;Tehran :&lt;/pub-location&gt;&lt;publisher&gt;Tehran University of Medical Sciences&lt;/publisher&gt;&lt;isbn&gt;2008-3041&lt;/isbn&gt;&lt;urls&gt;&lt;related-urls&gt;&lt;url&gt;https://pmc.ncbi.nlm.nih.gov/articles/PMC3885223/&lt;/url&gt;&lt;/related-urls&gt;&lt;/urls&gt;&lt;/record&gt;&lt;/Cite&gt;&lt;/EndNote&gt;</w:instrText>
            </w:r>
            <w:r w:rsidR="00CC4080">
              <w:rPr>
                <w:lang w:val="sv-SE"/>
              </w:rPr>
              <w:fldChar w:fldCharType="separate"/>
            </w:r>
            <w:r w:rsidR="00CC4080" w:rsidRPr="00CC4080">
              <w:rPr>
                <w:noProof/>
                <w:vertAlign w:val="superscript"/>
                <w:lang w:val="sv-SE"/>
              </w:rPr>
              <w:t>15</w:t>
            </w:r>
            <w:r w:rsidR="00CC4080">
              <w:rPr>
                <w:lang w:val="sv-SE"/>
              </w:rPr>
              <w:fldChar w:fldCharType="end"/>
            </w:r>
          </w:p>
        </w:tc>
        <w:tc>
          <w:tcPr>
            <w:tcW w:w="1151" w:type="dxa"/>
          </w:tcPr>
          <w:p w14:paraId="65EE10C2" w14:textId="69FB71B7" w:rsidR="00705ABA" w:rsidRDefault="00705ABA" w:rsidP="00705ABA">
            <w:r>
              <w:t>Iran</w:t>
            </w:r>
          </w:p>
        </w:tc>
        <w:tc>
          <w:tcPr>
            <w:tcW w:w="1831" w:type="dxa"/>
          </w:tcPr>
          <w:p w14:paraId="7905C6CD" w14:textId="1E66DAE4" w:rsidR="00705ABA" w:rsidRDefault="00705ABA" w:rsidP="00705ABA">
            <w:r>
              <w:t>T</w:t>
            </w:r>
            <w:r w:rsidRPr="00017A90">
              <w:t>o explain nurses’ perception about ethics-based palliative care in cancer patients</w:t>
            </w:r>
          </w:p>
        </w:tc>
        <w:tc>
          <w:tcPr>
            <w:tcW w:w="1454" w:type="dxa"/>
          </w:tcPr>
          <w:p w14:paraId="6DA8AEFD" w14:textId="6F510AAC" w:rsidR="00705ABA" w:rsidRDefault="00705ABA" w:rsidP="00705ABA">
            <w:pPr>
              <w:rPr>
                <w:color w:val="000000" w:themeColor="text1"/>
              </w:rPr>
            </w:pPr>
            <w:r>
              <w:rPr>
                <w:color w:val="000000" w:themeColor="text1"/>
              </w:rPr>
              <w:t>Qualitative inductive design</w:t>
            </w:r>
          </w:p>
        </w:tc>
        <w:tc>
          <w:tcPr>
            <w:tcW w:w="1993" w:type="dxa"/>
          </w:tcPr>
          <w:p w14:paraId="2099C613" w14:textId="7265E794" w:rsidR="00705ABA" w:rsidRDefault="00705ABA" w:rsidP="00705ABA">
            <w:pPr>
              <w:rPr>
                <w:lang w:val="en-US"/>
              </w:rPr>
            </w:pPr>
            <w:r>
              <w:t>S</w:t>
            </w:r>
            <w:r w:rsidRPr="00A2006E">
              <w:t>emi structured interview</w:t>
            </w:r>
          </w:p>
          <w:p w14:paraId="465084CB" w14:textId="77777777" w:rsidR="00705ABA" w:rsidRDefault="00705ABA" w:rsidP="00705ABA">
            <w:pPr>
              <w:rPr>
                <w:lang w:val="en-US"/>
              </w:rPr>
            </w:pPr>
          </w:p>
          <w:p w14:paraId="1A033AF0" w14:textId="77777777" w:rsidR="00705ABA" w:rsidRDefault="00705ABA" w:rsidP="00705ABA">
            <w:pPr>
              <w:rPr>
                <w:lang w:val="en-US"/>
              </w:rPr>
            </w:pPr>
            <w:r w:rsidRPr="007263D1">
              <w:t>Qualitative content analysis</w:t>
            </w:r>
            <w:r>
              <w:t xml:space="preserve"> (</w:t>
            </w:r>
            <w:proofErr w:type="spellStart"/>
            <w:r w:rsidRPr="00D82817">
              <w:rPr>
                <w:i/>
                <w:iCs/>
              </w:rPr>
              <w:t>Graneheim</w:t>
            </w:r>
            <w:proofErr w:type="spellEnd"/>
            <w:r w:rsidRPr="00D82817">
              <w:rPr>
                <w:i/>
                <w:iCs/>
              </w:rPr>
              <w:t xml:space="preserve"> &amp; Lundman</w:t>
            </w:r>
            <w:r>
              <w:t>)</w:t>
            </w:r>
          </w:p>
          <w:p w14:paraId="7B4E1E50" w14:textId="77777777" w:rsidR="00705ABA" w:rsidRPr="00A43157" w:rsidRDefault="00705ABA" w:rsidP="00705ABA">
            <w:pPr>
              <w:rPr>
                <w:lang w:val="en-US"/>
              </w:rPr>
            </w:pPr>
          </w:p>
        </w:tc>
        <w:tc>
          <w:tcPr>
            <w:tcW w:w="1850" w:type="dxa"/>
          </w:tcPr>
          <w:p w14:paraId="7EEDCD62" w14:textId="68F78E37" w:rsidR="00705ABA" w:rsidRDefault="00705ABA" w:rsidP="00705ABA">
            <w:pPr>
              <w:rPr>
                <w:lang w:val="en-US"/>
              </w:rPr>
            </w:pPr>
            <w:r>
              <w:t>N</w:t>
            </w:r>
            <w:r w:rsidRPr="006E72C7">
              <w:t>urses</w:t>
            </w:r>
            <w:r>
              <w:t xml:space="preserve"> in adult cancer ward (n=14)</w:t>
            </w:r>
          </w:p>
        </w:tc>
        <w:tc>
          <w:tcPr>
            <w:tcW w:w="3878" w:type="dxa"/>
          </w:tcPr>
          <w:p w14:paraId="03ED1F38" w14:textId="6C8081EF" w:rsidR="00705ABA" w:rsidRPr="0062435E" w:rsidRDefault="004823A2" w:rsidP="00705ABA">
            <w:r w:rsidRPr="00E927CE">
              <w:t xml:space="preserve">In general, original categories in the ethics-based palliative care </w:t>
            </w:r>
            <w:r w:rsidR="0024303A">
              <w:t>of</w:t>
            </w:r>
            <w:r w:rsidRPr="00E927CE">
              <w:t xml:space="preserve"> cancer patients encompass the following: </w:t>
            </w:r>
            <w:r w:rsidR="00974944">
              <w:t>‘</w:t>
            </w:r>
            <w:r w:rsidRPr="00E927CE">
              <w:t>human dignity</w:t>
            </w:r>
            <w:r w:rsidR="00974944">
              <w:t>’</w:t>
            </w:r>
            <w:r w:rsidRPr="00E927CE">
              <w:t>,</w:t>
            </w:r>
            <w:r w:rsidR="00974944">
              <w:t xml:space="preserve"> ‘</w:t>
            </w:r>
            <w:r w:rsidRPr="00E927CE">
              <w:t>professional truthfulness</w:t>
            </w:r>
            <w:r w:rsidR="00974944">
              <w:t>’</w:t>
            </w:r>
            <w:r w:rsidRPr="00E927CE">
              <w:t xml:space="preserve"> and </w:t>
            </w:r>
            <w:r w:rsidR="00974944">
              <w:t>‘</w:t>
            </w:r>
            <w:r w:rsidRPr="00E927CE">
              <w:t>altruism</w:t>
            </w:r>
            <w:r w:rsidR="00974944">
              <w:t>’</w:t>
            </w:r>
            <w:r w:rsidRPr="00E927CE">
              <w:t xml:space="preserve">. Human dignity has </w:t>
            </w:r>
            <w:r w:rsidR="00974944">
              <w:t>three</w:t>
            </w:r>
            <w:r w:rsidRPr="00E927CE">
              <w:t xml:space="preserve"> subcategories consisting of ‘respecting patients’, ‘paying attention to patient values’</w:t>
            </w:r>
            <w:r w:rsidR="00310040">
              <w:t>,</w:t>
            </w:r>
            <w:r w:rsidRPr="00E927CE">
              <w:t xml:space="preserve"> and ‘empathi</w:t>
            </w:r>
            <w:r w:rsidR="00310040">
              <w:t>s</w:t>
            </w:r>
            <w:r w:rsidRPr="00E927CE">
              <w:t xml:space="preserve">ing’. Professional truthfulness has </w:t>
            </w:r>
            <w:r w:rsidR="00310040">
              <w:t>two</w:t>
            </w:r>
            <w:r w:rsidRPr="00E927CE">
              <w:t xml:space="preserve"> subcategories</w:t>
            </w:r>
            <w:r w:rsidR="00310040">
              <w:t xml:space="preserve">: </w:t>
            </w:r>
            <w:r w:rsidRPr="00E927CE">
              <w:t xml:space="preserve">‘truthful speech’ and ‘truthful action’. Lastly, altruism has </w:t>
            </w:r>
            <w:r w:rsidR="006939F7">
              <w:t>three</w:t>
            </w:r>
            <w:r w:rsidRPr="00E927CE">
              <w:t xml:space="preserve"> subcategories</w:t>
            </w:r>
            <w:r w:rsidR="006939F7">
              <w:t>:</w:t>
            </w:r>
            <w:r w:rsidRPr="00E927CE">
              <w:t xml:space="preserve"> ‘complete and multi-dimensional patient acceptance’, </w:t>
            </w:r>
            <w:r w:rsidRPr="00E927CE">
              <w:lastRenderedPageBreak/>
              <w:t>‘supportive behavio</w:t>
            </w:r>
            <w:r w:rsidR="007C04EF">
              <w:t>u</w:t>
            </w:r>
            <w:r w:rsidRPr="00E927CE">
              <w:t>r’</w:t>
            </w:r>
            <w:r w:rsidR="007C04EF">
              <w:t xml:space="preserve">, </w:t>
            </w:r>
            <w:r w:rsidRPr="00E927CE">
              <w:t>and ‘responsibility’.</w:t>
            </w:r>
          </w:p>
        </w:tc>
      </w:tr>
      <w:tr w:rsidR="004823A2" w14:paraId="707CB462" w14:textId="77777777" w:rsidTr="00E07260">
        <w:tc>
          <w:tcPr>
            <w:tcW w:w="1872" w:type="dxa"/>
          </w:tcPr>
          <w:p w14:paraId="6CAF77E1" w14:textId="37FE0424" w:rsidR="004823A2" w:rsidRDefault="00F52520" w:rsidP="00705ABA">
            <w:pPr>
              <w:rPr>
                <w:lang w:val="sv-SE"/>
              </w:rPr>
            </w:pPr>
            <w:proofErr w:type="spellStart"/>
            <w:r>
              <w:rPr>
                <w:lang w:val="sv-SE"/>
              </w:rPr>
              <w:lastRenderedPageBreak/>
              <w:t>Lazar</w:t>
            </w:r>
            <w:proofErr w:type="spellEnd"/>
            <w:r>
              <w:rPr>
                <w:lang w:val="sv-SE"/>
              </w:rPr>
              <w:t xml:space="preserve"> (2010)</w:t>
            </w:r>
            <w:r w:rsidR="00C62738">
              <w:rPr>
                <w:lang w:val="sv-SE"/>
              </w:rPr>
              <w:fldChar w:fldCharType="begin"/>
            </w:r>
            <w:r w:rsidR="00CC4080">
              <w:rPr>
                <w:lang w:val="sv-SE"/>
              </w:rPr>
              <w:instrText xml:space="preserve"> ADDIN EN.CITE &lt;EndNote&gt;&lt;Cite&gt;&lt;Author&gt;Lazar&lt;/Author&gt;&lt;Year&gt;2010&lt;/Year&gt;&lt;RecNum&gt;473&lt;/RecNum&gt;&lt;DisplayText&gt;&lt;style face="superscript"&gt;16&lt;/style&gt;&lt;/DisplayText&gt;&lt;record&gt;&lt;rec-number&gt;473&lt;/rec-number&gt;&lt;foreign-keys&gt;&lt;key app="EN" db-id="5a5f95s2wwse9desxr5v05x59fszvzedtadw" timestamp="1745509713"&gt;473&lt;/key&gt;&lt;/foreign-keys&gt;&lt;ref-type name="Journal Article"&gt;17&lt;/ref-type&gt;&lt;contributors&gt;&lt;authors&gt;&lt;author&gt;Lazar, Aryeh&lt;/author&gt;&lt;/authors&gt;&lt;/contributors&gt;&lt;titles&gt;&lt;title&gt;Spirituality and job satisfaction among female Jewish Israeli hospital nurses&lt;/title&gt;&lt;secondary-title&gt;Journal of advanced nursing.&lt;/secondary-title&gt;&lt;/titles&gt;&lt;periodical&gt;&lt;full-title&gt;Journal of Advanced Nursing.&lt;/full-title&gt;&lt;/periodical&gt;&lt;pages&gt;334-344&lt;/pages&gt;&lt;volume&gt;66&lt;/volume&gt;&lt;number&gt;2&lt;/number&gt;&lt;dates&gt;&lt;year&gt;2010&lt;/year&gt;&lt;/dates&gt;&lt;pub-location&gt;[Oxford, England] :&lt;/pub-location&gt;&lt;publisher&gt;Blackwell Science&lt;/publisher&gt;&lt;isbn&gt;0309-2402&lt;/isbn&gt;&lt;urls&gt;&lt;/urls&gt;&lt;electronic-resource-num&gt;10.1111/j.1365-2648.2009.05172.x&lt;/electronic-resource-num&gt;&lt;/record&gt;&lt;/Cite&gt;&lt;/EndNote&gt;</w:instrText>
            </w:r>
            <w:r w:rsidR="00C62738">
              <w:rPr>
                <w:lang w:val="sv-SE"/>
              </w:rPr>
              <w:fldChar w:fldCharType="separate"/>
            </w:r>
            <w:r w:rsidR="00CC4080" w:rsidRPr="00CC4080">
              <w:rPr>
                <w:noProof/>
                <w:vertAlign w:val="superscript"/>
                <w:lang w:val="sv-SE"/>
              </w:rPr>
              <w:t>16</w:t>
            </w:r>
            <w:r w:rsidR="00C62738">
              <w:rPr>
                <w:lang w:val="sv-SE"/>
              </w:rPr>
              <w:fldChar w:fldCharType="end"/>
            </w:r>
          </w:p>
        </w:tc>
        <w:tc>
          <w:tcPr>
            <w:tcW w:w="1151" w:type="dxa"/>
          </w:tcPr>
          <w:p w14:paraId="2296EDFF" w14:textId="5A0FBE16" w:rsidR="004823A2" w:rsidRDefault="009D71BF" w:rsidP="00705ABA">
            <w:r>
              <w:t>Israel</w:t>
            </w:r>
          </w:p>
        </w:tc>
        <w:tc>
          <w:tcPr>
            <w:tcW w:w="1831" w:type="dxa"/>
          </w:tcPr>
          <w:p w14:paraId="6DFEE0EC" w14:textId="71660B4B" w:rsidR="009D71BF" w:rsidRDefault="009D71BF" w:rsidP="009D71BF">
            <w:r>
              <w:t>T</w:t>
            </w:r>
            <w:r w:rsidRPr="00700035">
              <w:t>o examine the relationship between spirituality and hospital nurses’ work satisfaction and to determine the unique contributions of various specific aspects of spirituality to their work satisfaction</w:t>
            </w:r>
          </w:p>
          <w:p w14:paraId="133521D6" w14:textId="77777777" w:rsidR="004823A2" w:rsidRDefault="004823A2" w:rsidP="00705ABA"/>
        </w:tc>
        <w:tc>
          <w:tcPr>
            <w:tcW w:w="1454" w:type="dxa"/>
          </w:tcPr>
          <w:p w14:paraId="785FCC2E" w14:textId="15CF8A10" w:rsidR="004823A2" w:rsidRDefault="006D2E25" w:rsidP="00705ABA">
            <w:pPr>
              <w:rPr>
                <w:color w:val="000000" w:themeColor="text1"/>
              </w:rPr>
            </w:pPr>
            <w:r>
              <w:rPr>
                <w:color w:val="000000" w:themeColor="text1"/>
              </w:rPr>
              <w:t>Quantit</w:t>
            </w:r>
            <w:r w:rsidR="00993AC6">
              <w:rPr>
                <w:color w:val="000000" w:themeColor="text1"/>
              </w:rPr>
              <w:t>ative inductive design</w:t>
            </w:r>
          </w:p>
        </w:tc>
        <w:tc>
          <w:tcPr>
            <w:tcW w:w="1993" w:type="dxa"/>
          </w:tcPr>
          <w:p w14:paraId="668FB112" w14:textId="7E5B5DD1" w:rsidR="006D2E25" w:rsidRDefault="00993AC6" w:rsidP="006D2E25">
            <w:r>
              <w:t xml:space="preserve">A </w:t>
            </w:r>
            <w:r w:rsidR="006D2E25" w:rsidRPr="00210D0E">
              <w:t>questionnaire and a correlational design</w:t>
            </w:r>
          </w:p>
          <w:p w14:paraId="3188E8AB" w14:textId="77777777" w:rsidR="006D2E25" w:rsidRPr="00210D0E" w:rsidRDefault="006D2E25" w:rsidP="006D2E25">
            <w:pPr>
              <w:rPr>
                <w:lang w:val="en-US"/>
              </w:rPr>
            </w:pPr>
          </w:p>
          <w:p w14:paraId="6C52AC87" w14:textId="77777777" w:rsidR="006D2E25" w:rsidRPr="00210D0E" w:rsidRDefault="006D2E25" w:rsidP="006D2E25">
            <w:pPr>
              <w:rPr>
                <w:lang w:val="en-US"/>
              </w:rPr>
            </w:pPr>
          </w:p>
          <w:p w14:paraId="3AB1B107" w14:textId="77777777" w:rsidR="006D2E25" w:rsidRDefault="006D2E25" w:rsidP="006D2E25">
            <w:r>
              <w:t>Descriptive and comparative statistical analysis</w:t>
            </w:r>
          </w:p>
          <w:p w14:paraId="0E28FED2" w14:textId="77777777" w:rsidR="004823A2" w:rsidRDefault="004823A2" w:rsidP="00705ABA"/>
        </w:tc>
        <w:tc>
          <w:tcPr>
            <w:tcW w:w="1850" w:type="dxa"/>
          </w:tcPr>
          <w:p w14:paraId="55C46660" w14:textId="60D03B87" w:rsidR="004823A2" w:rsidRDefault="00A149EC" w:rsidP="00705ABA">
            <w:r>
              <w:t>F</w:t>
            </w:r>
            <w:r w:rsidRPr="004F161A">
              <w:t xml:space="preserve">emale nurses </w:t>
            </w:r>
            <w:r>
              <w:t xml:space="preserve">from </w:t>
            </w:r>
            <w:r w:rsidRPr="004F161A">
              <w:t>a public hospital in a large city</w:t>
            </w:r>
            <w:r>
              <w:t xml:space="preserve"> (n=120)</w:t>
            </w:r>
          </w:p>
        </w:tc>
        <w:tc>
          <w:tcPr>
            <w:tcW w:w="3878" w:type="dxa"/>
          </w:tcPr>
          <w:p w14:paraId="6A985188" w14:textId="2A4976E2" w:rsidR="004823A2" w:rsidRPr="00E927CE" w:rsidRDefault="00930C3C" w:rsidP="00705ABA">
            <w:r w:rsidRPr="009E78BE">
              <w:t>Correlation analysis indicated a positive relationship between</w:t>
            </w:r>
            <w:r w:rsidR="007C04EF">
              <w:t xml:space="preserve"> the</w:t>
            </w:r>
            <w:r w:rsidRPr="009E78BE">
              <w:t xml:space="preserve"> life coherency aspects of spirituality and spiritual values with job satisfaction. Hierarchical regression analysis indicated the particular importance of an idealistic spiritual orientation (positive contribution) and a transcendent spiritual orientation (negative contribution) </w:t>
            </w:r>
            <w:r w:rsidR="004F1CAC">
              <w:t>in</w:t>
            </w:r>
            <w:r w:rsidRPr="009E78BE">
              <w:t xml:space="preserve"> predict</w:t>
            </w:r>
            <w:r w:rsidR="00FB42C7">
              <w:t>ing</w:t>
            </w:r>
            <w:r w:rsidRPr="009E78BE">
              <w:t xml:space="preserve"> nurses’ job satisfaction</w:t>
            </w:r>
            <w:r>
              <w:t>.</w:t>
            </w:r>
          </w:p>
        </w:tc>
      </w:tr>
      <w:tr w:rsidR="003C288D" w14:paraId="6BD139B4" w14:textId="77777777" w:rsidTr="00E07260">
        <w:tc>
          <w:tcPr>
            <w:tcW w:w="1872" w:type="dxa"/>
          </w:tcPr>
          <w:p w14:paraId="1488174C" w14:textId="43B49B23" w:rsidR="003C288D" w:rsidRDefault="003C288D" w:rsidP="003C288D">
            <w:pPr>
              <w:rPr>
                <w:lang w:val="sv-SE"/>
              </w:rPr>
            </w:pPr>
            <w:r>
              <w:rPr>
                <w:lang w:val="sv-SE"/>
              </w:rPr>
              <w:t>Pang et al. (2009)</w:t>
            </w:r>
            <w:r>
              <w:rPr>
                <w:lang w:val="sv-SE"/>
              </w:rPr>
              <w:fldChar w:fldCharType="begin"/>
            </w:r>
            <w:r w:rsidR="00CC4080">
              <w:rPr>
                <w:lang w:val="sv-SE"/>
              </w:rPr>
              <w:instrText xml:space="preserve"> ADDIN EN.CITE &lt;EndNote&gt;&lt;Cite&gt;&lt;Author&gt;Pang&lt;/Author&gt;&lt;Year&gt;2009&lt;/Year&gt;&lt;RecNum&gt;475&lt;/RecNum&gt;&lt;DisplayText&gt;&lt;style face="superscript"&gt;17&lt;/style&gt;&lt;/DisplayText&gt;&lt;record&gt;&lt;rec-number&gt;475&lt;/rec-number&gt;&lt;foreign-keys&gt;&lt;key app="EN" db-id="5a5f95s2wwse9desxr5v05x59fszvzedtadw" timestamp="1745509915"&gt;475&lt;/key&gt;&lt;/foreign-keys&gt;&lt;ref-type name="Journal Article"&gt;17&lt;/ref-type&gt;&lt;contributors&gt;&lt;authors&gt;&lt;author&gt;Pang, Dong&lt;/author&gt;&lt;author&gt;Senaratana, Wilawan&lt;/author&gt;&lt;author&gt;Kunaviktikul, Wipada&lt;/author&gt;&lt;author&gt;Klunklin, Areewan&lt;/author&gt;&lt;author&gt;McElmurry, Beverly J.&lt;/author&gt;&lt;/authors&gt;&lt;/contributors&gt;&lt;titles&gt;&lt;title&gt;Nursing values in China: the expectations of registered nurses&lt;/title&gt;&lt;secondary-title&gt;Nursing &amp;amp; health sciences.&lt;/secondary-title&gt;&lt;/titles&gt;&lt;periodical&gt;&lt;full-title&gt;Nursing &amp;amp; health sciences.&lt;/full-title&gt;&lt;/periodical&gt;&lt;pages&gt;312-317&lt;/pages&gt;&lt;volume&gt;11&lt;/volume&gt;&lt;number&gt;3&lt;/number&gt;&lt;dates&gt;&lt;year&gt;2009&lt;/year&gt;&lt;/dates&gt;&lt;pub-location&gt;[Carlton, Vic, Australia] :&lt;/pub-location&gt;&lt;publisher&gt;Blackwell Pub.&lt;/publisher&gt;&lt;isbn&gt;1441-0745&lt;/isbn&gt;&lt;urls&gt;&lt;/urls&gt;&lt;electronic-resource-num&gt;10.1111/j.1442-2018.2009.00468.x&lt;/electronic-resource-num&gt;&lt;/record&gt;&lt;/Cite&gt;&lt;/EndNote&gt;</w:instrText>
            </w:r>
            <w:r>
              <w:rPr>
                <w:lang w:val="sv-SE"/>
              </w:rPr>
              <w:fldChar w:fldCharType="separate"/>
            </w:r>
            <w:r w:rsidR="00CC4080" w:rsidRPr="00CC4080">
              <w:rPr>
                <w:noProof/>
                <w:vertAlign w:val="superscript"/>
                <w:lang w:val="sv-SE"/>
              </w:rPr>
              <w:t>17</w:t>
            </w:r>
            <w:r>
              <w:rPr>
                <w:lang w:val="sv-SE"/>
              </w:rPr>
              <w:fldChar w:fldCharType="end"/>
            </w:r>
          </w:p>
        </w:tc>
        <w:tc>
          <w:tcPr>
            <w:tcW w:w="1151" w:type="dxa"/>
          </w:tcPr>
          <w:p w14:paraId="43F26905" w14:textId="14FB05E7" w:rsidR="003C288D" w:rsidRDefault="003C288D" w:rsidP="003C288D">
            <w:r>
              <w:t>China</w:t>
            </w:r>
          </w:p>
        </w:tc>
        <w:tc>
          <w:tcPr>
            <w:tcW w:w="1831" w:type="dxa"/>
          </w:tcPr>
          <w:p w14:paraId="45B3B750" w14:textId="074B57AE" w:rsidR="003C288D" w:rsidRDefault="003C288D" w:rsidP="003C288D">
            <w:r>
              <w:t>T</w:t>
            </w:r>
            <w:r w:rsidRPr="00950FB5">
              <w:t>o identify the essential professional values of Chinese nurses and their manifestations in the current health-care environment.</w:t>
            </w:r>
          </w:p>
        </w:tc>
        <w:tc>
          <w:tcPr>
            <w:tcW w:w="1454" w:type="dxa"/>
          </w:tcPr>
          <w:p w14:paraId="1A8C5161" w14:textId="03F6B075" w:rsidR="003C288D" w:rsidRDefault="003C288D" w:rsidP="003C288D">
            <w:pPr>
              <w:rPr>
                <w:color w:val="000000" w:themeColor="text1"/>
              </w:rPr>
            </w:pPr>
            <w:r>
              <w:rPr>
                <w:color w:val="000000" w:themeColor="text1"/>
              </w:rPr>
              <w:t>Qualitative inductive design</w:t>
            </w:r>
          </w:p>
        </w:tc>
        <w:tc>
          <w:tcPr>
            <w:tcW w:w="1993" w:type="dxa"/>
          </w:tcPr>
          <w:p w14:paraId="1B61D3A4" w14:textId="219419C9" w:rsidR="003C288D" w:rsidRDefault="003C288D" w:rsidP="003C288D">
            <w:r>
              <w:t>F</w:t>
            </w:r>
            <w:r w:rsidRPr="00FB15D6">
              <w:t xml:space="preserve">ocus groups and </w:t>
            </w:r>
            <w:r>
              <w:t>se</w:t>
            </w:r>
            <w:r w:rsidRPr="00AD2E87">
              <w:t>mi</w:t>
            </w:r>
            <w:r>
              <w:t>-</w:t>
            </w:r>
            <w:r w:rsidRPr="00AD2E87">
              <w:t>structured individual interview</w:t>
            </w:r>
          </w:p>
          <w:p w14:paraId="1300FFBD" w14:textId="77777777" w:rsidR="003C288D" w:rsidRDefault="003C288D" w:rsidP="003C288D"/>
          <w:p w14:paraId="285FC23D" w14:textId="77777777" w:rsidR="003C288D" w:rsidRDefault="003C288D" w:rsidP="003C288D">
            <w:r w:rsidRPr="00041C59">
              <w:t>Thematic analysis</w:t>
            </w:r>
            <w:r>
              <w:t xml:space="preserve"> (</w:t>
            </w:r>
            <w:r w:rsidRPr="00936BF5">
              <w:rPr>
                <w:i/>
                <w:iCs/>
              </w:rPr>
              <w:t>Morse &amp; Field</w:t>
            </w:r>
            <w:r>
              <w:t>)</w:t>
            </w:r>
          </w:p>
          <w:p w14:paraId="7CAB6A0F" w14:textId="77777777" w:rsidR="003C288D" w:rsidRDefault="003C288D" w:rsidP="003C288D"/>
          <w:p w14:paraId="141ABD80" w14:textId="77777777" w:rsidR="003C288D" w:rsidRDefault="003C288D" w:rsidP="003C288D"/>
        </w:tc>
        <w:tc>
          <w:tcPr>
            <w:tcW w:w="1850" w:type="dxa"/>
          </w:tcPr>
          <w:p w14:paraId="60E48102" w14:textId="6DB4B6DA" w:rsidR="003C288D" w:rsidRDefault="003C288D" w:rsidP="003C288D">
            <w:r>
              <w:t>S</w:t>
            </w:r>
            <w:r w:rsidRPr="00BF68D2">
              <w:t>enior clinical nurses, nurse administrators, or nurse educators</w:t>
            </w:r>
            <w:r>
              <w:t xml:space="preserve"> in </w:t>
            </w:r>
            <w:r w:rsidRPr="006F4294">
              <w:t>four tertiary hospitals and three university nursing schools in Beijing and Shanghai, China</w:t>
            </w:r>
            <w:r>
              <w:t xml:space="preserve"> (n= 30)</w:t>
            </w:r>
          </w:p>
        </w:tc>
        <w:tc>
          <w:tcPr>
            <w:tcW w:w="3878" w:type="dxa"/>
          </w:tcPr>
          <w:p w14:paraId="39361BB1" w14:textId="42EF3C05" w:rsidR="003C288D" w:rsidRPr="009E78BE" w:rsidRDefault="003C288D" w:rsidP="003C288D">
            <w:r w:rsidRPr="008C1F40">
              <w:t xml:space="preserve">Seven themes were identified: altruism, caring, trustworthiness, dignity, responsibility for the development of the profession, autonomy, and justice. </w:t>
            </w:r>
            <w:proofErr w:type="gramStart"/>
            <w:r w:rsidRPr="008C1F40">
              <w:t>On the whole</w:t>
            </w:r>
            <w:proofErr w:type="gramEnd"/>
            <w:r w:rsidRPr="008C1F40">
              <w:t>, these values were in accordance with the codes of the International Council of Nurses and the Chinese Nursing Association. Additionally, culture and socioeconomic trends were found to influence nurses’ understanding and explanation of professional values.</w:t>
            </w:r>
          </w:p>
        </w:tc>
      </w:tr>
      <w:tr w:rsidR="00A02AD2" w14:paraId="4CFC0416" w14:textId="77777777" w:rsidTr="00E07260">
        <w:tc>
          <w:tcPr>
            <w:tcW w:w="1872" w:type="dxa"/>
          </w:tcPr>
          <w:p w14:paraId="56D01A03" w14:textId="431FBB27" w:rsidR="00A02AD2" w:rsidRDefault="00A02AD2" w:rsidP="00A02AD2">
            <w:pPr>
              <w:rPr>
                <w:lang w:val="sv-SE"/>
              </w:rPr>
            </w:pPr>
            <w:proofErr w:type="spellStart"/>
            <w:r>
              <w:rPr>
                <w:lang w:val="sv-SE"/>
              </w:rPr>
              <w:t>Rantung</w:t>
            </w:r>
            <w:proofErr w:type="spellEnd"/>
            <w:r>
              <w:rPr>
                <w:lang w:val="sv-SE"/>
              </w:rPr>
              <w:t xml:space="preserve"> (2025)</w:t>
            </w:r>
            <w:r>
              <w:rPr>
                <w:lang w:val="sv-SE"/>
              </w:rPr>
              <w:fldChar w:fldCharType="begin"/>
            </w:r>
            <w:r w:rsidR="00CC4080">
              <w:rPr>
                <w:lang w:val="sv-SE"/>
              </w:rPr>
              <w:instrText xml:space="preserve"> ADDIN EN.CITE &lt;EndNote&gt;&lt;Cite&gt;&lt;Author&gt;Rantung&lt;/Author&gt;&lt;Year&gt;2025&lt;/Year&gt;&lt;RecNum&gt;476&lt;/RecNum&gt;&lt;DisplayText&gt;&lt;style face="superscript"&gt;18&lt;/style&gt;&lt;/DisplayText&gt;&lt;record&gt;&lt;rec-number&gt;476&lt;/rec-number&gt;&lt;foreign-keys&gt;&lt;key app="EN" db-id="5a5f95s2wwse9desxr5v05x59fszvzedtadw" timestamp="1745509972"&gt;476&lt;/key&gt;&lt;/foreign-keys&gt;&lt;ref-type name="Journal Article"&gt;17&lt;/ref-type&gt;&lt;contributors&gt;&lt;authors&gt;&lt;author&gt;Rantung, Gilny Aileen Joan&lt;/author&gt;&lt;/authors&gt;&lt;/contributors&gt;&lt;titles&gt;&lt;title&gt;Uncovering the Driving Forces of Emergency Nurses&amp;apos; Retention: Findings From a Grounded Theory Study&lt;/title&gt;&lt;secondary-title&gt;Journal of emergency nursing.&lt;/secondary-title&gt;&lt;/titles&gt;&lt;periodical&gt;&lt;full-title&gt;Journal of emergency nursing.&lt;/full-title&gt;&lt;/periodical&gt;&lt;pages&gt;220-228&lt;/pages&gt;&lt;volume&gt;51&lt;/volume&gt;&lt;number&gt;2&lt;/number&gt;&lt;dates&gt;&lt;year&gt;2025&lt;/year&gt;&lt;/dates&gt;&lt;pub-location&gt;St. Louis, MO :&lt;/pub-location&gt;&lt;publisher&gt;Mosby&lt;/publisher&gt;&lt;isbn&gt;0099-1767&lt;/isbn&gt;&lt;urls&gt;&lt;/urls&gt;&lt;electronic-resource-num&gt;10.1016/j.jen.2024.10.003&lt;/electronic-resource-num&gt;&lt;/record&gt;&lt;/Cite&gt;&lt;/EndNote&gt;</w:instrText>
            </w:r>
            <w:r>
              <w:rPr>
                <w:lang w:val="sv-SE"/>
              </w:rPr>
              <w:fldChar w:fldCharType="separate"/>
            </w:r>
            <w:r w:rsidR="00CC4080" w:rsidRPr="00CC4080">
              <w:rPr>
                <w:noProof/>
                <w:vertAlign w:val="superscript"/>
                <w:lang w:val="sv-SE"/>
              </w:rPr>
              <w:t>18</w:t>
            </w:r>
            <w:r>
              <w:rPr>
                <w:lang w:val="sv-SE"/>
              </w:rPr>
              <w:fldChar w:fldCharType="end"/>
            </w:r>
          </w:p>
        </w:tc>
        <w:tc>
          <w:tcPr>
            <w:tcW w:w="1151" w:type="dxa"/>
          </w:tcPr>
          <w:p w14:paraId="0882D962" w14:textId="5C1D5005" w:rsidR="00A02AD2" w:rsidRDefault="00A02AD2" w:rsidP="00A02AD2">
            <w:r>
              <w:t>Indonesia</w:t>
            </w:r>
          </w:p>
        </w:tc>
        <w:tc>
          <w:tcPr>
            <w:tcW w:w="1831" w:type="dxa"/>
          </w:tcPr>
          <w:p w14:paraId="2931DA49" w14:textId="77777777" w:rsidR="00A02AD2" w:rsidRDefault="00A02AD2" w:rsidP="00A02AD2">
            <w:r w:rsidRPr="009272A3">
              <w:t xml:space="preserve">To explore how emergency nurses sustain </w:t>
            </w:r>
            <w:r w:rsidRPr="009272A3">
              <w:lastRenderedPageBreak/>
              <w:t>themselves personally and professionally</w:t>
            </w:r>
          </w:p>
          <w:p w14:paraId="788FE008" w14:textId="77777777" w:rsidR="00A02AD2" w:rsidRDefault="00A02AD2" w:rsidP="00A02AD2"/>
          <w:p w14:paraId="1EDA347C" w14:textId="429297FB" w:rsidR="00A02AD2" w:rsidRDefault="00A02AD2" w:rsidP="00A02AD2">
            <w:r>
              <w:t>(</w:t>
            </w:r>
            <w:r w:rsidRPr="007F3771">
              <w:rPr>
                <w:i/>
                <w:iCs/>
              </w:rPr>
              <w:t>aimed at exploring social processes</w:t>
            </w:r>
            <w:r>
              <w:t>)</w:t>
            </w:r>
          </w:p>
        </w:tc>
        <w:tc>
          <w:tcPr>
            <w:tcW w:w="1454" w:type="dxa"/>
          </w:tcPr>
          <w:p w14:paraId="341C2F25" w14:textId="705049EA" w:rsidR="00A02AD2" w:rsidRDefault="00A02AD2" w:rsidP="00A02AD2">
            <w:pPr>
              <w:rPr>
                <w:color w:val="000000" w:themeColor="text1"/>
              </w:rPr>
            </w:pPr>
            <w:r>
              <w:lastRenderedPageBreak/>
              <w:t xml:space="preserve">Qualitative inductive design </w:t>
            </w:r>
          </w:p>
        </w:tc>
        <w:tc>
          <w:tcPr>
            <w:tcW w:w="1993" w:type="dxa"/>
          </w:tcPr>
          <w:p w14:paraId="25BDEC32" w14:textId="5E834609" w:rsidR="00A02AD2" w:rsidRDefault="00A02AD2" w:rsidP="00A02AD2">
            <w:r>
              <w:t>S</w:t>
            </w:r>
            <w:r w:rsidRPr="002753DA">
              <w:t>emi</w:t>
            </w:r>
            <w:r>
              <w:t>-</w:t>
            </w:r>
            <w:r w:rsidRPr="002753DA">
              <w:t>structured interviews</w:t>
            </w:r>
          </w:p>
          <w:p w14:paraId="55EFB046" w14:textId="77777777" w:rsidR="00A02AD2" w:rsidRDefault="00A02AD2" w:rsidP="00A02AD2"/>
          <w:p w14:paraId="674A6337" w14:textId="38F5163F" w:rsidR="00A02AD2" w:rsidRDefault="00A02AD2" w:rsidP="00A02AD2">
            <w:r>
              <w:lastRenderedPageBreak/>
              <w:t>C</w:t>
            </w:r>
            <w:r w:rsidRPr="00C46F5E">
              <w:t>onstructivist grounded theory analysis</w:t>
            </w:r>
            <w:r>
              <w:t xml:space="preserve"> (</w:t>
            </w:r>
            <w:r w:rsidRPr="00287C93">
              <w:rPr>
                <w:i/>
                <w:iCs/>
              </w:rPr>
              <w:t>Charmaz</w:t>
            </w:r>
            <w:r>
              <w:t>)</w:t>
            </w:r>
          </w:p>
          <w:p w14:paraId="38497DD3" w14:textId="77777777" w:rsidR="00A02AD2" w:rsidRDefault="00A02AD2" w:rsidP="00A02AD2"/>
        </w:tc>
        <w:tc>
          <w:tcPr>
            <w:tcW w:w="1850" w:type="dxa"/>
          </w:tcPr>
          <w:p w14:paraId="766CEA41" w14:textId="7EC2865D" w:rsidR="00A02AD2" w:rsidRDefault="00A02AD2" w:rsidP="00A02AD2">
            <w:r>
              <w:lastRenderedPageBreak/>
              <w:t>N</w:t>
            </w:r>
            <w:r w:rsidRPr="002753DA">
              <w:t xml:space="preserve">urses from diverse backgrounds in </w:t>
            </w:r>
            <w:r w:rsidRPr="002753DA">
              <w:lastRenderedPageBreak/>
              <w:t>the Indonesian emergency nursing context</w:t>
            </w:r>
            <w:r>
              <w:t xml:space="preserve"> (n=29)</w:t>
            </w:r>
          </w:p>
        </w:tc>
        <w:tc>
          <w:tcPr>
            <w:tcW w:w="3878" w:type="dxa"/>
          </w:tcPr>
          <w:p w14:paraId="4B63C150" w14:textId="4E1EBA50" w:rsidR="00A02AD2" w:rsidRPr="008C1F40" w:rsidRDefault="00A02AD2" w:rsidP="00A02AD2">
            <w:r w:rsidRPr="00D17696">
              <w:lastRenderedPageBreak/>
              <w:t xml:space="preserve">The study revealed </w:t>
            </w:r>
            <w:r w:rsidR="002B2CB1">
              <w:t>three</w:t>
            </w:r>
            <w:r w:rsidRPr="00D17696">
              <w:t xml:space="preserve"> subcategories under the </w:t>
            </w:r>
            <w:r w:rsidR="002B2CB1">
              <w:t>‘</w:t>
            </w:r>
            <w:r w:rsidRPr="00D17696">
              <w:t>Driving Forces</w:t>
            </w:r>
            <w:r w:rsidR="002B2CB1">
              <w:t>’</w:t>
            </w:r>
            <w:r w:rsidRPr="00D17696">
              <w:t xml:space="preserve"> category: </w:t>
            </w:r>
            <w:r w:rsidR="002B2CB1">
              <w:t>‘</w:t>
            </w:r>
            <w:r w:rsidRPr="00D17696">
              <w:t xml:space="preserve">Inherent </w:t>
            </w:r>
            <w:r w:rsidR="00977365">
              <w:t>I</w:t>
            </w:r>
            <w:r w:rsidRPr="00D17696">
              <w:t>nspiration</w:t>
            </w:r>
            <w:r w:rsidR="001B61F1">
              <w:t xml:space="preserve">’, </w:t>
            </w:r>
            <w:r w:rsidR="001B61F1">
              <w:lastRenderedPageBreak/>
              <w:t>‘</w:t>
            </w:r>
            <w:r w:rsidRPr="00D17696">
              <w:t>Extrinsic Motivations</w:t>
            </w:r>
            <w:r w:rsidR="001B61F1">
              <w:t>’,</w:t>
            </w:r>
            <w:r w:rsidRPr="00D17696">
              <w:t xml:space="preserve"> and </w:t>
            </w:r>
            <w:r w:rsidR="001B61F1">
              <w:t>‘</w:t>
            </w:r>
            <w:r w:rsidRPr="00D17696">
              <w:t>Professional Expectations</w:t>
            </w:r>
            <w:r w:rsidR="001B61F1">
              <w:t>’.</w:t>
            </w:r>
            <w:r w:rsidRPr="00D17696">
              <w:t xml:space="preserve"> These subcategories highlight the significant impact of both intrinsic and extrinsic motivations, along with professional expectations, on the commitment and sustainability of emergency nurses.</w:t>
            </w:r>
          </w:p>
        </w:tc>
      </w:tr>
      <w:tr w:rsidR="00E07260" w14:paraId="7181F2A6" w14:textId="77777777" w:rsidTr="00E07260">
        <w:tc>
          <w:tcPr>
            <w:tcW w:w="1872" w:type="dxa"/>
          </w:tcPr>
          <w:p w14:paraId="66B6A911" w14:textId="1B63D56A" w:rsidR="00E07260" w:rsidRDefault="00E07260" w:rsidP="00E07260">
            <w:pPr>
              <w:rPr>
                <w:lang w:val="sv-SE"/>
              </w:rPr>
            </w:pPr>
            <w:proofErr w:type="spellStart"/>
            <w:r>
              <w:rPr>
                <w:lang w:val="sv-SE"/>
              </w:rPr>
              <w:lastRenderedPageBreak/>
              <w:t>Shahoei</w:t>
            </w:r>
            <w:proofErr w:type="spellEnd"/>
            <w:r>
              <w:rPr>
                <w:lang w:val="sv-SE"/>
              </w:rPr>
              <w:t xml:space="preserve"> et al. (2022)</w:t>
            </w:r>
            <w:r>
              <w:rPr>
                <w:lang w:val="sv-SE"/>
              </w:rPr>
              <w:fldChar w:fldCharType="begin"/>
            </w:r>
            <w:r w:rsidR="00CC4080">
              <w:rPr>
                <w:lang w:val="sv-SE"/>
              </w:rPr>
              <w:instrText xml:space="preserve"> ADDIN EN.CITE &lt;EndNote&gt;&lt;Cite&gt;&lt;Author&gt;Shahoei&lt;/Author&gt;&lt;Year&gt;2022&lt;/Year&gt;&lt;RecNum&gt;477&lt;/RecNum&gt;&lt;DisplayText&gt;&lt;style face="superscript"&gt;19&lt;/style&gt;&lt;/DisplayText&gt;&lt;record&gt;&lt;rec-number&gt;477&lt;/rec-number&gt;&lt;foreign-keys&gt;&lt;key app="EN" db-id="5a5f95s2wwse9desxr5v05x59fszvzedtadw" timestamp="1745510034"&gt;477&lt;/key&gt;&lt;/foreign-keys&gt;&lt;ref-type name="Journal Article"&gt;17&lt;/ref-type&gt;&lt;contributors&gt;&lt;authors&gt;&lt;author&gt;Shahoei, Roonak&lt;/author&gt;&lt;author&gt;Nemati, Syede Mona&lt;/author&gt;&lt;author&gt;Valiee, Sina&lt;/author&gt;&lt;/authors&gt;&lt;/contributors&gt;&lt;titles&gt;&lt;title&gt;Exploring the Experience of Nurses in Providing Care to Patients With COVID-19: A Qualitative Study&lt;/title&gt;&lt;secondary-title&gt;The journal of nursing research : JNR.&lt;/secondary-title&gt;&lt;/titles&gt;&lt;periodical&gt;&lt;full-title&gt;The journal of nursing research : JNR.&lt;/full-title&gt;&lt;/periodical&gt;&lt;pages&gt;e217&lt;/pages&gt;&lt;volume&gt;30&lt;/volume&gt;&lt;number&gt;4&lt;/number&gt;&lt;dates&gt;&lt;year&gt;2022&lt;/year&gt;&lt;/dates&gt;&lt;pub-location&gt;Taipei, Taiwan :&lt;/pub-location&gt;&lt;publisher&gt;Taiwan Nurses Association&lt;/publisher&gt;&lt;isbn&gt;1682-3141&lt;/isbn&gt;&lt;urls&gt;&lt;/urls&gt;&lt;electronic-resource-num&gt;10.1097/jnr.0000000000000498&lt;/electronic-resource-num&gt;&lt;/record&gt;&lt;/Cite&gt;&lt;/EndNote&gt;</w:instrText>
            </w:r>
            <w:r>
              <w:rPr>
                <w:lang w:val="sv-SE"/>
              </w:rPr>
              <w:fldChar w:fldCharType="separate"/>
            </w:r>
            <w:r w:rsidR="00CC4080" w:rsidRPr="00CC4080">
              <w:rPr>
                <w:noProof/>
                <w:vertAlign w:val="superscript"/>
                <w:lang w:val="sv-SE"/>
              </w:rPr>
              <w:t>19</w:t>
            </w:r>
            <w:r>
              <w:rPr>
                <w:lang w:val="sv-SE"/>
              </w:rPr>
              <w:fldChar w:fldCharType="end"/>
            </w:r>
          </w:p>
        </w:tc>
        <w:tc>
          <w:tcPr>
            <w:tcW w:w="1151" w:type="dxa"/>
          </w:tcPr>
          <w:p w14:paraId="0880D62F" w14:textId="031AAF75" w:rsidR="00E07260" w:rsidRDefault="00E07260" w:rsidP="00E07260">
            <w:r>
              <w:t>Iran</w:t>
            </w:r>
          </w:p>
        </w:tc>
        <w:tc>
          <w:tcPr>
            <w:tcW w:w="1831" w:type="dxa"/>
          </w:tcPr>
          <w:p w14:paraId="51A576DB" w14:textId="72A25436" w:rsidR="00E07260" w:rsidRPr="009272A3" w:rsidRDefault="00E07260" w:rsidP="00E07260">
            <w:r>
              <w:t>T</w:t>
            </w:r>
            <w:r w:rsidRPr="009E3878">
              <w:t>o explore the experiences of nurses in providing care to patients with COVID-19.</w:t>
            </w:r>
          </w:p>
        </w:tc>
        <w:tc>
          <w:tcPr>
            <w:tcW w:w="1454" w:type="dxa"/>
          </w:tcPr>
          <w:p w14:paraId="53CD88B9" w14:textId="5F8C9CFA" w:rsidR="00E07260" w:rsidRDefault="00E07260" w:rsidP="00E07260">
            <w:r>
              <w:t>Qualitative inductive design</w:t>
            </w:r>
          </w:p>
        </w:tc>
        <w:tc>
          <w:tcPr>
            <w:tcW w:w="1993" w:type="dxa"/>
          </w:tcPr>
          <w:p w14:paraId="7A9A80FB" w14:textId="48F5034C" w:rsidR="00E07260" w:rsidRDefault="00E07260" w:rsidP="00E07260">
            <w:r w:rsidRPr="00A80CFF">
              <w:t>Semi</w:t>
            </w:r>
            <w:r>
              <w:t>-</w:t>
            </w:r>
            <w:r w:rsidRPr="00A80CFF">
              <w:t xml:space="preserve">structured interviews </w:t>
            </w:r>
          </w:p>
          <w:p w14:paraId="145313DF" w14:textId="77777777" w:rsidR="00E07260" w:rsidRDefault="00E07260" w:rsidP="00E07260"/>
          <w:p w14:paraId="522E210F" w14:textId="7DDB1BB7" w:rsidR="00E07260" w:rsidRDefault="00E07260" w:rsidP="00E07260">
            <w:r>
              <w:t>P</w:t>
            </w:r>
            <w:r w:rsidRPr="00E36F16">
              <w:t>henomenological method</w:t>
            </w:r>
            <w:r>
              <w:t xml:space="preserve"> (</w:t>
            </w:r>
            <w:r w:rsidRPr="00455DC8">
              <w:rPr>
                <w:i/>
                <w:iCs/>
              </w:rPr>
              <w:t>Colaizzi's</w:t>
            </w:r>
            <w:r>
              <w:t>)</w:t>
            </w:r>
          </w:p>
          <w:p w14:paraId="0F0300E5" w14:textId="77777777" w:rsidR="00E07260" w:rsidRDefault="00E07260" w:rsidP="00E07260"/>
        </w:tc>
        <w:tc>
          <w:tcPr>
            <w:tcW w:w="1850" w:type="dxa"/>
          </w:tcPr>
          <w:p w14:paraId="014602F3" w14:textId="482519A6" w:rsidR="00E07260" w:rsidRDefault="00E07260" w:rsidP="00E07260">
            <w:r>
              <w:t>N</w:t>
            </w:r>
            <w:r w:rsidRPr="00A80CFF">
              <w:t>urses who had experience providing care to patients with COVID-19</w:t>
            </w:r>
            <w:r>
              <w:t xml:space="preserve"> (n=14)</w:t>
            </w:r>
          </w:p>
        </w:tc>
        <w:tc>
          <w:tcPr>
            <w:tcW w:w="3878" w:type="dxa"/>
          </w:tcPr>
          <w:p w14:paraId="75EBC8C4" w14:textId="3C7481DC" w:rsidR="00E07260" w:rsidRPr="00D17696" w:rsidRDefault="00E07260" w:rsidP="00E07260">
            <w:r w:rsidRPr="00DA2C2C">
              <w:t xml:space="preserve">The participants included four men and 10 women. </w:t>
            </w:r>
            <w:r w:rsidR="00977365">
              <w:t>The d</w:t>
            </w:r>
            <w:r w:rsidRPr="00DA2C2C">
              <w:t>ata analysis revealed four main themes (</w:t>
            </w:r>
            <w:r w:rsidR="00775E00">
              <w:t xml:space="preserve">and </w:t>
            </w:r>
            <w:r w:rsidRPr="00DA2C2C">
              <w:t xml:space="preserve">14 subthemes) related to the experience of the participants in providing care to patients with COVID-19. These themes included (a) fear (fear of being infected, fear of being a carrier, fear of the disease, and high mortality of patients), (b) compulsion (compulsion to care, </w:t>
            </w:r>
            <w:r w:rsidR="00775E00">
              <w:t xml:space="preserve">and </w:t>
            </w:r>
            <w:r w:rsidRPr="00DA2C2C">
              <w:t xml:space="preserve">being under pressure), (c) distinct experience (need for self-care, working with personal protective equipment, and ambiguity in care/treatment), and (d) sacrifice </w:t>
            </w:r>
            <w:r w:rsidRPr="006A07D8">
              <w:t>(altruism, compassion</w:t>
            </w:r>
            <w:r w:rsidRPr="00DA2C2C">
              <w:t>, self-sacrifice, and being proud of yourself)</w:t>
            </w:r>
            <w:r>
              <w:t>.</w:t>
            </w:r>
          </w:p>
        </w:tc>
      </w:tr>
      <w:tr w:rsidR="00441EE7" w14:paraId="02FB92A8" w14:textId="77777777" w:rsidTr="00E07260">
        <w:tc>
          <w:tcPr>
            <w:tcW w:w="1872" w:type="dxa"/>
          </w:tcPr>
          <w:p w14:paraId="2001DD7E" w14:textId="11D8D040" w:rsidR="00441EE7" w:rsidRDefault="00441EE7" w:rsidP="00441EE7">
            <w:pPr>
              <w:rPr>
                <w:lang w:val="sv-SE"/>
              </w:rPr>
            </w:pPr>
            <w:r>
              <w:rPr>
                <w:lang w:val="sv-SE"/>
              </w:rPr>
              <w:t>Slettmyr et al. (2022)</w:t>
            </w:r>
            <w:r>
              <w:rPr>
                <w:lang w:val="sv-SE"/>
              </w:rPr>
              <w:fldChar w:fldCharType="begin"/>
            </w:r>
            <w:r w:rsidR="00CC4080">
              <w:rPr>
                <w:lang w:val="sv-SE"/>
              </w:rPr>
              <w:instrText xml:space="preserve"> ADDIN EN.CITE &lt;EndNote&gt;&lt;Cite&gt;&lt;Author&gt;Slettmyr&lt;/Author&gt;&lt;Year&gt;2022&lt;/Year&gt;&lt;RecNum&gt;478&lt;/RecNum&gt;&lt;DisplayText&gt;&lt;style face="superscript"&gt;20&lt;/style&gt;&lt;/DisplayText&gt;&lt;record&gt;&lt;rec-number&gt;478&lt;/rec-number&gt;&lt;foreign-keys&gt;&lt;key app="EN" db-id="5a5f95s2wwse9desxr5v05x59fszvzedtadw" timestamp="1745510085"&gt;478&lt;/key&gt;&lt;/foreign-keys&gt;&lt;ref-type name="Journal Article"&gt;17&lt;/ref-type&gt;&lt;contributors&gt;&lt;authors&gt;&lt;author&gt;Slettmyr, Anna&lt;/author&gt;&lt;author&gt;Schandl, Anna&lt;/author&gt;&lt;author&gt;Andermo, Susanne&lt;/author&gt;&lt;author&gt;Arman, Maria&lt;/author&gt;&lt;/authors&gt;&lt;/contributors&gt;&lt;titles&gt;&lt;title&gt;Spontaneous ethics in nurses&amp;apos; willingness to work during a pandemic&lt;/title&gt;&lt;secondary-title&gt;Nursing ethics.&lt;/secondary-title&gt;&lt;/titles&gt;&lt;periodical&gt;&lt;full-title&gt;Nursing ethics.&lt;/full-title&gt;&lt;/periodical&gt;&lt;pages&gt;1293-1303&lt;/pages&gt;&lt;volume&gt;29&lt;/volume&gt;&lt;number&gt;5&lt;/number&gt;&lt;dates&gt;&lt;year&gt;2022&lt;/year&gt;&lt;/dates&gt;&lt;pub-location&gt;[London] :&lt;/pub-location&gt;&lt;publisher&gt;Edward Arnold Pub.&lt;/publisher&gt;&lt;isbn&gt;0969-7330&lt;/isbn&gt;&lt;urls&gt;&lt;/urls&gt;&lt;electronic-resource-num&gt;10.1177/09697330221085768&lt;/electronic-resource-num&gt;&lt;/record&gt;&lt;/Cite&gt;&lt;/EndNote&gt;</w:instrText>
            </w:r>
            <w:r>
              <w:rPr>
                <w:lang w:val="sv-SE"/>
              </w:rPr>
              <w:fldChar w:fldCharType="separate"/>
            </w:r>
            <w:r w:rsidR="00CC4080" w:rsidRPr="00CC4080">
              <w:rPr>
                <w:noProof/>
                <w:vertAlign w:val="superscript"/>
                <w:lang w:val="sv-SE"/>
              </w:rPr>
              <w:t>20</w:t>
            </w:r>
            <w:r>
              <w:rPr>
                <w:lang w:val="sv-SE"/>
              </w:rPr>
              <w:fldChar w:fldCharType="end"/>
            </w:r>
          </w:p>
        </w:tc>
        <w:tc>
          <w:tcPr>
            <w:tcW w:w="1151" w:type="dxa"/>
          </w:tcPr>
          <w:p w14:paraId="029AEAB1" w14:textId="24768FA2" w:rsidR="00441EE7" w:rsidRDefault="00441EE7" w:rsidP="00441EE7">
            <w:r>
              <w:t>Sweden</w:t>
            </w:r>
          </w:p>
        </w:tc>
        <w:tc>
          <w:tcPr>
            <w:tcW w:w="1831" w:type="dxa"/>
          </w:tcPr>
          <w:p w14:paraId="0C2A3975" w14:textId="0B82E00D" w:rsidR="00441EE7" w:rsidRDefault="00441EE7" w:rsidP="00441EE7">
            <w:r w:rsidRPr="00E6397C">
              <w:t xml:space="preserve">To elucidate clinical expressions of ontological situational ethics through nurses’ willingness to </w:t>
            </w:r>
            <w:r w:rsidRPr="00E6397C">
              <w:lastRenderedPageBreak/>
              <w:t>work during a pandemic</w:t>
            </w:r>
          </w:p>
        </w:tc>
        <w:tc>
          <w:tcPr>
            <w:tcW w:w="1454" w:type="dxa"/>
          </w:tcPr>
          <w:p w14:paraId="4AEAF6FA" w14:textId="08C2A5B5" w:rsidR="00441EE7" w:rsidRDefault="00595201" w:rsidP="00441EE7">
            <w:r>
              <w:lastRenderedPageBreak/>
              <w:t>Qualitative inductive design</w:t>
            </w:r>
          </w:p>
        </w:tc>
        <w:tc>
          <w:tcPr>
            <w:tcW w:w="1993" w:type="dxa"/>
          </w:tcPr>
          <w:p w14:paraId="1979E198" w14:textId="0E5509CD" w:rsidR="00E15B84" w:rsidRDefault="00E15B84" w:rsidP="00E15B84">
            <w:r>
              <w:t>I</w:t>
            </w:r>
            <w:r w:rsidRPr="00864D7F">
              <w:t>nterviews designed with open questions and conversational in nature</w:t>
            </w:r>
          </w:p>
          <w:p w14:paraId="73D035BE" w14:textId="77777777" w:rsidR="00E15B84" w:rsidRDefault="00E15B84" w:rsidP="00E15B84"/>
          <w:p w14:paraId="15AABCB4" w14:textId="77777777" w:rsidR="00E15B84" w:rsidRDefault="00E15B84" w:rsidP="00E15B84">
            <w:pPr>
              <w:rPr>
                <w:lang w:val="en-US"/>
              </w:rPr>
            </w:pPr>
          </w:p>
          <w:p w14:paraId="5215F079" w14:textId="29CC7CC3" w:rsidR="00E15B84" w:rsidRDefault="00E15B84" w:rsidP="00E15B84">
            <w:r>
              <w:lastRenderedPageBreak/>
              <w:t>P</w:t>
            </w:r>
            <w:r w:rsidRPr="005B1211">
              <w:t xml:space="preserve">henomenology and hermeneutics </w:t>
            </w:r>
            <w:r>
              <w:t>(</w:t>
            </w:r>
            <w:r w:rsidRPr="00E15B84">
              <w:rPr>
                <w:i/>
                <w:iCs/>
              </w:rPr>
              <w:t>Lindseth &amp; Norberg</w:t>
            </w:r>
            <w:r>
              <w:t>)</w:t>
            </w:r>
          </w:p>
          <w:p w14:paraId="2EB73CCE" w14:textId="77777777" w:rsidR="00E15B84" w:rsidRPr="005B1211" w:rsidRDefault="00E15B84" w:rsidP="00E15B84">
            <w:pPr>
              <w:rPr>
                <w:lang w:val="en-US"/>
              </w:rPr>
            </w:pPr>
          </w:p>
          <w:p w14:paraId="3311AB81" w14:textId="77777777" w:rsidR="00441EE7" w:rsidRPr="00E15B84" w:rsidRDefault="00441EE7" w:rsidP="00441EE7">
            <w:pPr>
              <w:rPr>
                <w:lang w:val="en-US"/>
              </w:rPr>
            </w:pPr>
          </w:p>
        </w:tc>
        <w:tc>
          <w:tcPr>
            <w:tcW w:w="1850" w:type="dxa"/>
          </w:tcPr>
          <w:p w14:paraId="47ED447C" w14:textId="21C08791" w:rsidR="00441EE7" w:rsidRDefault="0044184D" w:rsidP="00441EE7">
            <w:r>
              <w:lastRenderedPageBreak/>
              <w:t>N</w:t>
            </w:r>
            <w:r w:rsidRPr="00206417">
              <w:t>urses who worked in intensive care unit</w:t>
            </w:r>
            <w:r>
              <w:t xml:space="preserve"> </w:t>
            </w:r>
            <w:r w:rsidRPr="00864D7F">
              <w:t>taking care of patients with COVID-19</w:t>
            </w:r>
            <w:r>
              <w:t xml:space="preserve"> (n=20)</w:t>
            </w:r>
          </w:p>
        </w:tc>
        <w:tc>
          <w:tcPr>
            <w:tcW w:w="3878" w:type="dxa"/>
          </w:tcPr>
          <w:p w14:paraId="746933F7" w14:textId="2802A783" w:rsidR="00441EE7" w:rsidRPr="00DA2C2C" w:rsidRDefault="006A07D8" w:rsidP="00441EE7">
            <w:r w:rsidRPr="00A72337">
              <w:t xml:space="preserve">From a philosophical perspective, the nurses expressed sovereign life expressions of mercy and compassion, which arose spontaneously in response to seeing vulnerable fellow humans. They referenced </w:t>
            </w:r>
            <w:r w:rsidR="003332A5">
              <w:t>‘</w:t>
            </w:r>
            <w:r w:rsidRPr="00A72337">
              <w:t>the nurse inside me</w:t>
            </w:r>
            <w:r w:rsidR="0092545A">
              <w:t>’</w:t>
            </w:r>
            <w:r w:rsidRPr="00A72337">
              <w:t xml:space="preserve"> and their choice of profession as motives </w:t>
            </w:r>
            <w:r w:rsidR="0092545A">
              <w:t xml:space="preserve">for </w:t>
            </w:r>
            <w:r w:rsidR="001B7EE0">
              <w:t xml:space="preserve">providing </w:t>
            </w:r>
            <w:r w:rsidRPr="00A72337">
              <w:t xml:space="preserve">care. Ontological </w:t>
            </w:r>
            <w:r w:rsidRPr="00A72337">
              <w:lastRenderedPageBreak/>
              <w:t xml:space="preserve">situational ethics in culture and norms were noted in the constructs of competence, responsibility, solidarity with colleagues and </w:t>
            </w:r>
            <w:r w:rsidR="001B7EE0">
              <w:t xml:space="preserve">the </w:t>
            </w:r>
            <w:r w:rsidRPr="00A72337">
              <w:t>organi</w:t>
            </w:r>
            <w:r w:rsidR="001B7EE0">
              <w:t>s</w:t>
            </w:r>
            <w:r w:rsidRPr="00A72337">
              <w:t>ation</w:t>
            </w:r>
            <w:r w:rsidR="001B7EE0">
              <w:t xml:space="preserve">, </w:t>
            </w:r>
            <w:r w:rsidRPr="00A72337">
              <w:t>and interest and learning were driving forces. Ethical demand was evident when nurses expressed ideas of meaningfulness in helping their fellow humans</w:t>
            </w:r>
            <w:r w:rsidR="003332A5">
              <w:t>,</w:t>
            </w:r>
            <w:r w:rsidRPr="00A72337">
              <w:t xml:space="preserve"> but themes of ambiguity, exhaustion</w:t>
            </w:r>
            <w:r w:rsidR="003332A5">
              <w:t>,</w:t>
            </w:r>
            <w:r w:rsidRPr="00A72337">
              <w:t xml:space="preserve"> and unwillingness were also present.</w:t>
            </w:r>
          </w:p>
        </w:tc>
      </w:tr>
      <w:tr w:rsidR="00F667D3" w14:paraId="1631DB14" w14:textId="77777777" w:rsidTr="00E07260">
        <w:tc>
          <w:tcPr>
            <w:tcW w:w="1872" w:type="dxa"/>
          </w:tcPr>
          <w:p w14:paraId="18107009" w14:textId="0D5FE544" w:rsidR="00F667D3" w:rsidRDefault="00F667D3" w:rsidP="00F667D3">
            <w:pPr>
              <w:rPr>
                <w:lang w:val="sv-SE"/>
              </w:rPr>
            </w:pPr>
            <w:r>
              <w:rPr>
                <w:lang w:val="sv-SE"/>
              </w:rPr>
              <w:lastRenderedPageBreak/>
              <w:t>Slettmyr et al. (2019)</w:t>
            </w:r>
            <w:r>
              <w:rPr>
                <w:lang w:val="sv-SE"/>
              </w:rPr>
              <w:fldChar w:fldCharType="begin"/>
            </w:r>
            <w:r w:rsidR="00CC4080">
              <w:rPr>
                <w:lang w:val="sv-SE"/>
              </w:rPr>
              <w:instrText xml:space="preserve"> ADDIN EN.CITE &lt;EndNote&gt;&lt;Cite&gt;&lt;Author&gt;Slettmyr&lt;/Author&gt;&lt;Year&gt;2019&lt;/Year&gt;&lt;RecNum&gt;479&lt;/RecNum&gt;&lt;DisplayText&gt;&lt;style face="superscript"&gt;21&lt;/style&gt;&lt;/DisplayText&gt;&lt;record&gt;&lt;rec-number&gt;479&lt;/rec-number&gt;&lt;foreign-keys&gt;&lt;key app="EN" db-id="5a5f95s2wwse9desxr5v05x59fszvzedtadw" timestamp="1745510189"&gt;479&lt;/key&gt;&lt;/foreign-keys&gt;&lt;ref-type name="Journal Article"&gt;17&lt;/ref-type&gt;&lt;contributors&gt;&lt;authors&gt;&lt;author&gt;Slettmyr, Anna&lt;/author&gt;&lt;author&gt;Schandl, Anna&lt;/author&gt;&lt;author&gt;Arman, Maria&lt;/author&gt;&lt;/authors&gt;&lt;/contributors&gt;&lt;titles&gt;&lt;title&gt;The ambiguity of altruism in nursing: A qualitative study&lt;/title&gt;&lt;secondary-title&gt;Nursing ethics.&lt;/secondary-title&gt;&lt;/titles&gt;&lt;periodical&gt;&lt;full-title&gt;Nursing ethics.&lt;/full-title&gt;&lt;/periodical&gt;&lt;pages&gt;368-377&lt;/pages&gt;&lt;volume&gt;26&lt;/volume&gt;&lt;number&gt;2&lt;/number&gt;&lt;dates&gt;&lt;year&gt;2019&lt;/year&gt;&lt;/dates&gt;&lt;pub-location&gt;[London] :&lt;/pub-location&gt;&lt;publisher&gt;Edward Arnold Pub.&lt;/publisher&gt;&lt;isbn&gt;0969-7330&lt;/isbn&gt;&lt;urls&gt;&lt;/urls&gt;&lt;electronic-resource-num&gt;10.1177/0969733017709336&lt;/electronic-resource-num&gt;&lt;/record&gt;&lt;/Cite&gt;&lt;/EndNote&gt;</w:instrText>
            </w:r>
            <w:r>
              <w:rPr>
                <w:lang w:val="sv-SE"/>
              </w:rPr>
              <w:fldChar w:fldCharType="separate"/>
            </w:r>
            <w:r w:rsidR="00CC4080" w:rsidRPr="00CC4080">
              <w:rPr>
                <w:noProof/>
                <w:vertAlign w:val="superscript"/>
                <w:lang w:val="sv-SE"/>
              </w:rPr>
              <w:t>21</w:t>
            </w:r>
            <w:r>
              <w:rPr>
                <w:lang w:val="sv-SE"/>
              </w:rPr>
              <w:fldChar w:fldCharType="end"/>
            </w:r>
          </w:p>
        </w:tc>
        <w:tc>
          <w:tcPr>
            <w:tcW w:w="1151" w:type="dxa"/>
          </w:tcPr>
          <w:p w14:paraId="49A6D625" w14:textId="5DC8A92D" w:rsidR="00F667D3" w:rsidRDefault="00F667D3" w:rsidP="00F667D3">
            <w:r>
              <w:t>Sweden</w:t>
            </w:r>
          </w:p>
        </w:tc>
        <w:tc>
          <w:tcPr>
            <w:tcW w:w="1831" w:type="dxa"/>
          </w:tcPr>
          <w:p w14:paraId="20723138" w14:textId="0053E2CD" w:rsidR="00F667D3" w:rsidRPr="00E6397C" w:rsidRDefault="00F667D3" w:rsidP="00F667D3">
            <w:r>
              <w:t>T</w:t>
            </w:r>
            <w:r w:rsidRPr="000E006F">
              <w:t>o explore the meaning of altruism in nursing.</w:t>
            </w:r>
          </w:p>
        </w:tc>
        <w:tc>
          <w:tcPr>
            <w:tcW w:w="1454" w:type="dxa"/>
          </w:tcPr>
          <w:p w14:paraId="57D6FAC6" w14:textId="256EDEE0" w:rsidR="00F667D3" w:rsidRDefault="00F667D3" w:rsidP="00F667D3">
            <w:r>
              <w:t>Qualitative inductive design</w:t>
            </w:r>
          </w:p>
        </w:tc>
        <w:tc>
          <w:tcPr>
            <w:tcW w:w="1993" w:type="dxa"/>
          </w:tcPr>
          <w:p w14:paraId="0C8E55F3" w14:textId="4199BFC1" w:rsidR="00F667D3" w:rsidRDefault="00F667D3" w:rsidP="00F667D3">
            <w:r>
              <w:t xml:space="preserve">Socratic dialogues </w:t>
            </w:r>
          </w:p>
          <w:p w14:paraId="4B83F9CF" w14:textId="77777777" w:rsidR="00F667D3" w:rsidRDefault="00F667D3" w:rsidP="00F667D3"/>
          <w:p w14:paraId="21134C53" w14:textId="338950F7" w:rsidR="00F667D3" w:rsidRDefault="00F667D3" w:rsidP="00F667D3">
            <w:r>
              <w:t>P</w:t>
            </w:r>
            <w:r w:rsidRPr="000D0195">
              <w:t>henomenological hermeneutical method</w:t>
            </w:r>
            <w:r>
              <w:t xml:space="preserve"> (</w:t>
            </w:r>
            <w:r w:rsidRPr="00A33061">
              <w:rPr>
                <w:i/>
                <w:iCs/>
              </w:rPr>
              <w:t>Lindseth &amp; Norberg</w:t>
            </w:r>
            <w:r>
              <w:t>)</w:t>
            </w:r>
          </w:p>
          <w:p w14:paraId="6D5F5811" w14:textId="77777777" w:rsidR="00F667D3" w:rsidRDefault="00F667D3" w:rsidP="00F667D3"/>
        </w:tc>
        <w:tc>
          <w:tcPr>
            <w:tcW w:w="1850" w:type="dxa"/>
          </w:tcPr>
          <w:p w14:paraId="2A480B9B" w14:textId="13778A96" w:rsidR="00F667D3" w:rsidRDefault="00F667D3" w:rsidP="00F667D3">
            <w:r>
              <w:t>N</w:t>
            </w:r>
            <w:r w:rsidRPr="006A74DF">
              <w:t>urses from a Swedish acute care setting</w:t>
            </w:r>
            <w:r w:rsidR="008723B5">
              <w:t>s</w:t>
            </w:r>
            <w:r w:rsidRPr="006A74DF">
              <w:t xml:space="preserve"> </w:t>
            </w:r>
            <w:r>
              <w:t>(n=13)</w:t>
            </w:r>
          </w:p>
          <w:p w14:paraId="7DC271B8" w14:textId="77777777" w:rsidR="00F667D3" w:rsidRDefault="00F667D3" w:rsidP="00F667D3"/>
        </w:tc>
        <w:tc>
          <w:tcPr>
            <w:tcW w:w="3878" w:type="dxa"/>
          </w:tcPr>
          <w:p w14:paraId="27918F44" w14:textId="109B56C7" w:rsidR="00F667D3" w:rsidRPr="00A72337" w:rsidRDefault="00F667D3" w:rsidP="00F667D3">
            <w:r w:rsidRPr="005F3831">
              <w:t xml:space="preserve">Altruism created a sense of ambivalence and ambiguity, described as a rise of sovereign expressions of life caused by </w:t>
            </w:r>
            <w:r w:rsidR="00766ACA">
              <w:t>‘</w:t>
            </w:r>
            <w:r w:rsidRPr="005F3831">
              <w:t>the other’s</w:t>
            </w:r>
            <w:r w:rsidR="00766ACA">
              <w:t>’</w:t>
            </w:r>
            <w:r w:rsidRPr="005F3831">
              <w:t xml:space="preserve"> need but also </w:t>
            </w:r>
            <w:r w:rsidR="00766ACA">
              <w:t xml:space="preserve">an </w:t>
            </w:r>
            <w:r w:rsidRPr="005F3831">
              <w:t xml:space="preserve">unwillingness to take unconditional responsibility for </w:t>
            </w:r>
            <w:r w:rsidR="00DF3315">
              <w:t>‘</w:t>
            </w:r>
            <w:r w:rsidRPr="005F3831">
              <w:t>the other</w:t>
            </w:r>
            <w:r w:rsidR="00DF3315">
              <w:t>’.</w:t>
            </w:r>
          </w:p>
        </w:tc>
      </w:tr>
      <w:tr w:rsidR="003603C9" w14:paraId="4D186226" w14:textId="77777777" w:rsidTr="00E07260">
        <w:tc>
          <w:tcPr>
            <w:tcW w:w="1872" w:type="dxa"/>
          </w:tcPr>
          <w:p w14:paraId="0774310A" w14:textId="1E2D5B74" w:rsidR="003603C9" w:rsidRDefault="003603C9" w:rsidP="003603C9">
            <w:pPr>
              <w:rPr>
                <w:lang w:val="sv-SE"/>
              </w:rPr>
            </w:pPr>
            <w:proofErr w:type="spellStart"/>
            <w:r>
              <w:rPr>
                <w:lang w:val="sv-SE"/>
              </w:rPr>
              <w:t>Vishnevsky</w:t>
            </w:r>
            <w:proofErr w:type="spellEnd"/>
            <w:r>
              <w:rPr>
                <w:lang w:val="sv-SE"/>
              </w:rPr>
              <w:t xml:space="preserve"> et al. (2015)</w:t>
            </w:r>
            <w:r>
              <w:rPr>
                <w:lang w:val="sv-SE"/>
              </w:rPr>
              <w:fldChar w:fldCharType="begin"/>
            </w:r>
            <w:r w:rsidR="00CC4080">
              <w:rPr>
                <w:lang w:val="sv-SE"/>
              </w:rPr>
              <w:instrText xml:space="preserve"> ADDIN EN.CITE &lt;EndNote&gt;&lt;Cite&gt;&lt;Author&gt;Vishnevsky&lt;/Author&gt;&lt;Year&gt;2015&lt;/Year&gt;&lt;RecNum&gt;480&lt;/RecNum&gt;&lt;DisplayText&gt;&lt;style face="superscript"&gt;22&lt;/style&gt;&lt;/DisplayText&gt;&lt;record&gt;&lt;rec-number&gt;480&lt;/rec-number&gt;&lt;foreign-keys&gt;&lt;key app="EN" db-id="5a5f95s2wwse9desxr5v05x59fszvzedtadw" timestamp="1745510254"&gt;480&lt;/key&gt;&lt;/foreign-keys&gt;&lt;ref-type name="Journal Article"&gt;17&lt;/ref-type&gt;&lt;contributors&gt;&lt;authors&gt;&lt;author&gt;Vishnevsky, Tanya&lt;/author&gt;&lt;author&gt;Quinlan, Margaret M.&lt;/author&gt;&lt;author&gt;Kilmer, Ryan P.&lt;/author&gt;&lt;author&gt;Cann, Arnie&lt;/author&gt;&lt;author&gt;Danhauer, Suzanne C.&lt;/author&gt;&lt;/authors&gt;&lt;/contributors&gt;&lt;titles&gt;&lt;title&gt;“The Keepers of Stories”&lt;/title&gt;&lt;secondary-title&gt;Journal of holistic nursing.&lt;/secondary-title&gt;&lt;/titles&gt;&lt;periodical&gt;&lt;full-title&gt;Journal of holistic nursing.&lt;/full-title&gt;&lt;/periodical&gt;&lt;pages&gt;326-344&lt;/pages&gt;&lt;volume&gt;33&lt;/volume&gt;&lt;number&gt;4&lt;/number&gt;&lt;dates&gt;&lt;year&gt;2015&lt;/year&gt;&lt;/dates&gt;&lt;pub-location&gt;Thousand Oaks, Calif. :&lt;/pub-location&gt;&lt;publisher&gt;Sage Publications&lt;/publisher&gt;&lt;isbn&gt;0898-0101&lt;/isbn&gt;&lt;urls&gt;&lt;/urls&gt;&lt;electronic-resource-num&gt;10.1177/0898010115574196&lt;/electronic-resource-num&gt;&lt;/record&gt;&lt;/Cite&gt;&lt;/EndNote&gt;</w:instrText>
            </w:r>
            <w:r>
              <w:rPr>
                <w:lang w:val="sv-SE"/>
              </w:rPr>
              <w:fldChar w:fldCharType="separate"/>
            </w:r>
            <w:r w:rsidR="00CC4080" w:rsidRPr="00CC4080">
              <w:rPr>
                <w:noProof/>
                <w:vertAlign w:val="superscript"/>
                <w:lang w:val="sv-SE"/>
              </w:rPr>
              <w:t>22</w:t>
            </w:r>
            <w:r>
              <w:rPr>
                <w:lang w:val="sv-SE"/>
              </w:rPr>
              <w:fldChar w:fldCharType="end"/>
            </w:r>
          </w:p>
        </w:tc>
        <w:tc>
          <w:tcPr>
            <w:tcW w:w="1151" w:type="dxa"/>
          </w:tcPr>
          <w:p w14:paraId="0F8A0B5A" w14:textId="42E27D27" w:rsidR="003603C9" w:rsidRDefault="003603C9" w:rsidP="003603C9">
            <w:r>
              <w:t>USA</w:t>
            </w:r>
          </w:p>
        </w:tc>
        <w:tc>
          <w:tcPr>
            <w:tcW w:w="1831" w:type="dxa"/>
          </w:tcPr>
          <w:p w14:paraId="3DE23072" w14:textId="7CCD109D" w:rsidR="003603C9" w:rsidRDefault="003603C9" w:rsidP="003603C9">
            <w:r>
              <w:t xml:space="preserve">To examine </w:t>
            </w:r>
            <w:r w:rsidRPr="00892FA8">
              <w:t xml:space="preserve">whether oncology nurses experience personal growth and wisdom </w:t>
            </w:r>
            <w:proofErr w:type="gramStart"/>
            <w:r w:rsidRPr="00892FA8">
              <w:t>as a result of</w:t>
            </w:r>
            <w:proofErr w:type="gramEnd"/>
            <w:r w:rsidRPr="00892FA8">
              <w:t xml:space="preserve"> caring for patients</w:t>
            </w:r>
          </w:p>
        </w:tc>
        <w:tc>
          <w:tcPr>
            <w:tcW w:w="1454" w:type="dxa"/>
          </w:tcPr>
          <w:p w14:paraId="29695A76" w14:textId="3D9B833F" w:rsidR="003603C9" w:rsidRPr="007D495F" w:rsidRDefault="003603C9" w:rsidP="003603C9">
            <w:r w:rsidRPr="007D495F">
              <w:t>Qualitative inductive design</w:t>
            </w:r>
          </w:p>
        </w:tc>
        <w:tc>
          <w:tcPr>
            <w:tcW w:w="1993" w:type="dxa"/>
          </w:tcPr>
          <w:p w14:paraId="07AB4DE5" w14:textId="3F3B011D" w:rsidR="003603C9" w:rsidRDefault="003603C9" w:rsidP="003603C9">
            <w:r>
              <w:t>I</w:t>
            </w:r>
            <w:r w:rsidRPr="008B0D1E">
              <w:t>nterview</w:t>
            </w:r>
            <w:r>
              <w:t>s</w:t>
            </w:r>
          </w:p>
          <w:p w14:paraId="51D80DD0" w14:textId="77777777" w:rsidR="003603C9" w:rsidRPr="00944DEE" w:rsidRDefault="003603C9" w:rsidP="003603C9">
            <w:pPr>
              <w:rPr>
                <w:lang w:val="en-US"/>
              </w:rPr>
            </w:pPr>
          </w:p>
          <w:p w14:paraId="6896CEEC" w14:textId="1BFC27F6" w:rsidR="003603C9" w:rsidRPr="00944DEE" w:rsidRDefault="003603C9" w:rsidP="003603C9">
            <w:pPr>
              <w:rPr>
                <w:lang w:val="en-US"/>
              </w:rPr>
            </w:pPr>
            <w:r>
              <w:t>Analysis</w:t>
            </w:r>
            <w:r w:rsidRPr="00CB30FB">
              <w:t xml:space="preserve"> guided by basic grounded theory principles</w:t>
            </w:r>
            <w:r>
              <w:t xml:space="preserve"> (</w:t>
            </w:r>
            <w:r w:rsidRPr="003610BB">
              <w:rPr>
                <w:i/>
                <w:iCs/>
              </w:rPr>
              <w:t>Strauss and Corbin</w:t>
            </w:r>
            <w:r>
              <w:t>)</w:t>
            </w:r>
          </w:p>
          <w:p w14:paraId="49C01A90" w14:textId="77777777" w:rsidR="003603C9" w:rsidRPr="006D2830" w:rsidRDefault="003603C9" w:rsidP="003603C9">
            <w:pPr>
              <w:rPr>
                <w:lang w:val="en-US"/>
              </w:rPr>
            </w:pPr>
          </w:p>
        </w:tc>
        <w:tc>
          <w:tcPr>
            <w:tcW w:w="1850" w:type="dxa"/>
          </w:tcPr>
          <w:p w14:paraId="69C7DAE8" w14:textId="1BFD55AD" w:rsidR="003603C9" w:rsidRDefault="003603C9" w:rsidP="003603C9">
            <w:r>
              <w:t>N</w:t>
            </w:r>
            <w:r w:rsidRPr="008B0D1E">
              <w:t>urses</w:t>
            </w:r>
            <w:r>
              <w:t xml:space="preserve"> from </w:t>
            </w:r>
            <w:r w:rsidRPr="00887269">
              <w:t>oncology floor</w:t>
            </w:r>
            <w:r>
              <w:t xml:space="preserve"> (n=30)</w:t>
            </w:r>
          </w:p>
        </w:tc>
        <w:tc>
          <w:tcPr>
            <w:tcW w:w="3878" w:type="dxa"/>
          </w:tcPr>
          <w:p w14:paraId="3325D2E5" w14:textId="5D877A66" w:rsidR="003603C9" w:rsidRPr="005F3831" w:rsidRDefault="00DF3315" w:rsidP="003603C9">
            <w:r>
              <w:t>The s</w:t>
            </w:r>
            <w:r w:rsidR="00C8447C" w:rsidRPr="00046660">
              <w:t xml:space="preserve">ubthemes of personal growth were largely consistent with the documented domains of posttraumatic growth and included </w:t>
            </w:r>
            <w:r>
              <w:t xml:space="preserve">the </w:t>
            </w:r>
            <w:r w:rsidR="00C8447C" w:rsidRPr="00046660">
              <w:t xml:space="preserve">appreciation of life, </w:t>
            </w:r>
            <w:r w:rsidR="00131097">
              <w:t xml:space="preserve">a </w:t>
            </w:r>
            <w:r w:rsidR="00C8447C" w:rsidRPr="00046660">
              <w:t>new perspective on life, relating to others, spiritual/religious growth, and personal strength. Subthemes of wisdom were more varied, reflecting the diversity of this construct in the context of nursing. Benevolence arose as a unifying theme between personal growth and wisdom, with subthemes centring on altruistic attitudes and behavio</w:t>
            </w:r>
            <w:r w:rsidR="00C26BC9">
              <w:t>u</w:t>
            </w:r>
            <w:r w:rsidR="00C8447C" w:rsidRPr="00046660">
              <w:t>r toward</w:t>
            </w:r>
            <w:r w:rsidR="00C26BC9">
              <w:t>s</w:t>
            </w:r>
            <w:r w:rsidR="00C8447C" w:rsidRPr="00046660">
              <w:t xml:space="preserve"> patients and the </w:t>
            </w:r>
            <w:r w:rsidR="00C8447C" w:rsidRPr="00046660">
              <w:lastRenderedPageBreak/>
              <w:t xml:space="preserve">greater community. </w:t>
            </w:r>
            <w:r w:rsidR="00C26BC9">
              <w:t>The f</w:t>
            </w:r>
            <w:r w:rsidR="00C8447C" w:rsidRPr="00046660">
              <w:t xml:space="preserve">indings suggest that nurses develop personal growth, wisdom, and benevolence </w:t>
            </w:r>
            <w:proofErr w:type="gramStart"/>
            <w:r w:rsidR="00C8447C" w:rsidRPr="00046660">
              <w:t>as a result of</w:t>
            </w:r>
            <w:proofErr w:type="gramEnd"/>
            <w:r w:rsidR="00C8447C" w:rsidRPr="00046660">
              <w:t xml:space="preserve"> the emotional connections formed with patients and the subsequent struggle to cope with their loss. This process accords well with findings in other populations experiencing trauma and adversity directly.</w:t>
            </w:r>
          </w:p>
        </w:tc>
      </w:tr>
      <w:tr w:rsidR="00C8447C" w14:paraId="4A9FAF6A" w14:textId="77777777" w:rsidTr="00E07260">
        <w:tc>
          <w:tcPr>
            <w:tcW w:w="1872" w:type="dxa"/>
          </w:tcPr>
          <w:p w14:paraId="02455D26" w14:textId="2E2979FC" w:rsidR="00C8447C" w:rsidRDefault="00A719EA" w:rsidP="003603C9">
            <w:pPr>
              <w:rPr>
                <w:lang w:val="sv-SE"/>
              </w:rPr>
            </w:pPr>
            <w:proofErr w:type="spellStart"/>
            <w:r>
              <w:rPr>
                <w:lang w:val="sv-SE"/>
              </w:rPr>
              <w:lastRenderedPageBreak/>
              <w:t>Zarea</w:t>
            </w:r>
            <w:proofErr w:type="spellEnd"/>
            <w:r>
              <w:rPr>
                <w:lang w:val="sv-SE"/>
              </w:rPr>
              <w:t xml:space="preserve"> et al. (2013)</w:t>
            </w:r>
            <w:r>
              <w:rPr>
                <w:lang w:val="sv-SE"/>
              </w:rPr>
              <w:fldChar w:fldCharType="begin"/>
            </w:r>
            <w:r w:rsidR="00CC4080">
              <w:rPr>
                <w:lang w:val="sv-SE"/>
              </w:rPr>
              <w:instrText xml:space="preserve"> ADDIN EN.CITE &lt;EndNote&gt;&lt;Cite&gt;&lt;Author&gt;Zarea&lt;/Author&gt;&lt;Year&gt;2013&lt;/Year&gt;&lt;RecNum&gt;482&lt;/RecNum&gt;&lt;DisplayText&gt;&lt;style face="superscript"&gt;23&lt;/style&gt;&lt;/DisplayText&gt;&lt;record&gt;&lt;rec-number&gt;482&lt;/rec-number&gt;&lt;foreign-keys&gt;&lt;key app="EN" db-id="5a5f95s2wwse9desxr5v05x59fszvzedtadw" timestamp="1745510369"&gt;482&lt;/key&gt;&lt;/foreign-keys&gt;&lt;ref-type name="Journal Article"&gt;17&lt;/ref-type&gt;&lt;contributors&gt;&lt;authors&gt;&lt;author&gt;Zarea, K.&lt;/author&gt;&lt;author&gt;Nikbakht-Nasrabadi, A.&lt;/author&gt;&lt;author&gt;Abbaszadeh, A.&lt;/author&gt;&lt;author&gt;Mohammadpour, A.&lt;/author&gt;&lt;/authors&gt;&lt;/contributors&gt;&lt;titles&gt;&lt;title&gt;Psychiatric nursing as &amp;apos;different&amp;apos; care: experience of Iranian mental health nurses in inpatient psychiatric wards&lt;/title&gt;&lt;secondary-title&gt;Journal of psychiatric and mental health nursing.&lt;/secondary-title&gt;&lt;/titles&gt;&lt;periodical&gt;&lt;full-title&gt;Journal of psychiatric and mental health nursing.&lt;/full-title&gt;&lt;/periodical&gt;&lt;pages&gt;124-133&lt;/pages&gt;&lt;volume&gt;20&lt;/volume&gt;&lt;number&gt;2&lt;/number&gt;&lt;dates&gt;&lt;year&gt;2013&lt;/year&gt;&lt;/dates&gt;&lt;pub-location&gt;[Oxford, England] :&lt;/pub-location&gt;&lt;publisher&gt;Blackwell Science&lt;/publisher&gt;&lt;isbn&gt;1351-0126&lt;/isbn&gt;&lt;urls&gt;&lt;/urls&gt;&lt;electronic-resource-num&gt;10.1111/j.1365-2850.2012.01891.x&lt;/electronic-resource-num&gt;&lt;/record&gt;&lt;/Cite&gt;&lt;/EndNote&gt;</w:instrText>
            </w:r>
            <w:r>
              <w:rPr>
                <w:lang w:val="sv-SE"/>
              </w:rPr>
              <w:fldChar w:fldCharType="separate"/>
            </w:r>
            <w:r w:rsidR="00CC4080" w:rsidRPr="00CC4080">
              <w:rPr>
                <w:noProof/>
                <w:vertAlign w:val="superscript"/>
                <w:lang w:val="sv-SE"/>
              </w:rPr>
              <w:t>23</w:t>
            </w:r>
            <w:r>
              <w:rPr>
                <w:lang w:val="sv-SE"/>
              </w:rPr>
              <w:fldChar w:fldCharType="end"/>
            </w:r>
          </w:p>
        </w:tc>
        <w:tc>
          <w:tcPr>
            <w:tcW w:w="1151" w:type="dxa"/>
          </w:tcPr>
          <w:p w14:paraId="3A131CBF" w14:textId="6898543B" w:rsidR="00C8447C" w:rsidRDefault="00687C22" w:rsidP="003603C9">
            <w:r>
              <w:t>Iran</w:t>
            </w:r>
          </w:p>
        </w:tc>
        <w:tc>
          <w:tcPr>
            <w:tcW w:w="1831" w:type="dxa"/>
          </w:tcPr>
          <w:p w14:paraId="0A42B019" w14:textId="7F7B119C" w:rsidR="00C8447C" w:rsidRDefault="00687C22" w:rsidP="003603C9">
            <w:r>
              <w:t>T</w:t>
            </w:r>
            <w:r w:rsidRPr="0031162D">
              <w:t>o explore the experiences of nurses, who provide such care for mentally ill people, within the context of</w:t>
            </w:r>
          </w:p>
        </w:tc>
        <w:tc>
          <w:tcPr>
            <w:tcW w:w="1454" w:type="dxa"/>
          </w:tcPr>
          <w:p w14:paraId="3B6A57FE" w14:textId="402E41F8" w:rsidR="00C8447C" w:rsidRPr="00417D23" w:rsidRDefault="00687C22" w:rsidP="003603C9">
            <w:pPr>
              <w:rPr>
                <w:color w:val="FF0000"/>
              </w:rPr>
            </w:pPr>
            <w:r>
              <w:t>Qualitative inductive design</w:t>
            </w:r>
          </w:p>
        </w:tc>
        <w:tc>
          <w:tcPr>
            <w:tcW w:w="1993" w:type="dxa"/>
          </w:tcPr>
          <w:p w14:paraId="6B5CAFB0" w14:textId="60EBF595" w:rsidR="00740EE7" w:rsidRPr="00537602" w:rsidRDefault="00740EE7" w:rsidP="00740EE7">
            <w:r w:rsidRPr="00537602">
              <w:t xml:space="preserve">Interviews </w:t>
            </w:r>
          </w:p>
          <w:p w14:paraId="4201C8BE" w14:textId="77777777" w:rsidR="00740EE7" w:rsidRPr="00537602" w:rsidRDefault="00740EE7" w:rsidP="00740EE7"/>
          <w:p w14:paraId="045414A4" w14:textId="2CD5FF16" w:rsidR="00F22841" w:rsidRPr="00537602" w:rsidRDefault="00F22841" w:rsidP="00F22841">
            <w:r w:rsidRPr="00537602">
              <w:t>Hermeneutic analysis (</w:t>
            </w:r>
            <w:r w:rsidRPr="00537602">
              <w:rPr>
                <w:i/>
                <w:iCs/>
              </w:rPr>
              <w:t>Diekelmann</w:t>
            </w:r>
            <w:r w:rsidRPr="00537602">
              <w:t>)</w:t>
            </w:r>
          </w:p>
          <w:p w14:paraId="450A64FF" w14:textId="77777777" w:rsidR="00F22841" w:rsidRPr="00537602" w:rsidRDefault="00F22841" w:rsidP="00F22841"/>
          <w:p w14:paraId="28A88C41" w14:textId="28A7B653" w:rsidR="00F22841" w:rsidRPr="00537602" w:rsidRDefault="00F22841" w:rsidP="00F22841">
            <w:pPr>
              <w:rPr>
                <w:lang w:val="en-US"/>
              </w:rPr>
            </w:pPr>
            <w:r w:rsidRPr="00537602">
              <w:t>MAXQDA-10 software</w:t>
            </w:r>
          </w:p>
          <w:p w14:paraId="79BE8BDA" w14:textId="77777777" w:rsidR="00C8447C" w:rsidRPr="00537602" w:rsidRDefault="00C8447C" w:rsidP="00740EE7">
            <w:pPr>
              <w:rPr>
                <w:lang w:val="en-US"/>
              </w:rPr>
            </w:pPr>
          </w:p>
        </w:tc>
        <w:tc>
          <w:tcPr>
            <w:tcW w:w="1850" w:type="dxa"/>
          </w:tcPr>
          <w:p w14:paraId="62A7C744" w14:textId="71317ABE" w:rsidR="00474905" w:rsidRDefault="00474905" w:rsidP="00474905">
            <w:pPr>
              <w:rPr>
                <w:lang w:val="en-US"/>
              </w:rPr>
            </w:pPr>
            <w:r>
              <w:t>M</w:t>
            </w:r>
            <w:r w:rsidRPr="00554555">
              <w:t>ental health nurses</w:t>
            </w:r>
            <w:r>
              <w:t xml:space="preserve"> (n=</w:t>
            </w:r>
            <w:r w:rsidRPr="00554555">
              <w:t>10</w:t>
            </w:r>
            <w:r>
              <w:t>)</w:t>
            </w:r>
          </w:p>
          <w:p w14:paraId="1E082F92" w14:textId="77777777" w:rsidR="00C8447C" w:rsidRDefault="00C8447C" w:rsidP="003603C9"/>
        </w:tc>
        <w:tc>
          <w:tcPr>
            <w:tcW w:w="3878" w:type="dxa"/>
          </w:tcPr>
          <w:p w14:paraId="3B15B3CE" w14:textId="5C28834E" w:rsidR="00C8447C" w:rsidRPr="00046660" w:rsidRDefault="00F23417" w:rsidP="003603C9">
            <w:r w:rsidRPr="00554555">
              <w:t xml:space="preserve">Four themes and five subthemes were identified: ‘being engaged with patients’ (subthemes: ‘struggle for monitor/control’, ‘safety/security concerns’, </w:t>
            </w:r>
            <w:r w:rsidR="00CE6813">
              <w:t xml:space="preserve">and </w:t>
            </w:r>
            <w:r w:rsidRPr="00554555">
              <w:t>‘supporting physiological and emotional needs’), ‘being competent’, ‘altruistic care’</w:t>
            </w:r>
            <w:r w:rsidR="00CE6813">
              <w:t>,</w:t>
            </w:r>
            <w:r w:rsidRPr="00554555">
              <w:t xml:space="preserve"> and ‘facing difficulties and challenges’ (subthemes: ‘socio-cultural’ and ‘organi</w:t>
            </w:r>
            <w:r w:rsidR="00CE6813">
              <w:t>s</w:t>
            </w:r>
            <w:r w:rsidRPr="00554555">
              <w:t xml:space="preserve">ational challenges’). The results provide valuable insights and </w:t>
            </w:r>
            <w:r w:rsidR="000D62FD">
              <w:t xml:space="preserve">a </w:t>
            </w:r>
            <w:r w:rsidRPr="00554555">
              <w:t>greater understanding of the professional experiences of psychiatric nurses in Iran and indicate the need for a stable and responsible organi</w:t>
            </w:r>
            <w:r w:rsidR="000D62FD">
              <w:t>s</w:t>
            </w:r>
            <w:r w:rsidRPr="00554555">
              <w:t>ational structure for those nurses who are expected to manage patient care in psychiatric wards</w:t>
            </w:r>
            <w:r>
              <w:t>.</w:t>
            </w:r>
          </w:p>
        </w:tc>
      </w:tr>
      <w:tr w:rsidR="00E92BD2" w14:paraId="73D1B844" w14:textId="77777777" w:rsidTr="00E07260">
        <w:tc>
          <w:tcPr>
            <w:tcW w:w="1872" w:type="dxa"/>
          </w:tcPr>
          <w:p w14:paraId="18CBC78D" w14:textId="5229485D" w:rsidR="00E92BD2" w:rsidRDefault="00E92BD2" w:rsidP="00E92BD2">
            <w:pPr>
              <w:rPr>
                <w:lang w:val="sv-SE"/>
              </w:rPr>
            </w:pPr>
            <w:r>
              <w:rPr>
                <w:noProof/>
              </w:rPr>
              <w:t>Özsaban et al. (2024)</w:t>
            </w:r>
            <w:r>
              <w:rPr>
                <w:noProof/>
              </w:rPr>
              <w:fldChar w:fldCharType="begin"/>
            </w:r>
            <w:r w:rsidR="00EF1E1E">
              <w:rPr>
                <w:noProof/>
              </w:rPr>
              <w:instrText xml:space="preserve"> ADDIN EN.CITE &lt;EndNote&gt;&lt;Cite&gt;&lt;Author&gt;Özsaban&lt;/Author&gt;&lt;Year&gt;2024&lt;/Year&gt;&lt;RecNum&gt;474&lt;/RecNum&gt;&lt;DisplayText&gt;&lt;style face="superscript"&gt;24&lt;/style&gt;&lt;/DisplayText&gt;&lt;record&gt;&lt;rec-number&gt;474&lt;/rec-number&gt;&lt;foreign-keys&gt;&lt;key app="EN" db-id="5a5f95s2wwse9desxr5v05x59fszvzedtadw" timestamp="1745509862"&gt;474&lt;/key&gt;&lt;/foreign-keys&gt;&lt;ref-type name="Journal Article"&gt;17&lt;/ref-type&gt;&lt;contributors&gt;&lt;authors&gt;&lt;author&gt;Özsaban, Aysel&lt;/author&gt;&lt;author&gt;Turan, Nuray&lt;/author&gt;&lt;author&gt;&lt;style face="normal" font="default" size="100%"&gt;K&lt;/style&gt;&lt;style face="normal" font="default" charset="238" size="100%"&gt;ıyak, Yasemin&lt;/style&gt;&lt;/author&gt;&lt;author&gt;&lt;style face="normal" font="default" charset="238" size="100%"&gt;Karabacak, Ayşen&lt;/style&gt;&lt;/author&gt;&lt;author&gt;&lt;style face="normal" font="default" charset="238" size="100%"&gt;Ataş T&lt;/style&gt;&lt;style face="normal" font="default" size="100%"&gt;ürköz, Gözde&lt;/style&gt;&lt;/author&gt;&lt;author&gt;Öner, Gizem&lt;/author&gt;&lt;author&gt;&lt;style face="normal" font="default" size="100%"&gt;A&lt;/style&gt;&lt;style face="normal" font="default" charset="238" size="100%"&gt;ştı, T&lt;/style&gt;&lt;style face="normal" font="default" size="100%"&gt;ürkinaz&lt;/style&gt;&lt;/author&gt;&lt;/authors&gt;&lt;/contributors&gt;&lt;titles&gt;&lt;title&gt;Nurses’ Motivation, Altruism and Professional Commitment Levels During the Pandemic: A Descriptive and Correlational Study&lt;/title&gt;&lt;secondary-title&gt;Journal of Health and Nursing Management&lt;/secondary-title&gt;&lt;/titles&gt;&lt;periodical&gt;&lt;full-title&gt;Journal of Health and Nursing Management&lt;/full-title&gt;&lt;/periodical&gt;&lt;pages&gt;313-322&lt;/pages&gt;&lt;volume&gt;11&lt;/volume&gt;&lt;number&gt;2&lt;/number&gt;&lt;dates&gt;&lt;year&gt;2024&lt;/year&gt;&lt;/dates&gt;&lt;isbn&gt;2149-018X&lt;/isbn&gt;&lt;urls&gt;&lt;/urls&gt;&lt;electronic-resource-num&gt;10.54304/SHYD.2024.43179&lt;/electronic-resource-num&gt;&lt;/record&gt;&lt;/Cite&gt;&lt;/EndNote&gt;</w:instrText>
            </w:r>
            <w:r>
              <w:rPr>
                <w:noProof/>
              </w:rPr>
              <w:fldChar w:fldCharType="separate"/>
            </w:r>
            <w:r w:rsidR="00CC4080" w:rsidRPr="00CC4080">
              <w:rPr>
                <w:noProof/>
                <w:vertAlign w:val="superscript"/>
              </w:rPr>
              <w:t>24</w:t>
            </w:r>
            <w:r>
              <w:rPr>
                <w:noProof/>
              </w:rPr>
              <w:fldChar w:fldCharType="end"/>
            </w:r>
          </w:p>
        </w:tc>
        <w:tc>
          <w:tcPr>
            <w:tcW w:w="1151" w:type="dxa"/>
          </w:tcPr>
          <w:p w14:paraId="5CB332E1" w14:textId="5F055BE6" w:rsidR="00E92BD2" w:rsidRDefault="00E92BD2" w:rsidP="00E92BD2">
            <w:r>
              <w:t>Turkey</w:t>
            </w:r>
          </w:p>
        </w:tc>
        <w:tc>
          <w:tcPr>
            <w:tcW w:w="1831" w:type="dxa"/>
          </w:tcPr>
          <w:p w14:paraId="61B3C697" w14:textId="57FC166C" w:rsidR="00E92BD2" w:rsidRDefault="00E92BD2" w:rsidP="00E92BD2">
            <w:r>
              <w:t>T</w:t>
            </w:r>
            <w:r w:rsidRPr="009B52B6">
              <w:t xml:space="preserve">o examine the relationship between the motivation, altruism and </w:t>
            </w:r>
            <w:r w:rsidRPr="009B52B6">
              <w:lastRenderedPageBreak/>
              <w:t>professional commitment levels of nurses during the COVID-19 pandemic</w:t>
            </w:r>
          </w:p>
        </w:tc>
        <w:tc>
          <w:tcPr>
            <w:tcW w:w="1454" w:type="dxa"/>
          </w:tcPr>
          <w:p w14:paraId="08D1AFC1" w14:textId="77777777" w:rsidR="00E92BD2" w:rsidRDefault="00E92BD2" w:rsidP="00E92BD2">
            <w:r>
              <w:lastRenderedPageBreak/>
              <w:t xml:space="preserve">Cross sectional study </w:t>
            </w:r>
          </w:p>
          <w:p w14:paraId="48D67B6D" w14:textId="77777777" w:rsidR="00E92BD2" w:rsidRDefault="00E92BD2" w:rsidP="00E92BD2"/>
        </w:tc>
        <w:tc>
          <w:tcPr>
            <w:tcW w:w="1993" w:type="dxa"/>
          </w:tcPr>
          <w:p w14:paraId="6B1EFC3C" w14:textId="77777777" w:rsidR="00E92BD2" w:rsidRPr="00934E7A" w:rsidRDefault="00E92BD2" w:rsidP="00E92BD2">
            <w:pPr>
              <w:rPr>
                <w:lang w:val="en-US"/>
              </w:rPr>
            </w:pPr>
            <w:r>
              <w:t xml:space="preserve">Questionnaire - </w:t>
            </w:r>
            <w:r w:rsidRPr="00D7297B">
              <w:t xml:space="preserve">Nurse Information Form, Nurse Job Motivation Scale, Altruism Scale </w:t>
            </w:r>
            <w:r w:rsidRPr="00D7297B">
              <w:lastRenderedPageBreak/>
              <w:t>and Nursing Professional Commitment Scale based on self-report</w:t>
            </w:r>
          </w:p>
          <w:p w14:paraId="1EBF7BB1" w14:textId="77777777" w:rsidR="00E92BD2" w:rsidRDefault="00E92BD2" w:rsidP="00E92BD2">
            <w:pPr>
              <w:rPr>
                <w:lang w:val="en-US"/>
              </w:rPr>
            </w:pPr>
          </w:p>
          <w:p w14:paraId="2E14D32C" w14:textId="77777777" w:rsidR="00E92BD2" w:rsidRDefault="00E92BD2" w:rsidP="00E92BD2">
            <w:r w:rsidRPr="00773171">
              <w:t>R version 2.15.3</w:t>
            </w:r>
          </w:p>
          <w:p w14:paraId="4C040C47" w14:textId="77777777" w:rsidR="00E92BD2" w:rsidRDefault="00E92BD2" w:rsidP="00E92BD2"/>
          <w:p w14:paraId="5257D3F0" w14:textId="77777777" w:rsidR="00E92BD2" w:rsidRDefault="00E92BD2" w:rsidP="00E92BD2">
            <w:r>
              <w:t>Descriptive and comparative statistical analysis</w:t>
            </w:r>
          </w:p>
          <w:p w14:paraId="6749E601" w14:textId="64EC776F" w:rsidR="00E92BD2" w:rsidRDefault="00E92BD2" w:rsidP="00E92BD2"/>
        </w:tc>
        <w:tc>
          <w:tcPr>
            <w:tcW w:w="1850" w:type="dxa"/>
          </w:tcPr>
          <w:p w14:paraId="03204058" w14:textId="4808084F" w:rsidR="00E92BD2" w:rsidRDefault="00E92BD2" w:rsidP="00E92BD2">
            <w:r>
              <w:lastRenderedPageBreak/>
              <w:t>N</w:t>
            </w:r>
            <w:r w:rsidRPr="00D7297B">
              <w:t>urses in a university hospital</w:t>
            </w:r>
            <w:r>
              <w:t xml:space="preserve"> (n=</w:t>
            </w:r>
            <w:r w:rsidRPr="00D7297B">
              <w:t>241</w:t>
            </w:r>
            <w:r>
              <w:t>)</w:t>
            </w:r>
          </w:p>
          <w:p w14:paraId="1909934D" w14:textId="77777777" w:rsidR="00E92BD2" w:rsidRDefault="00E92BD2" w:rsidP="00E92BD2"/>
        </w:tc>
        <w:tc>
          <w:tcPr>
            <w:tcW w:w="3878" w:type="dxa"/>
          </w:tcPr>
          <w:p w14:paraId="1F64A9C5" w14:textId="6C96AAF0" w:rsidR="00E92BD2" w:rsidRPr="00554555" w:rsidRDefault="00E92BD2" w:rsidP="00E92BD2">
            <w:r w:rsidRPr="00132C64">
              <w:t>The nurses included in this study had an average score of 66.56 (SD</w:t>
            </w:r>
            <w:r w:rsidR="000D62FD">
              <w:t xml:space="preserve"> </w:t>
            </w:r>
            <w:r w:rsidRPr="00132C64">
              <w:t>=</w:t>
            </w:r>
            <w:r w:rsidR="000D62FD">
              <w:t xml:space="preserve"> </w:t>
            </w:r>
            <w:r w:rsidRPr="00132C64">
              <w:t>7.70) on the Nurses Job Motivation Scale, 70.24 (SD</w:t>
            </w:r>
            <w:r w:rsidR="000D62FD">
              <w:t xml:space="preserve"> </w:t>
            </w:r>
            <w:r w:rsidRPr="00132C64">
              <w:t>=</w:t>
            </w:r>
            <w:r w:rsidR="000D62FD">
              <w:t xml:space="preserve"> </w:t>
            </w:r>
            <w:r w:rsidRPr="00132C64">
              <w:t>10.5) on the Altruism Scale, and 77.81 (SD</w:t>
            </w:r>
            <w:r w:rsidR="002B3E5D">
              <w:t xml:space="preserve"> </w:t>
            </w:r>
            <w:r w:rsidRPr="00132C64">
              <w:t>=</w:t>
            </w:r>
            <w:r w:rsidR="002B3E5D">
              <w:t xml:space="preserve"> </w:t>
            </w:r>
            <w:r w:rsidRPr="00132C64">
              <w:t xml:space="preserve">12.56) on the </w:t>
            </w:r>
            <w:r w:rsidRPr="00132C64">
              <w:lastRenderedPageBreak/>
              <w:t>Nursing Professional Commitment Scale. Statistically significant relationships were found between nurses’ motivation and altruism (p</w:t>
            </w:r>
            <w:r w:rsidR="002B3E5D">
              <w:t xml:space="preserve"> </w:t>
            </w:r>
            <w:r w:rsidRPr="00132C64">
              <w:t>&lt;</w:t>
            </w:r>
            <w:r w:rsidR="002B3E5D">
              <w:t xml:space="preserve"> </w:t>
            </w:r>
            <w:r w:rsidRPr="00132C64">
              <w:t>0.001).</w:t>
            </w:r>
          </w:p>
        </w:tc>
      </w:tr>
    </w:tbl>
    <w:p w14:paraId="17DB6934" w14:textId="77777777" w:rsidR="008351CB" w:rsidRDefault="008351CB"/>
    <w:p w14:paraId="0DBA1FEA" w14:textId="231BA777" w:rsidR="008351CB" w:rsidRPr="00702BCC" w:rsidRDefault="00702BCC">
      <w:pPr>
        <w:rPr>
          <w:b/>
          <w:bCs/>
        </w:rPr>
      </w:pPr>
      <w:r w:rsidRPr="00702BCC">
        <w:rPr>
          <w:b/>
          <w:bCs/>
        </w:rPr>
        <w:t>References</w:t>
      </w:r>
    </w:p>
    <w:p w14:paraId="47D653EE" w14:textId="77777777" w:rsidR="00A23CB1" w:rsidRPr="00A23CB1" w:rsidRDefault="008351CB" w:rsidP="00A23CB1">
      <w:pPr>
        <w:pStyle w:val="EndNoteBibliography"/>
        <w:spacing w:after="0"/>
      </w:pPr>
      <w:r>
        <w:fldChar w:fldCharType="begin"/>
      </w:r>
      <w:r>
        <w:instrText xml:space="preserve"> ADDIN EN.REFLIST </w:instrText>
      </w:r>
      <w:r>
        <w:fldChar w:fldCharType="separate"/>
      </w:r>
      <w:r w:rsidR="00A23CB1" w:rsidRPr="00A23CB1">
        <w:t>1.</w:t>
      </w:r>
      <w:r w:rsidR="00A23CB1" w:rsidRPr="00A23CB1">
        <w:tab/>
        <w:t xml:space="preserve">Alavi A, Bahrami M, Zargham-Boroujeni A, et al. Characteristics of caring self-efficacy in pediatric nurses: a qualitative study. </w:t>
      </w:r>
      <w:r w:rsidR="00A23CB1" w:rsidRPr="00A23CB1">
        <w:rPr>
          <w:i/>
        </w:rPr>
        <w:t>Journal for specialists in pediatric nursing : JSPN</w:t>
      </w:r>
      <w:r w:rsidR="00A23CB1" w:rsidRPr="00A23CB1">
        <w:t xml:space="preserve"> 2015; 20: 157-164. DOI: 10.1111/jspn.12110.</w:t>
      </w:r>
    </w:p>
    <w:p w14:paraId="1F35BC93" w14:textId="77777777" w:rsidR="00A23CB1" w:rsidRPr="00A23CB1" w:rsidRDefault="00A23CB1" w:rsidP="00A23CB1">
      <w:pPr>
        <w:pStyle w:val="EndNoteBibliography"/>
        <w:spacing w:after="0"/>
      </w:pPr>
      <w:r w:rsidRPr="00A23CB1">
        <w:t>2.</w:t>
      </w:r>
      <w:r w:rsidRPr="00A23CB1">
        <w:tab/>
        <w:t xml:space="preserve">Alavi A, Zargham-Boroujeni A, Yousefy A, et al. Altruism, the values dimension of caring self-efficacy concept in Iranian pediatric nurses. </w:t>
      </w:r>
      <w:r w:rsidRPr="00A23CB1">
        <w:rPr>
          <w:i/>
        </w:rPr>
        <w:t>Journal of education and health promotion</w:t>
      </w:r>
      <w:r w:rsidRPr="00A23CB1">
        <w:t xml:space="preserve"> 2017; 6: 8. DOI: 10.4103/jehp.jehp_142_14.</w:t>
      </w:r>
    </w:p>
    <w:p w14:paraId="18105FD0" w14:textId="77777777" w:rsidR="00A23CB1" w:rsidRPr="00A23CB1" w:rsidRDefault="00A23CB1" w:rsidP="00A23CB1">
      <w:pPr>
        <w:pStyle w:val="EndNoteBibliography"/>
        <w:spacing w:after="0"/>
      </w:pPr>
      <w:r w:rsidRPr="00A23CB1">
        <w:t>3.</w:t>
      </w:r>
      <w:r w:rsidRPr="00A23CB1">
        <w:tab/>
        <w:t xml:space="preserve">Albuquerque S, Eriksson A and Alvesson HM. The rite of passage of becoming a humanitarian health worker: experiences of retention in Sweden. </w:t>
      </w:r>
      <w:r w:rsidRPr="00A23CB1">
        <w:rPr>
          <w:i/>
        </w:rPr>
        <w:t>Global health action</w:t>
      </w:r>
      <w:r w:rsidRPr="00A23CB1">
        <w:t xml:space="preserve"> 2018; 11: 1417522. DOI: 10.1080/16549716.2017.1417522.</w:t>
      </w:r>
    </w:p>
    <w:p w14:paraId="4E7846F6" w14:textId="77777777" w:rsidR="00A23CB1" w:rsidRPr="00A23CB1" w:rsidRDefault="00A23CB1" w:rsidP="00A23CB1">
      <w:pPr>
        <w:pStyle w:val="EndNoteBibliography"/>
        <w:spacing w:after="0"/>
      </w:pPr>
      <w:r w:rsidRPr="00A23CB1">
        <w:t>4.</w:t>
      </w:r>
      <w:r w:rsidRPr="00A23CB1">
        <w:tab/>
        <w:t xml:space="preserve">Altun I. Burnout and nurses' personal and professional values. </w:t>
      </w:r>
      <w:r w:rsidRPr="00A23CB1">
        <w:rPr>
          <w:i/>
        </w:rPr>
        <w:t>Nursing ethics</w:t>
      </w:r>
      <w:r w:rsidRPr="00A23CB1">
        <w:t xml:space="preserve"> 2002; 9: 269-278. DOI: 10.1191/0969733002ne509oa.</w:t>
      </w:r>
    </w:p>
    <w:p w14:paraId="01AA1A11" w14:textId="77777777" w:rsidR="00A23CB1" w:rsidRPr="00A23CB1" w:rsidRDefault="00A23CB1" w:rsidP="00A23CB1">
      <w:pPr>
        <w:pStyle w:val="EndNoteBibliography"/>
        <w:spacing w:after="0"/>
      </w:pPr>
      <w:r w:rsidRPr="00A23CB1">
        <w:t>5.</w:t>
      </w:r>
      <w:r w:rsidRPr="00A23CB1">
        <w:tab/>
        <w:t xml:space="preserve">Atkinson C. Islamic Values and Nursing Practice in Kuwait. </w:t>
      </w:r>
      <w:r w:rsidRPr="00A23CB1">
        <w:rPr>
          <w:i/>
        </w:rPr>
        <w:t>Journal of holistic nursing</w:t>
      </w:r>
      <w:r w:rsidRPr="00A23CB1">
        <w:t xml:space="preserve"> 2015; 33: 195-204. DOI: 10.1177/0898010114564682.</w:t>
      </w:r>
    </w:p>
    <w:p w14:paraId="64B72316" w14:textId="77777777" w:rsidR="00A23CB1" w:rsidRPr="00A23CB1" w:rsidRDefault="00A23CB1" w:rsidP="00A23CB1">
      <w:pPr>
        <w:pStyle w:val="EndNoteBibliography"/>
        <w:spacing w:after="0"/>
      </w:pPr>
      <w:r w:rsidRPr="00A23CB1">
        <w:t>6.</w:t>
      </w:r>
      <w:r w:rsidRPr="00A23CB1">
        <w:tab/>
        <w:t xml:space="preserve">Carter M. Vocation and altruism in nursing: the habits of practice. </w:t>
      </w:r>
      <w:r w:rsidRPr="00A23CB1">
        <w:rPr>
          <w:i/>
        </w:rPr>
        <w:t>Nursing ethics</w:t>
      </w:r>
      <w:r w:rsidRPr="00A23CB1">
        <w:t xml:space="preserve"> 2014; 21: 695-706. DOI: 10.1177/0969733013516159.</w:t>
      </w:r>
    </w:p>
    <w:p w14:paraId="4DFBDD4E" w14:textId="77777777" w:rsidR="00A23CB1" w:rsidRPr="00A23CB1" w:rsidRDefault="00A23CB1" w:rsidP="00A23CB1">
      <w:pPr>
        <w:pStyle w:val="EndNoteBibliography"/>
        <w:spacing w:after="0"/>
      </w:pPr>
      <w:r w:rsidRPr="00A23CB1">
        <w:t>7.</w:t>
      </w:r>
      <w:r w:rsidRPr="00A23CB1">
        <w:tab/>
        <w:t xml:space="preserve">Cross KL, Johnson P, Allard BL, et al. Clinical Nurse Specialists' Perceptions of Transitioning Into a Rural Community-Based Transitional Care Role. </w:t>
      </w:r>
      <w:r w:rsidRPr="00A23CB1">
        <w:rPr>
          <w:i/>
        </w:rPr>
        <w:t>Journal of nursing administration</w:t>
      </w:r>
      <w:r w:rsidRPr="00A23CB1">
        <w:t xml:space="preserve"> 2020; 50: 456-461. DOI: 10.1097/NNA.0000000000000916.</w:t>
      </w:r>
    </w:p>
    <w:p w14:paraId="25F62772" w14:textId="77777777" w:rsidR="00A23CB1" w:rsidRPr="00A23CB1" w:rsidRDefault="00A23CB1" w:rsidP="00A23CB1">
      <w:pPr>
        <w:pStyle w:val="EndNoteBibliography"/>
        <w:spacing w:after="0"/>
      </w:pPr>
      <w:r w:rsidRPr="00A23CB1">
        <w:t>8.</w:t>
      </w:r>
      <w:r w:rsidRPr="00A23CB1">
        <w:tab/>
        <w:t xml:space="preserve">De Cooman R, De Gieter S, Pepermans R, et al. Freshmen in nursing: job motives and work values of a new generation. </w:t>
      </w:r>
      <w:r w:rsidRPr="00A23CB1">
        <w:rPr>
          <w:i/>
        </w:rPr>
        <w:t>Journal of nursing management</w:t>
      </w:r>
      <w:r w:rsidRPr="00A23CB1">
        <w:t xml:space="preserve"> 2008; 16: 56-64. DOI: 10.1111/j.1365-2934.2007.00800.x.</w:t>
      </w:r>
    </w:p>
    <w:p w14:paraId="7793306A" w14:textId="77777777" w:rsidR="00A23CB1" w:rsidRPr="00A23CB1" w:rsidRDefault="00A23CB1" w:rsidP="00A23CB1">
      <w:pPr>
        <w:pStyle w:val="EndNoteBibliography"/>
        <w:spacing w:after="0"/>
      </w:pPr>
      <w:r w:rsidRPr="00A23CB1">
        <w:t>9.</w:t>
      </w:r>
      <w:r w:rsidRPr="00A23CB1">
        <w:tab/>
        <w:t xml:space="preserve">Decoyna JAA, McLiesh P and Salamon YM. Nurses and physiotherapists' experience in mobilising postoperative orthopaedic patients with altered mental status: A phenomenological study. </w:t>
      </w:r>
      <w:r w:rsidRPr="00A23CB1">
        <w:rPr>
          <w:i/>
        </w:rPr>
        <w:t>Int J Orthop Trauma Nurs</w:t>
      </w:r>
      <w:r w:rsidRPr="00A23CB1">
        <w:t xml:space="preserve"> 2018; 29: 32-40. DOI: 10.1016/j.ijotn.2018.02.005.</w:t>
      </w:r>
    </w:p>
    <w:p w14:paraId="1A7AEA25" w14:textId="77777777" w:rsidR="00A23CB1" w:rsidRPr="00A23CB1" w:rsidRDefault="00A23CB1" w:rsidP="00A23CB1">
      <w:pPr>
        <w:pStyle w:val="EndNoteBibliography"/>
        <w:spacing w:after="0"/>
      </w:pPr>
      <w:r w:rsidRPr="00A23CB1">
        <w:t>10.</w:t>
      </w:r>
      <w:r w:rsidRPr="00A23CB1">
        <w:tab/>
        <w:t xml:space="preserve">Dotson MJ, Dave DS, Cazier JA, et al. An empirical analysis of nurse retention: what keeps RNs in nursing? </w:t>
      </w:r>
      <w:r w:rsidRPr="00A23CB1">
        <w:rPr>
          <w:i/>
        </w:rPr>
        <w:t>Journal of nursing administration</w:t>
      </w:r>
      <w:r w:rsidRPr="00A23CB1">
        <w:t xml:space="preserve"> 2014; 44: 111-116. DOI: 10.1097/NNA.0000000000000034.</w:t>
      </w:r>
    </w:p>
    <w:p w14:paraId="697A87F2" w14:textId="77777777" w:rsidR="00A23CB1" w:rsidRPr="00A23CB1" w:rsidRDefault="00A23CB1" w:rsidP="00A23CB1">
      <w:pPr>
        <w:pStyle w:val="EndNoteBibliography"/>
        <w:spacing w:after="0"/>
      </w:pPr>
      <w:r w:rsidRPr="00A23CB1">
        <w:lastRenderedPageBreak/>
        <w:t>11.</w:t>
      </w:r>
      <w:r w:rsidRPr="00A23CB1">
        <w:tab/>
        <w:t xml:space="preserve">Eder LL and Meyer B. The role of self-endangering cognitions between long-term care nurses' altruistic job motives and exhaustion. </w:t>
      </w:r>
      <w:r w:rsidRPr="00A23CB1">
        <w:rPr>
          <w:i/>
        </w:rPr>
        <w:t>Front Health Serv</w:t>
      </w:r>
      <w:r w:rsidRPr="00A23CB1">
        <w:t xml:space="preserve"> 2023; 3: 1100225. DOI: 10.3389/frhs.2023.1100225.</w:t>
      </w:r>
    </w:p>
    <w:p w14:paraId="4CCBF59D" w14:textId="77777777" w:rsidR="00A23CB1" w:rsidRPr="00A23CB1" w:rsidRDefault="00A23CB1" w:rsidP="00A23CB1">
      <w:pPr>
        <w:pStyle w:val="EndNoteBibliography"/>
        <w:spacing w:after="0"/>
      </w:pPr>
      <w:r w:rsidRPr="00A23CB1">
        <w:t>12.</w:t>
      </w:r>
      <w:r w:rsidRPr="00A23CB1">
        <w:tab/>
        <w:t xml:space="preserve">Fagermoen MS. Professional identity: values embedded in meaningful nursing practice. </w:t>
      </w:r>
      <w:r w:rsidRPr="00A23CB1">
        <w:rPr>
          <w:i/>
        </w:rPr>
        <w:t>Journal of advanced nursing</w:t>
      </w:r>
      <w:r w:rsidRPr="00A23CB1">
        <w:t xml:space="preserve"> 1997; 25: 434-441. DOI: 10.1046/j.1365-2648.1997.1997025434.x.</w:t>
      </w:r>
    </w:p>
    <w:p w14:paraId="50AF45B9" w14:textId="77777777" w:rsidR="00A23CB1" w:rsidRPr="00A23CB1" w:rsidRDefault="00A23CB1" w:rsidP="00A23CB1">
      <w:pPr>
        <w:pStyle w:val="EndNoteBibliography"/>
        <w:spacing w:after="0"/>
      </w:pPr>
      <w:r w:rsidRPr="00A23CB1">
        <w:t>13.</w:t>
      </w:r>
      <w:r w:rsidRPr="00A23CB1">
        <w:tab/>
        <w:t xml:space="preserve">Ghaljeh M, Mardani-Hamooleh M and Pezaro S. Nurses' perceptions of compassionate care in pediatric oncology: a qualitative interview study. </w:t>
      </w:r>
      <w:r w:rsidRPr="00A23CB1">
        <w:rPr>
          <w:i/>
        </w:rPr>
        <w:t>BMC health services research</w:t>
      </w:r>
      <w:r w:rsidRPr="00A23CB1">
        <w:t xml:space="preserve"> 2024; 24: 1165. DOI: 10.1186/s12913-024-11661-1.</w:t>
      </w:r>
    </w:p>
    <w:p w14:paraId="0959D12B" w14:textId="538AC85E" w:rsidR="00A23CB1" w:rsidRPr="00A23CB1" w:rsidRDefault="00A23CB1" w:rsidP="00A23CB1">
      <w:pPr>
        <w:pStyle w:val="EndNoteBibliography"/>
        <w:spacing w:after="0"/>
      </w:pPr>
      <w:r w:rsidRPr="00A23CB1">
        <w:t>14.</w:t>
      </w:r>
      <w:r w:rsidRPr="00A23CB1">
        <w:tab/>
        <w:t xml:space="preserve">Ghanbari-Afra L, Salamat A, Hamidi H, et al. Compassion-based care for COVID-19 patients: a qualitative analysis of nurses' perceptions. </w:t>
      </w:r>
      <w:r w:rsidRPr="00A23CB1">
        <w:rPr>
          <w:i/>
          <w:iCs/>
        </w:rPr>
        <w:t>Journal of medical ethics and history of medicine</w:t>
      </w:r>
      <w:r>
        <w:t xml:space="preserve"> </w:t>
      </w:r>
      <w:r w:rsidRPr="00A23CB1">
        <w:t>2021; 14: 19. DOI: 10.18502/jmehm.v14i19.8179.</w:t>
      </w:r>
    </w:p>
    <w:p w14:paraId="5CD10C36" w14:textId="77777777" w:rsidR="00A23CB1" w:rsidRPr="00A23CB1" w:rsidRDefault="00A23CB1" w:rsidP="00A23CB1">
      <w:pPr>
        <w:pStyle w:val="EndNoteBibliography"/>
        <w:spacing w:after="0"/>
      </w:pPr>
      <w:r w:rsidRPr="00A23CB1">
        <w:t>15.</w:t>
      </w:r>
      <w:r w:rsidRPr="00A23CB1">
        <w:tab/>
        <w:t xml:space="preserve">Hamooleh MM, Borimnejad L, Seyedfatemi N, et al. Perception of Iranian nurses regarding ethics-based palliative care in cancer patients. </w:t>
      </w:r>
      <w:r w:rsidRPr="00A23CB1">
        <w:rPr>
          <w:i/>
        </w:rPr>
        <w:t>Journal of medical ethics and history of medicine</w:t>
      </w:r>
      <w:r w:rsidRPr="00A23CB1">
        <w:t xml:space="preserve"> 2013; 6.</w:t>
      </w:r>
    </w:p>
    <w:p w14:paraId="2353914C" w14:textId="77777777" w:rsidR="00A23CB1" w:rsidRPr="00A23CB1" w:rsidRDefault="00A23CB1" w:rsidP="00A23CB1">
      <w:pPr>
        <w:pStyle w:val="EndNoteBibliography"/>
        <w:spacing w:after="0"/>
      </w:pPr>
      <w:r w:rsidRPr="00A23CB1">
        <w:t>16.</w:t>
      </w:r>
      <w:r w:rsidRPr="00A23CB1">
        <w:tab/>
        <w:t xml:space="preserve">Lazar A. Spirituality and job satisfaction among female Jewish Israeli hospital nurses. </w:t>
      </w:r>
      <w:r w:rsidRPr="00A23CB1">
        <w:rPr>
          <w:i/>
        </w:rPr>
        <w:t>Journal of advanced nursing</w:t>
      </w:r>
      <w:r w:rsidRPr="00A23CB1">
        <w:t xml:space="preserve"> 2010; 66: 334-344. DOI: 10.1111/j.1365-2648.2009.05172.x.</w:t>
      </w:r>
    </w:p>
    <w:p w14:paraId="46052FD6" w14:textId="77777777" w:rsidR="00A23CB1" w:rsidRPr="00A23CB1" w:rsidRDefault="00A23CB1" w:rsidP="00A23CB1">
      <w:pPr>
        <w:pStyle w:val="EndNoteBibliography"/>
        <w:spacing w:after="0"/>
      </w:pPr>
      <w:r w:rsidRPr="00A23CB1">
        <w:t>17.</w:t>
      </w:r>
      <w:r w:rsidRPr="00A23CB1">
        <w:tab/>
        <w:t xml:space="preserve">Pang D, Senaratana W, Kunaviktikul W, et al. Nursing values in China: the expectations of registered nurses. </w:t>
      </w:r>
      <w:r w:rsidRPr="00A23CB1">
        <w:rPr>
          <w:i/>
        </w:rPr>
        <w:t>Nursing &amp; health sciences</w:t>
      </w:r>
      <w:r w:rsidRPr="00A23CB1">
        <w:t xml:space="preserve"> 2009; 11: 312-317. DOI: 10.1111/j.1442-2018.2009.00468.x.</w:t>
      </w:r>
    </w:p>
    <w:p w14:paraId="16E68244" w14:textId="77777777" w:rsidR="00A23CB1" w:rsidRPr="00A23CB1" w:rsidRDefault="00A23CB1" w:rsidP="00A23CB1">
      <w:pPr>
        <w:pStyle w:val="EndNoteBibliography"/>
        <w:spacing w:after="0"/>
      </w:pPr>
      <w:r w:rsidRPr="00A23CB1">
        <w:t>18.</w:t>
      </w:r>
      <w:r w:rsidRPr="00A23CB1">
        <w:tab/>
        <w:t xml:space="preserve">Rantung GAJ. Uncovering the Driving Forces of Emergency Nurses' Retention: Findings From a Grounded Theory Study. </w:t>
      </w:r>
      <w:r w:rsidRPr="00A23CB1">
        <w:rPr>
          <w:i/>
        </w:rPr>
        <w:t>Journal of emergency nursing</w:t>
      </w:r>
      <w:r w:rsidRPr="00A23CB1">
        <w:t xml:space="preserve"> 2025; 51: 220-228. DOI: 10.1016/j.jen.2024.10.003.</w:t>
      </w:r>
    </w:p>
    <w:p w14:paraId="10CBDEE6" w14:textId="77777777" w:rsidR="00A23CB1" w:rsidRPr="00A23CB1" w:rsidRDefault="00A23CB1" w:rsidP="00A23CB1">
      <w:pPr>
        <w:pStyle w:val="EndNoteBibliography"/>
        <w:spacing w:after="0"/>
      </w:pPr>
      <w:r w:rsidRPr="00A23CB1">
        <w:t>19.</w:t>
      </w:r>
      <w:r w:rsidRPr="00A23CB1">
        <w:tab/>
        <w:t xml:space="preserve">Shahoei R, Nemati SM and Valiee S. Exploring the Experience of Nurses in Providing Care to Patients With COVID-19: A Qualitative Study. </w:t>
      </w:r>
      <w:r w:rsidRPr="00A23CB1">
        <w:rPr>
          <w:i/>
        </w:rPr>
        <w:t>The journal of nursing research : JNR</w:t>
      </w:r>
      <w:r w:rsidRPr="00A23CB1">
        <w:t xml:space="preserve"> 2022; 30: e217. DOI: 10.1097/jnr.0000000000000498.</w:t>
      </w:r>
    </w:p>
    <w:p w14:paraId="5186E632" w14:textId="77777777" w:rsidR="00A23CB1" w:rsidRPr="00A23CB1" w:rsidRDefault="00A23CB1" w:rsidP="00A23CB1">
      <w:pPr>
        <w:pStyle w:val="EndNoteBibliography"/>
        <w:spacing w:after="0"/>
      </w:pPr>
      <w:r w:rsidRPr="00A23CB1">
        <w:t>20.</w:t>
      </w:r>
      <w:r w:rsidRPr="00A23CB1">
        <w:tab/>
        <w:t xml:space="preserve">Slettmyr A, Schandl A, Andermo S, et al. Spontaneous ethics in nurses' willingness to work during a pandemic. </w:t>
      </w:r>
      <w:r w:rsidRPr="00A23CB1">
        <w:rPr>
          <w:i/>
        </w:rPr>
        <w:t>Nursing ethics</w:t>
      </w:r>
      <w:r w:rsidRPr="00A23CB1">
        <w:t xml:space="preserve"> 2022; 29: 1293-1303. DOI: 10.1177/09697330221085768.</w:t>
      </w:r>
    </w:p>
    <w:p w14:paraId="3CC20A7C" w14:textId="77777777" w:rsidR="00A23CB1" w:rsidRPr="00A23CB1" w:rsidRDefault="00A23CB1" w:rsidP="00A23CB1">
      <w:pPr>
        <w:pStyle w:val="EndNoteBibliography"/>
        <w:spacing w:after="0"/>
      </w:pPr>
      <w:r w:rsidRPr="00A23CB1">
        <w:t>21.</w:t>
      </w:r>
      <w:r w:rsidRPr="00A23CB1">
        <w:tab/>
        <w:t xml:space="preserve">Slettmyr A, Schandl A and Arman M. The ambiguity of altruism in nursing: A qualitative study. </w:t>
      </w:r>
      <w:r w:rsidRPr="00A23CB1">
        <w:rPr>
          <w:i/>
        </w:rPr>
        <w:t>Nursing ethics</w:t>
      </w:r>
      <w:r w:rsidRPr="00A23CB1">
        <w:t xml:space="preserve"> 2019; 26: 368-377. DOI: 10.1177/0969733017709336.</w:t>
      </w:r>
    </w:p>
    <w:p w14:paraId="082BAE5C" w14:textId="77777777" w:rsidR="00A23CB1" w:rsidRPr="00A23CB1" w:rsidRDefault="00A23CB1" w:rsidP="00A23CB1">
      <w:pPr>
        <w:pStyle w:val="EndNoteBibliography"/>
        <w:spacing w:after="0"/>
      </w:pPr>
      <w:r w:rsidRPr="00A23CB1">
        <w:t>22.</w:t>
      </w:r>
      <w:r w:rsidRPr="00A23CB1">
        <w:tab/>
        <w:t xml:space="preserve">Vishnevsky T, Quinlan MM, Kilmer RP, et al. “The Keepers of Stories”. </w:t>
      </w:r>
      <w:r w:rsidRPr="00A23CB1">
        <w:rPr>
          <w:i/>
        </w:rPr>
        <w:t>Journal of holistic nursing</w:t>
      </w:r>
      <w:r w:rsidRPr="00A23CB1">
        <w:t xml:space="preserve"> 2015; 33: 326-344. DOI: 10.1177/0898010115574196.</w:t>
      </w:r>
    </w:p>
    <w:p w14:paraId="68525374" w14:textId="77777777" w:rsidR="00A23CB1" w:rsidRPr="00A23CB1" w:rsidRDefault="00A23CB1" w:rsidP="00A23CB1">
      <w:pPr>
        <w:pStyle w:val="EndNoteBibliography"/>
        <w:spacing w:after="0"/>
      </w:pPr>
      <w:r w:rsidRPr="00A23CB1">
        <w:t>23.</w:t>
      </w:r>
      <w:r w:rsidRPr="00A23CB1">
        <w:tab/>
        <w:t xml:space="preserve">Zarea K, Nikbakht-Nasrabadi A, Abbaszadeh A, et al. Psychiatric nursing as 'different' care: experience of Iranian mental health nurses in inpatient psychiatric wards. </w:t>
      </w:r>
      <w:r w:rsidRPr="00A23CB1">
        <w:rPr>
          <w:i/>
        </w:rPr>
        <w:t>Journal of psychiatric and mental health nursing</w:t>
      </w:r>
      <w:r w:rsidRPr="00A23CB1">
        <w:t xml:space="preserve"> 2013; 20: 124-133. DOI: 10.1111/j.1365-2850.2012.01891.x.</w:t>
      </w:r>
    </w:p>
    <w:p w14:paraId="3D328037" w14:textId="77777777" w:rsidR="00A23CB1" w:rsidRPr="00A23CB1" w:rsidRDefault="00A23CB1" w:rsidP="00A23CB1">
      <w:pPr>
        <w:pStyle w:val="EndNoteBibliography"/>
      </w:pPr>
      <w:r w:rsidRPr="00A23CB1">
        <w:t>24.</w:t>
      </w:r>
      <w:r w:rsidRPr="00A23CB1">
        <w:tab/>
        <w:t xml:space="preserve">Özsaban A, Turan N, Kıyak Y, et al. Nurses’ Motivation, Altruism and Professional Commitment Levels During the Pandemic: A Descriptive and Correlational Study. </w:t>
      </w:r>
      <w:r w:rsidRPr="00A23CB1">
        <w:rPr>
          <w:i/>
        </w:rPr>
        <w:t>Journal of Health and Nursing Management</w:t>
      </w:r>
      <w:r w:rsidRPr="00A23CB1">
        <w:t xml:space="preserve"> 2024; 11: 313-322. DOI: 10.54304/SHYD.2024.43179.</w:t>
      </w:r>
    </w:p>
    <w:p w14:paraId="30679F48" w14:textId="140FCCDA" w:rsidR="00BC2E36" w:rsidRDefault="008351CB">
      <w:r>
        <w:fldChar w:fldCharType="end"/>
      </w:r>
    </w:p>
    <w:sectPr w:rsidR="00BC2E36" w:rsidSect="007D74A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CAB08D" w14:textId="77777777" w:rsidR="00A90A11" w:rsidRDefault="00A90A11" w:rsidP="00214D6A">
      <w:pPr>
        <w:spacing w:after="0" w:line="240" w:lineRule="auto"/>
      </w:pPr>
      <w:r>
        <w:separator/>
      </w:r>
    </w:p>
  </w:endnote>
  <w:endnote w:type="continuationSeparator" w:id="0">
    <w:p w14:paraId="7E4532EF" w14:textId="77777777" w:rsidR="00A90A11" w:rsidRDefault="00A90A11" w:rsidP="00214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9AFAAC" w14:textId="77777777" w:rsidR="00A90A11" w:rsidRDefault="00A90A11" w:rsidP="00214D6A">
      <w:pPr>
        <w:spacing w:after="0" w:line="240" w:lineRule="auto"/>
      </w:pPr>
      <w:r>
        <w:separator/>
      </w:r>
    </w:p>
  </w:footnote>
  <w:footnote w:type="continuationSeparator" w:id="0">
    <w:p w14:paraId="4C856DBF" w14:textId="77777777" w:rsidR="00A90A11" w:rsidRDefault="00A90A11" w:rsidP="00214D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5f95s2wwse9desxr5v05x59fszvzedtadw&quot;&gt;My EndNote Library&lt;record-ids&gt;&lt;item&gt;457&lt;/item&gt;&lt;item&gt;458&lt;/item&gt;&lt;item&gt;459&lt;/item&gt;&lt;item&gt;460&lt;/item&gt;&lt;item&gt;462&lt;/item&gt;&lt;item&gt;463&lt;/item&gt;&lt;item&gt;464&lt;/item&gt;&lt;item&gt;465&lt;/item&gt;&lt;item&gt;466&lt;/item&gt;&lt;item&gt;467&lt;/item&gt;&lt;item&gt;468&lt;/item&gt;&lt;item&gt;469&lt;/item&gt;&lt;item&gt;470&lt;/item&gt;&lt;item&gt;471&lt;/item&gt;&lt;item&gt;473&lt;/item&gt;&lt;item&gt;474&lt;/item&gt;&lt;item&gt;475&lt;/item&gt;&lt;item&gt;476&lt;/item&gt;&lt;item&gt;477&lt;/item&gt;&lt;item&gt;478&lt;/item&gt;&lt;item&gt;479&lt;/item&gt;&lt;item&gt;480&lt;/item&gt;&lt;item&gt;482&lt;/item&gt;&lt;item&gt;533&lt;/item&gt;&lt;/record-ids&gt;&lt;/item&gt;&lt;/Libraries&gt;"/>
  </w:docVars>
  <w:rsids>
    <w:rsidRoot w:val="00561885"/>
    <w:rsid w:val="000308AE"/>
    <w:rsid w:val="00044130"/>
    <w:rsid w:val="00046DBA"/>
    <w:rsid w:val="000547E5"/>
    <w:rsid w:val="00061577"/>
    <w:rsid w:val="000665E7"/>
    <w:rsid w:val="00076E3B"/>
    <w:rsid w:val="0009213B"/>
    <w:rsid w:val="000A228A"/>
    <w:rsid w:val="000A7DB4"/>
    <w:rsid w:val="000C4E97"/>
    <w:rsid w:val="000D01B8"/>
    <w:rsid w:val="000D14FC"/>
    <w:rsid w:val="000D62FD"/>
    <w:rsid w:val="000E2BA1"/>
    <w:rsid w:val="000F4618"/>
    <w:rsid w:val="000F4B0D"/>
    <w:rsid w:val="0011148D"/>
    <w:rsid w:val="00113D78"/>
    <w:rsid w:val="001215CE"/>
    <w:rsid w:val="00131097"/>
    <w:rsid w:val="00137853"/>
    <w:rsid w:val="00154D95"/>
    <w:rsid w:val="0016526B"/>
    <w:rsid w:val="00165E45"/>
    <w:rsid w:val="001666DE"/>
    <w:rsid w:val="001840DF"/>
    <w:rsid w:val="001B61F1"/>
    <w:rsid w:val="001B7EE0"/>
    <w:rsid w:val="001E2304"/>
    <w:rsid w:val="001E25C1"/>
    <w:rsid w:val="00200C9B"/>
    <w:rsid w:val="00200FD5"/>
    <w:rsid w:val="00212424"/>
    <w:rsid w:val="00214D6A"/>
    <w:rsid w:val="00217761"/>
    <w:rsid w:val="00221446"/>
    <w:rsid w:val="0023338F"/>
    <w:rsid w:val="0024303A"/>
    <w:rsid w:val="00287C93"/>
    <w:rsid w:val="002B2CB1"/>
    <w:rsid w:val="002B3E5D"/>
    <w:rsid w:val="002C1ABC"/>
    <w:rsid w:val="002D3949"/>
    <w:rsid w:val="002D7FEB"/>
    <w:rsid w:val="002E0409"/>
    <w:rsid w:val="002F0F59"/>
    <w:rsid w:val="00310040"/>
    <w:rsid w:val="00310130"/>
    <w:rsid w:val="00325F99"/>
    <w:rsid w:val="003264FE"/>
    <w:rsid w:val="00326FEF"/>
    <w:rsid w:val="00327B8B"/>
    <w:rsid w:val="003332A5"/>
    <w:rsid w:val="003603C9"/>
    <w:rsid w:val="003610BB"/>
    <w:rsid w:val="00371301"/>
    <w:rsid w:val="00394D86"/>
    <w:rsid w:val="003B5AF7"/>
    <w:rsid w:val="003C288D"/>
    <w:rsid w:val="003C387C"/>
    <w:rsid w:val="003D3737"/>
    <w:rsid w:val="003D7AF5"/>
    <w:rsid w:val="003E4F87"/>
    <w:rsid w:val="003F357B"/>
    <w:rsid w:val="00401C4B"/>
    <w:rsid w:val="00416B88"/>
    <w:rsid w:val="00417D23"/>
    <w:rsid w:val="00420D6D"/>
    <w:rsid w:val="0042117B"/>
    <w:rsid w:val="00425C32"/>
    <w:rsid w:val="00430F41"/>
    <w:rsid w:val="0043363B"/>
    <w:rsid w:val="0044184D"/>
    <w:rsid w:val="00441EE7"/>
    <w:rsid w:val="004428BD"/>
    <w:rsid w:val="00443407"/>
    <w:rsid w:val="0045247C"/>
    <w:rsid w:val="00455DC8"/>
    <w:rsid w:val="0045665D"/>
    <w:rsid w:val="00462A19"/>
    <w:rsid w:val="00474905"/>
    <w:rsid w:val="004759B9"/>
    <w:rsid w:val="004823A2"/>
    <w:rsid w:val="004849BF"/>
    <w:rsid w:val="004859FE"/>
    <w:rsid w:val="00490166"/>
    <w:rsid w:val="00496DFE"/>
    <w:rsid w:val="004B7EC2"/>
    <w:rsid w:val="004C328E"/>
    <w:rsid w:val="004E652A"/>
    <w:rsid w:val="004F1CAC"/>
    <w:rsid w:val="004F3580"/>
    <w:rsid w:val="004F4FAE"/>
    <w:rsid w:val="00503CE9"/>
    <w:rsid w:val="00507D81"/>
    <w:rsid w:val="0051088A"/>
    <w:rsid w:val="00527D5A"/>
    <w:rsid w:val="00532DB7"/>
    <w:rsid w:val="005356AD"/>
    <w:rsid w:val="00537602"/>
    <w:rsid w:val="00552121"/>
    <w:rsid w:val="00561885"/>
    <w:rsid w:val="00571CCB"/>
    <w:rsid w:val="00574095"/>
    <w:rsid w:val="00584110"/>
    <w:rsid w:val="005925E3"/>
    <w:rsid w:val="00593791"/>
    <w:rsid w:val="00595201"/>
    <w:rsid w:val="005B2BB0"/>
    <w:rsid w:val="005B62D0"/>
    <w:rsid w:val="005D3D94"/>
    <w:rsid w:val="005E1E1B"/>
    <w:rsid w:val="005F710E"/>
    <w:rsid w:val="005F7E8E"/>
    <w:rsid w:val="0064367A"/>
    <w:rsid w:val="00653C86"/>
    <w:rsid w:val="00655449"/>
    <w:rsid w:val="0065582E"/>
    <w:rsid w:val="00657019"/>
    <w:rsid w:val="00660450"/>
    <w:rsid w:val="006674D8"/>
    <w:rsid w:val="00676882"/>
    <w:rsid w:val="00677BCD"/>
    <w:rsid w:val="00687C22"/>
    <w:rsid w:val="006939F7"/>
    <w:rsid w:val="006A07D8"/>
    <w:rsid w:val="006C22CC"/>
    <w:rsid w:val="006D2830"/>
    <w:rsid w:val="006D2E25"/>
    <w:rsid w:val="006D6C15"/>
    <w:rsid w:val="006E0BC4"/>
    <w:rsid w:val="006F4294"/>
    <w:rsid w:val="006F5EB9"/>
    <w:rsid w:val="00702BCC"/>
    <w:rsid w:val="00705ABA"/>
    <w:rsid w:val="00723E3F"/>
    <w:rsid w:val="00731DA7"/>
    <w:rsid w:val="00736643"/>
    <w:rsid w:val="00740EE7"/>
    <w:rsid w:val="0074329F"/>
    <w:rsid w:val="00757CB9"/>
    <w:rsid w:val="00763FED"/>
    <w:rsid w:val="00766ACA"/>
    <w:rsid w:val="00775E00"/>
    <w:rsid w:val="007A094B"/>
    <w:rsid w:val="007A1A58"/>
    <w:rsid w:val="007A40F0"/>
    <w:rsid w:val="007B084F"/>
    <w:rsid w:val="007B2850"/>
    <w:rsid w:val="007C04EF"/>
    <w:rsid w:val="007D495F"/>
    <w:rsid w:val="007D74AA"/>
    <w:rsid w:val="007E51C4"/>
    <w:rsid w:val="007F27BB"/>
    <w:rsid w:val="007F28C7"/>
    <w:rsid w:val="007F3771"/>
    <w:rsid w:val="0080276C"/>
    <w:rsid w:val="008069A5"/>
    <w:rsid w:val="00816806"/>
    <w:rsid w:val="008351CB"/>
    <w:rsid w:val="00837131"/>
    <w:rsid w:val="0084461C"/>
    <w:rsid w:val="00845F7A"/>
    <w:rsid w:val="008723B5"/>
    <w:rsid w:val="00884AE8"/>
    <w:rsid w:val="008A5A25"/>
    <w:rsid w:val="008B6766"/>
    <w:rsid w:val="008C1AD6"/>
    <w:rsid w:val="008C53F4"/>
    <w:rsid w:val="008E661E"/>
    <w:rsid w:val="00913BD4"/>
    <w:rsid w:val="009146F0"/>
    <w:rsid w:val="00920C99"/>
    <w:rsid w:val="00923787"/>
    <w:rsid w:val="00923914"/>
    <w:rsid w:val="0092545A"/>
    <w:rsid w:val="00930C3C"/>
    <w:rsid w:val="00936BF5"/>
    <w:rsid w:val="0094294A"/>
    <w:rsid w:val="00952285"/>
    <w:rsid w:val="00960198"/>
    <w:rsid w:val="00960237"/>
    <w:rsid w:val="009611B0"/>
    <w:rsid w:val="00966140"/>
    <w:rsid w:val="00974944"/>
    <w:rsid w:val="00977365"/>
    <w:rsid w:val="00982FE8"/>
    <w:rsid w:val="0098457B"/>
    <w:rsid w:val="009910E6"/>
    <w:rsid w:val="00993AC6"/>
    <w:rsid w:val="009A4BCB"/>
    <w:rsid w:val="009A749A"/>
    <w:rsid w:val="009C030D"/>
    <w:rsid w:val="009C0A44"/>
    <w:rsid w:val="009D71BF"/>
    <w:rsid w:val="009D7347"/>
    <w:rsid w:val="009D7E30"/>
    <w:rsid w:val="009E57B4"/>
    <w:rsid w:val="00A02990"/>
    <w:rsid w:val="00A02AD2"/>
    <w:rsid w:val="00A055EF"/>
    <w:rsid w:val="00A1379B"/>
    <w:rsid w:val="00A149EC"/>
    <w:rsid w:val="00A23CB1"/>
    <w:rsid w:val="00A33061"/>
    <w:rsid w:val="00A338A9"/>
    <w:rsid w:val="00A40C8D"/>
    <w:rsid w:val="00A43157"/>
    <w:rsid w:val="00A64455"/>
    <w:rsid w:val="00A719EA"/>
    <w:rsid w:val="00A762F5"/>
    <w:rsid w:val="00A90A11"/>
    <w:rsid w:val="00AC0331"/>
    <w:rsid w:val="00AD25FE"/>
    <w:rsid w:val="00AE73F5"/>
    <w:rsid w:val="00AF1AD3"/>
    <w:rsid w:val="00B0143A"/>
    <w:rsid w:val="00B1080A"/>
    <w:rsid w:val="00B172DF"/>
    <w:rsid w:val="00B36EBC"/>
    <w:rsid w:val="00B54454"/>
    <w:rsid w:val="00B54512"/>
    <w:rsid w:val="00B62002"/>
    <w:rsid w:val="00B74634"/>
    <w:rsid w:val="00B756C3"/>
    <w:rsid w:val="00B96BE9"/>
    <w:rsid w:val="00BA0026"/>
    <w:rsid w:val="00BC2E36"/>
    <w:rsid w:val="00BC4985"/>
    <w:rsid w:val="00BD1AF2"/>
    <w:rsid w:val="00C07D85"/>
    <w:rsid w:val="00C14A33"/>
    <w:rsid w:val="00C15AEE"/>
    <w:rsid w:val="00C227A3"/>
    <w:rsid w:val="00C22D9C"/>
    <w:rsid w:val="00C26A2E"/>
    <w:rsid w:val="00C26BC9"/>
    <w:rsid w:val="00C32316"/>
    <w:rsid w:val="00C36523"/>
    <w:rsid w:val="00C40D79"/>
    <w:rsid w:val="00C41AB5"/>
    <w:rsid w:val="00C41B14"/>
    <w:rsid w:val="00C43DB1"/>
    <w:rsid w:val="00C52C44"/>
    <w:rsid w:val="00C61A51"/>
    <w:rsid w:val="00C62738"/>
    <w:rsid w:val="00C76ADE"/>
    <w:rsid w:val="00C830A7"/>
    <w:rsid w:val="00C8447C"/>
    <w:rsid w:val="00CB3FE2"/>
    <w:rsid w:val="00CC4080"/>
    <w:rsid w:val="00CE2E1F"/>
    <w:rsid w:val="00CE6813"/>
    <w:rsid w:val="00D0194E"/>
    <w:rsid w:val="00D238CA"/>
    <w:rsid w:val="00D30E44"/>
    <w:rsid w:val="00D34A1B"/>
    <w:rsid w:val="00D47E93"/>
    <w:rsid w:val="00D55ED9"/>
    <w:rsid w:val="00D568C1"/>
    <w:rsid w:val="00D74009"/>
    <w:rsid w:val="00D82817"/>
    <w:rsid w:val="00D9406D"/>
    <w:rsid w:val="00DB16A2"/>
    <w:rsid w:val="00DB769C"/>
    <w:rsid w:val="00DC29D6"/>
    <w:rsid w:val="00DD3ABC"/>
    <w:rsid w:val="00DE7EC0"/>
    <w:rsid w:val="00DF3315"/>
    <w:rsid w:val="00E07260"/>
    <w:rsid w:val="00E078F1"/>
    <w:rsid w:val="00E15B84"/>
    <w:rsid w:val="00E16981"/>
    <w:rsid w:val="00E1723D"/>
    <w:rsid w:val="00E203F7"/>
    <w:rsid w:val="00E2445D"/>
    <w:rsid w:val="00E42C32"/>
    <w:rsid w:val="00E44BAB"/>
    <w:rsid w:val="00E657A2"/>
    <w:rsid w:val="00E92BD2"/>
    <w:rsid w:val="00E96F99"/>
    <w:rsid w:val="00EB759E"/>
    <w:rsid w:val="00ED2D34"/>
    <w:rsid w:val="00ED6948"/>
    <w:rsid w:val="00EE0463"/>
    <w:rsid w:val="00EE0634"/>
    <w:rsid w:val="00EE6EEE"/>
    <w:rsid w:val="00EF1E1E"/>
    <w:rsid w:val="00F22841"/>
    <w:rsid w:val="00F22948"/>
    <w:rsid w:val="00F23417"/>
    <w:rsid w:val="00F25AE6"/>
    <w:rsid w:val="00F45F80"/>
    <w:rsid w:val="00F52520"/>
    <w:rsid w:val="00F61129"/>
    <w:rsid w:val="00F667D3"/>
    <w:rsid w:val="00F71AF1"/>
    <w:rsid w:val="00F827D0"/>
    <w:rsid w:val="00F87C3A"/>
    <w:rsid w:val="00FB42C7"/>
    <w:rsid w:val="00FB730C"/>
    <w:rsid w:val="00FD290E"/>
    <w:rsid w:val="00FD58A1"/>
    <w:rsid w:val="00FF2B8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4AB927"/>
  <w15:chartTrackingRefBased/>
  <w15:docId w15:val="{C71495D5-C470-4BDC-91AB-F2DBA45B0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2BD2"/>
    <w:rPr>
      <w:lang w:val="en-GB"/>
    </w:rPr>
  </w:style>
  <w:style w:type="paragraph" w:styleId="Rubrik1">
    <w:name w:val="heading 1"/>
    <w:basedOn w:val="Normal"/>
    <w:next w:val="Normal"/>
    <w:link w:val="Rubrik1Char"/>
    <w:uiPriority w:val="9"/>
    <w:qFormat/>
    <w:rsid w:val="005618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5618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561885"/>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561885"/>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561885"/>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561885"/>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561885"/>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561885"/>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561885"/>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561885"/>
    <w:rPr>
      <w:rFonts w:asciiTheme="majorHAnsi" w:eastAsiaTheme="majorEastAsia" w:hAnsiTheme="majorHAnsi" w:cstheme="majorBidi"/>
      <w:color w:val="0F4761" w:themeColor="accent1" w:themeShade="BF"/>
      <w:sz w:val="40"/>
      <w:szCs w:val="40"/>
      <w:lang w:val="en-GB"/>
    </w:rPr>
  </w:style>
  <w:style w:type="character" w:customStyle="1" w:styleId="Rubrik2Char">
    <w:name w:val="Rubrik 2 Char"/>
    <w:basedOn w:val="Standardstycketeckensnitt"/>
    <w:link w:val="Rubrik2"/>
    <w:uiPriority w:val="9"/>
    <w:semiHidden/>
    <w:rsid w:val="00561885"/>
    <w:rPr>
      <w:rFonts w:asciiTheme="majorHAnsi" w:eastAsiaTheme="majorEastAsia" w:hAnsiTheme="majorHAnsi" w:cstheme="majorBidi"/>
      <w:color w:val="0F4761" w:themeColor="accent1" w:themeShade="BF"/>
      <w:sz w:val="32"/>
      <w:szCs w:val="32"/>
      <w:lang w:val="en-GB"/>
    </w:rPr>
  </w:style>
  <w:style w:type="character" w:customStyle="1" w:styleId="Rubrik3Char">
    <w:name w:val="Rubrik 3 Char"/>
    <w:basedOn w:val="Standardstycketeckensnitt"/>
    <w:link w:val="Rubrik3"/>
    <w:uiPriority w:val="9"/>
    <w:semiHidden/>
    <w:rsid w:val="00561885"/>
    <w:rPr>
      <w:rFonts w:eastAsiaTheme="majorEastAsia" w:cstheme="majorBidi"/>
      <w:color w:val="0F4761" w:themeColor="accent1" w:themeShade="BF"/>
      <w:sz w:val="28"/>
      <w:szCs w:val="28"/>
      <w:lang w:val="en-GB"/>
    </w:rPr>
  </w:style>
  <w:style w:type="character" w:customStyle="1" w:styleId="Rubrik4Char">
    <w:name w:val="Rubrik 4 Char"/>
    <w:basedOn w:val="Standardstycketeckensnitt"/>
    <w:link w:val="Rubrik4"/>
    <w:uiPriority w:val="9"/>
    <w:semiHidden/>
    <w:rsid w:val="00561885"/>
    <w:rPr>
      <w:rFonts w:eastAsiaTheme="majorEastAsia" w:cstheme="majorBidi"/>
      <w:i/>
      <w:iCs/>
      <w:color w:val="0F4761" w:themeColor="accent1" w:themeShade="BF"/>
      <w:lang w:val="en-GB"/>
    </w:rPr>
  </w:style>
  <w:style w:type="character" w:customStyle="1" w:styleId="Rubrik5Char">
    <w:name w:val="Rubrik 5 Char"/>
    <w:basedOn w:val="Standardstycketeckensnitt"/>
    <w:link w:val="Rubrik5"/>
    <w:uiPriority w:val="9"/>
    <w:semiHidden/>
    <w:rsid w:val="00561885"/>
    <w:rPr>
      <w:rFonts w:eastAsiaTheme="majorEastAsia" w:cstheme="majorBidi"/>
      <w:color w:val="0F4761" w:themeColor="accent1" w:themeShade="BF"/>
      <w:lang w:val="en-GB"/>
    </w:rPr>
  </w:style>
  <w:style w:type="character" w:customStyle="1" w:styleId="Rubrik6Char">
    <w:name w:val="Rubrik 6 Char"/>
    <w:basedOn w:val="Standardstycketeckensnitt"/>
    <w:link w:val="Rubrik6"/>
    <w:uiPriority w:val="9"/>
    <w:semiHidden/>
    <w:rsid w:val="00561885"/>
    <w:rPr>
      <w:rFonts w:eastAsiaTheme="majorEastAsia" w:cstheme="majorBidi"/>
      <w:i/>
      <w:iCs/>
      <w:color w:val="595959" w:themeColor="text1" w:themeTint="A6"/>
      <w:lang w:val="en-GB"/>
    </w:rPr>
  </w:style>
  <w:style w:type="character" w:customStyle="1" w:styleId="Rubrik7Char">
    <w:name w:val="Rubrik 7 Char"/>
    <w:basedOn w:val="Standardstycketeckensnitt"/>
    <w:link w:val="Rubrik7"/>
    <w:uiPriority w:val="9"/>
    <w:semiHidden/>
    <w:rsid w:val="00561885"/>
    <w:rPr>
      <w:rFonts w:eastAsiaTheme="majorEastAsia" w:cstheme="majorBidi"/>
      <w:color w:val="595959" w:themeColor="text1" w:themeTint="A6"/>
      <w:lang w:val="en-GB"/>
    </w:rPr>
  </w:style>
  <w:style w:type="character" w:customStyle="1" w:styleId="Rubrik8Char">
    <w:name w:val="Rubrik 8 Char"/>
    <w:basedOn w:val="Standardstycketeckensnitt"/>
    <w:link w:val="Rubrik8"/>
    <w:uiPriority w:val="9"/>
    <w:semiHidden/>
    <w:rsid w:val="00561885"/>
    <w:rPr>
      <w:rFonts w:eastAsiaTheme="majorEastAsia" w:cstheme="majorBidi"/>
      <w:i/>
      <w:iCs/>
      <w:color w:val="272727" w:themeColor="text1" w:themeTint="D8"/>
      <w:lang w:val="en-GB"/>
    </w:rPr>
  </w:style>
  <w:style w:type="character" w:customStyle="1" w:styleId="Rubrik9Char">
    <w:name w:val="Rubrik 9 Char"/>
    <w:basedOn w:val="Standardstycketeckensnitt"/>
    <w:link w:val="Rubrik9"/>
    <w:uiPriority w:val="9"/>
    <w:semiHidden/>
    <w:rsid w:val="00561885"/>
    <w:rPr>
      <w:rFonts w:eastAsiaTheme="majorEastAsia" w:cstheme="majorBidi"/>
      <w:color w:val="272727" w:themeColor="text1" w:themeTint="D8"/>
      <w:lang w:val="en-GB"/>
    </w:rPr>
  </w:style>
  <w:style w:type="paragraph" w:styleId="Rubrik">
    <w:name w:val="Title"/>
    <w:basedOn w:val="Normal"/>
    <w:next w:val="Normal"/>
    <w:link w:val="RubrikChar"/>
    <w:uiPriority w:val="10"/>
    <w:qFormat/>
    <w:rsid w:val="005618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561885"/>
    <w:rPr>
      <w:rFonts w:asciiTheme="majorHAnsi" w:eastAsiaTheme="majorEastAsia" w:hAnsiTheme="majorHAnsi" w:cstheme="majorBidi"/>
      <w:spacing w:val="-10"/>
      <w:kern w:val="28"/>
      <w:sz w:val="56"/>
      <w:szCs w:val="56"/>
      <w:lang w:val="en-GB"/>
    </w:rPr>
  </w:style>
  <w:style w:type="paragraph" w:styleId="Underrubrik">
    <w:name w:val="Subtitle"/>
    <w:basedOn w:val="Normal"/>
    <w:next w:val="Normal"/>
    <w:link w:val="UnderrubrikChar"/>
    <w:uiPriority w:val="11"/>
    <w:qFormat/>
    <w:rsid w:val="00561885"/>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561885"/>
    <w:rPr>
      <w:rFonts w:eastAsiaTheme="majorEastAsia" w:cstheme="majorBidi"/>
      <w:color w:val="595959" w:themeColor="text1" w:themeTint="A6"/>
      <w:spacing w:val="15"/>
      <w:sz w:val="28"/>
      <w:szCs w:val="28"/>
      <w:lang w:val="en-GB"/>
    </w:rPr>
  </w:style>
  <w:style w:type="paragraph" w:styleId="Citat">
    <w:name w:val="Quote"/>
    <w:basedOn w:val="Normal"/>
    <w:next w:val="Normal"/>
    <w:link w:val="CitatChar"/>
    <w:uiPriority w:val="29"/>
    <w:qFormat/>
    <w:rsid w:val="00561885"/>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561885"/>
    <w:rPr>
      <w:i/>
      <w:iCs/>
      <w:color w:val="404040" w:themeColor="text1" w:themeTint="BF"/>
      <w:lang w:val="en-GB"/>
    </w:rPr>
  </w:style>
  <w:style w:type="paragraph" w:styleId="Liststycke">
    <w:name w:val="List Paragraph"/>
    <w:basedOn w:val="Normal"/>
    <w:uiPriority w:val="34"/>
    <w:qFormat/>
    <w:rsid w:val="00561885"/>
    <w:pPr>
      <w:ind w:left="720"/>
      <w:contextualSpacing/>
    </w:pPr>
  </w:style>
  <w:style w:type="character" w:styleId="Starkbetoning">
    <w:name w:val="Intense Emphasis"/>
    <w:basedOn w:val="Standardstycketeckensnitt"/>
    <w:uiPriority w:val="21"/>
    <w:qFormat/>
    <w:rsid w:val="00561885"/>
    <w:rPr>
      <w:i/>
      <w:iCs/>
      <w:color w:val="0F4761" w:themeColor="accent1" w:themeShade="BF"/>
    </w:rPr>
  </w:style>
  <w:style w:type="paragraph" w:styleId="Starktcitat">
    <w:name w:val="Intense Quote"/>
    <w:basedOn w:val="Normal"/>
    <w:next w:val="Normal"/>
    <w:link w:val="StarktcitatChar"/>
    <w:uiPriority w:val="30"/>
    <w:qFormat/>
    <w:rsid w:val="005618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561885"/>
    <w:rPr>
      <w:i/>
      <w:iCs/>
      <w:color w:val="0F4761" w:themeColor="accent1" w:themeShade="BF"/>
      <w:lang w:val="en-GB"/>
    </w:rPr>
  </w:style>
  <w:style w:type="character" w:styleId="Starkreferens">
    <w:name w:val="Intense Reference"/>
    <w:basedOn w:val="Standardstycketeckensnitt"/>
    <w:uiPriority w:val="32"/>
    <w:qFormat/>
    <w:rsid w:val="00561885"/>
    <w:rPr>
      <w:b/>
      <w:bCs/>
      <w:smallCaps/>
      <w:color w:val="0F4761" w:themeColor="accent1" w:themeShade="BF"/>
      <w:spacing w:val="5"/>
    </w:rPr>
  </w:style>
  <w:style w:type="table" w:styleId="Tabellrutnt">
    <w:name w:val="Table Grid"/>
    <w:basedOn w:val="Normaltabell"/>
    <w:uiPriority w:val="39"/>
    <w:rsid w:val="00C36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351CB"/>
    <w:pPr>
      <w:spacing w:after="0"/>
      <w:jc w:val="center"/>
    </w:pPr>
    <w:rPr>
      <w:rFonts w:ascii="Aptos" w:hAnsi="Aptos"/>
      <w:noProof/>
      <w:lang w:val="en-US"/>
    </w:rPr>
  </w:style>
  <w:style w:type="character" w:customStyle="1" w:styleId="EndNoteBibliographyTitleChar">
    <w:name w:val="EndNote Bibliography Title Char"/>
    <w:basedOn w:val="Standardstycketeckensnitt"/>
    <w:link w:val="EndNoteBibliographyTitle"/>
    <w:rsid w:val="008351CB"/>
    <w:rPr>
      <w:rFonts w:ascii="Aptos" w:hAnsi="Aptos"/>
      <w:noProof/>
      <w:lang w:val="en-US"/>
    </w:rPr>
  </w:style>
  <w:style w:type="paragraph" w:customStyle="1" w:styleId="EndNoteBibliography">
    <w:name w:val="EndNote Bibliography"/>
    <w:basedOn w:val="Normal"/>
    <w:link w:val="EndNoteBibliographyChar"/>
    <w:rsid w:val="008351CB"/>
    <w:pPr>
      <w:spacing w:line="240" w:lineRule="auto"/>
    </w:pPr>
    <w:rPr>
      <w:rFonts w:ascii="Aptos" w:hAnsi="Aptos"/>
      <w:noProof/>
      <w:lang w:val="en-US"/>
    </w:rPr>
  </w:style>
  <w:style w:type="character" w:customStyle="1" w:styleId="EndNoteBibliographyChar">
    <w:name w:val="EndNote Bibliography Char"/>
    <w:basedOn w:val="Standardstycketeckensnitt"/>
    <w:link w:val="EndNoteBibliography"/>
    <w:rsid w:val="008351CB"/>
    <w:rPr>
      <w:rFonts w:ascii="Aptos" w:hAnsi="Aptos"/>
      <w:noProof/>
      <w:lang w:val="en-US"/>
    </w:rPr>
  </w:style>
  <w:style w:type="paragraph" w:styleId="Sidhuvud">
    <w:name w:val="header"/>
    <w:basedOn w:val="Normal"/>
    <w:link w:val="SidhuvudChar"/>
    <w:uiPriority w:val="99"/>
    <w:unhideWhenUsed/>
    <w:rsid w:val="00214D6A"/>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214D6A"/>
    <w:rPr>
      <w:lang w:val="en-GB"/>
    </w:rPr>
  </w:style>
  <w:style w:type="paragraph" w:styleId="Sidfot">
    <w:name w:val="footer"/>
    <w:basedOn w:val="Normal"/>
    <w:link w:val="SidfotChar"/>
    <w:uiPriority w:val="99"/>
    <w:unhideWhenUsed/>
    <w:rsid w:val="00214D6A"/>
    <w:pPr>
      <w:tabs>
        <w:tab w:val="center" w:pos="4513"/>
        <w:tab w:val="right" w:pos="9026"/>
      </w:tabs>
      <w:spacing w:after="0" w:line="240" w:lineRule="auto"/>
    </w:pPr>
  </w:style>
  <w:style w:type="character" w:customStyle="1" w:styleId="SidfotChar">
    <w:name w:val="Sidfot Char"/>
    <w:basedOn w:val="Standardstycketeckensnitt"/>
    <w:link w:val="Sidfot"/>
    <w:uiPriority w:val="99"/>
    <w:rsid w:val="00214D6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3</Pages>
  <Words>7491</Words>
  <Characters>42702</Characters>
  <Application>Microsoft Office Word</Application>
  <DocSecurity>0</DocSecurity>
  <Lines>355</Lines>
  <Paragraphs>100</Paragraphs>
  <ScaleCrop>false</ScaleCrop>
  <Company/>
  <LinksUpToDate>false</LinksUpToDate>
  <CharactersWithSpaces>5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lettmyr</dc:creator>
  <cp:keywords/>
  <dc:description/>
  <cp:lastModifiedBy>Anna Slettmyr</cp:lastModifiedBy>
  <cp:revision>16</cp:revision>
  <dcterms:created xsi:type="dcterms:W3CDTF">2025-12-20T10:34:00Z</dcterms:created>
  <dcterms:modified xsi:type="dcterms:W3CDTF">2026-02-03T16:52:00Z</dcterms:modified>
</cp:coreProperties>
</file>